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24FB" w:rsidRDefault="009E24FB" w:rsidP="009E24FB">
      <w:pPr>
        <w:spacing w:line="360" w:lineRule="auto"/>
        <w:jc w:val="both"/>
        <w:rPr>
          <w:lang w:val="en-US"/>
        </w:rPr>
      </w:pPr>
    </w:p>
    <w:p w:rsidR="009E24FB" w:rsidRPr="005125DA" w:rsidRDefault="009E24FB" w:rsidP="00F002C9">
      <w:pPr>
        <w:spacing w:line="360" w:lineRule="auto"/>
        <w:jc w:val="both"/>
        <w:rPr>
          <w:b/>
          <w:bCs/>
          <w:lang w:val="en-US"/>
        </w:rPr>
      </w:pPr>
      <w:r w:rsidRPr="005125DA">
        <w:rPr>
          <w:b/>
          <w:lang w:val="en-US"/>
        </w:rPr>
        <w:t xml:space="preserve">Table S1: </w:t>
      </w:r>
      <w:r w:rsidR="001E783E" w:rsidRPr="005125DA">
        <w:rPr>
          <w:b/>
          <w:lang w:val="en-US"/>
        </w:rPr>
        <w:t xml:space="preserve">List of </w:t>
      </w:r>
      <w:r w:rsidR="00F002C9" w:rsidRPr="003A39EF">
        <w:rPr>
          <w:b/>
          <w:i/>
          <w:lang w:val="en-US"/>
        </w:rPr>
        <w:t>MAEA</w:t>
      </w:r>
      <w:r w:rsidR="00F002C9" w:rsidRPr="005125DA">
        <w:rPr>
          <w:b/>
          <w:lang w:val="en-US"/>
        </w:rPr>
        <w:t xml:space="preserve">-dependent proteome in HEK293 cells identified by Data-dependent acquisition (DDA) MS analysis, </w:t>
      </w:r>
      <w:r w:rsidRPr="005125DA">
        <w:rPr>
          <w:b/>
          <w:bCs/>
          <w:lang w:val="en-US"/>
        </w:rPr>
        <w:t xml:space="preserve">related to Figure </w:t>
      </w:r>
      <w:r w:rsidR="007F5FD2" w:rsidRPr="005125DA">
        <w:rPr>
          <w:b/>
          <w:bCs/>
          <w:lang w:val="en-US"/>
        </w:rPr>
        <w:t>1</w:t>
      </w:r>
      <w:r w:rsidR="00F002C9" w:rsidRPr="005125DA">
        <w:rPr>
          <w:b/>
          <w:bCs/>
          <w:lang w:val="en-US"/>
        </w:rPr>
        <w:t>B</w:t>
      </w:r>
    </w:p>
    <w:p w:rsidR="009E24FB" w:rsidRPr="009E24FB" w:rsidRDefault="009E24FB" w:rsidP="009E24FB">
      <w:pPr>
        <w:spacing w:line="360" w:lineRule="auto"/>
        <w:rPr>
          <w:highlight w:val="yellow"/>
          <w:lang w:val="en-US"/>
        </w:rPr>
      </w:pPr>
    </w:p>
    <w:p w:rsidR="009E24FB" w:rsidRPr="005125DA" w:rsidRDefault="00F002C9" w:rsidP="009E24FB">
      <w:pPr>
        <w:spacing w:line="360" w:lineRule="auto"/>
        <w:jc w:val="both"/>
        <w:rPr>
          <w:lang w:val="en-US"/>
        </w:rPr>
      </w:pPr>
      <w:r w:rsidRPr="005125DA">
        <w:rPr>
          <w:b/>
          <w:lang w:val="en-US"/>
        </w:rPr>
        <w:t xml:space="preserve">Table S2: List of </w:t>
      </w:r>
      <w:r w:rsidRPr="003A39EF">
        <w:rPr>
          <w:b/>
          <w:i/>
          <w:lang w:val="en-US"/>
        </w:rPr>
        <w:t>MAEA</w:t>
      </w:r>
      <w:r w:rsidRPr="005125DA">
        <w:rPr>
          <w:b/>
          <w:lang w:val="en-US"/>
        </w:rPr>
        <w:t xml:space="preserve">-dependent proteome in HEK293 cells identified by Data-independent acquisition (DIA) MS analysis, </w:t>
      </w:r>
      <w:r w:rsidRPr="005125DA">
        <w:rPr>
          <w:b/>
          <w:bCs/>
          <w:lang w:val="en-US"/>
        </w:rPr>
        <w:t>related to Figure 1C</w:t>
      </w:r>
    </w:p>
    <w:sectPr w:rsidR="009E24FB" w:rsidRPr="005125DA" w:rsidSect="0095506F">
      <w:footerReference w:type="even" r:id="rId8"/>
      <w:footerReference w:type="default" r:id="rId9"/>
      <w:pgSz w:w="11900" w:h="16840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C406C" w:rsidRDefault="001C406C" w:rsidP="00AE0EDA">
      <w:r>
        <w:separator/>
      </w:r>
    </w:p>
  </w:endnote>
  <w:endnote w:type="continuationSeparator" w:id="1">
    <w:p w:rsidR="001C406C" w:rsidRDefault="001C406C" w:rsidP="00AE0ED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18845474"/>
      <w:docPartObj>
        <w:docPartGallery w:val="Page Numbers (Bottom of Page)"/>
        <w:docPartUnique/>
      </w:docPartObj>
    </w:sdtPr>
    <w:sdtContent>
      <w:p w:rsidR="00D05EB5" w:rsidRDefault="00D74787" w:rsidP="001262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D05EB5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05EB5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:rsidR="00D05EB5" w:rsidRDefault="00D05EB5" w:rsidP="00F76DB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1775594284"/>
      <w:docPartObj>
        <w:docPartGallery w:val="Page Numbers (Bottom of Page)"/>
        <w:docPartUnique/>
      </w:docPartObj>
    </w:sdtPr>
    <w:sdtContent>
      <w:p w:rsidR="00D05EB5" w:rsidRDefault="00D74787" w:rsidP="001262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D05EB5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13EC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D05EB5" w:rsidRDefault="00D05EB5" w:rsidP="00F76DBB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C406C" w:rsidRDefault="001C406C" w:rsidP="00AE0EDA">
      <w:r>
        <w:separator/>
      </w:r>
    </w:p>
  </w:footnote>
  <w:footnote w:type="continuationSeparator" w:id="1">
    <w:p w:rsidR="001C406C" w:rsidRDefault="001C406C" w:rsidP="00AE0ED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4545AC"/>
    <w:multiLevelType w:val="hybridMultilevel"/>
    <w:tmpl w:val="31EA64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CA4C2C6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8F3060C"/>
    <w:multiLevelType w:val="hybridMultilevel"/>
    <w:tmpl w:val="758ACB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9CA4AD7"/>
    <w:multiLevelType w:val="hybridMultilevel"/>
    <w:tmpl w:val="C2EAFFB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8066AB"/>
    <w:multiLevelType w:val="hybridMultilevel"/>
    <w:tmpl w:val="F33A87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2641A06"/>
    <w:multiLevelType w:val="hybridMultilevel"/>
    <w:tmpl w:val="083C38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29C610F"/>
    <w:multiLevelType w:val="hybridMultilevel"/>
    <w:tmpl w:val="97E0FB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5131193"/>
    <w:multiLevelType w:val="hybridMultilevel"/>
    <w:tmpl w:val="AC5856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C7A07C8"/>
    <w:multiLevelType w:val="hybridMultilevel"/>
    <w:tmpl w:val="D58C0E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2453B95"/>
    <w:multiLevelType w:val="hybridMultilevel"/>
    <w:tmpl w:val="91C4841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45F5479"/>
    <w:multiLevelType w:val="hybridMultilevel"/>
    <w:tmpl w:val="F03A9A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4BA46D2"/>
    <w:multiLevelType w:val="hybridMultilevel"/>
    <w:tmpl w:val="7026E84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A752FB6"/>
    <w:multiLevelType w:val="hybridMultilevel"/>
    <w:tmpl w:val="55E22DA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4C6E4B50"/>
    <w:multiLevelType w:val="hybridMultilevel"/>
    <w:tmpl w:val="1B18E6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57AA4CB9"/>
    <w:multiLevelType w:val="hybridMultilevel"/>
    <w:tmpl w:val="5B2AC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0F31015"/>
    <w:multiLevelType w:val="hybridMultilevel"/>
    <w:tmpl w:val="326835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4C350D7"/>
    <w:multiLevelType w:val="hybridMultilevel"/>
    <w:tmpl w:val="B2C830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CA4C2C6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71AA47BB"/>
    <w:multiLevelType w:val="hybridMultilevel"/>
    <w:tmpl w:val="64E06D0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4536FEE"/>
    <w:multiLevelType w:val="hybridMultilevel"/>
    <w:tmpl w:val="68D647E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E63790A"/>
    <w:multiLevelType w:val="hybridMultilevel"/>
    <w:tmpl w:val="7C6481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18"/>
  </w:num>
  <w:num w:numId="5">
    <w:abstractNumId w:val="5"/>
  </w:num>
  <w:num w:numId="6">
    <w:abstractNumId w:val="16"/>
  </w:num>
  <w:num w:numId="7">
    <w:abstractNumId w:val="17"/>
  </w:num>
  <w:num w:numId="8">
    <w:abstractNumId w:val="2"/>
  </w:num>
  <w:num w:numId="9">
    <w:abstractNumId w:val="10"/>
  </w:num>
  <w:num w:numId="10">
    <w:abstractNumId w:val="8"/>
  </w:num>
  <w:num w:numId="11">
    <w:abstractNumId w:val="14"/>
  </w:num>
  <w:num w:numId="12">
    <w:abstractNumId w:val="9"/>
  </w:num>
  <w:num w:numId="13">
    <w:abstractNumId w:val="11"/>
  </w:num>
  <w:num w:numId="14">
    <w:abstractNumId w:val="15"/>
  </w:num>
  <w:num w:numId="15">
    <w:abstractNumId w:val="12"/>
  </w:num>
  <w:num w:numId="16">
    <w:abstractNumId w:val="13"/>
  </w:num>
  <w:num w:numId="17">
    <w:abstractNumId w:val="0"/>
  </w:num>
  <w:num w:numId="18">
    <w:abstractNumId w:val="4"/>
  </w:num>
  <w:num w:numId="19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efaultTabStop w:val="720"/>
  <w:characterSpacingControl w:val="doNotCompress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 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swae9fat0v90ex9psp92x8x2esw5ztfza2&quot;&gt;Erythropoiesis GID proteomics-Converted&lt;record-ids&gt;&lt;item&gt;188&lt;/item&gt;&lt;item&gt;189&lt;/item&gt;&lt;item&gt;197&lt;/item&gt;&lt;item&gt;198&lt;/item&gt;&lt;item&gt;212&lt;/item&gt;&lt;item&gt;213&lt;/item&gt;&lt;item&gt;214&lt;/item&gt;&lt;item&gt;224&lt;/item&gt;&lt;item&gt;226&lt;/item&gt;&lt;item&gt;235&lt;/item&gt;&lt;item&gt;236&lt;/item&gt;&lt;item&gt;239&lt;/item&gt;&lt;item&gt;241&lt;/item&gt;&lt;item&gt;242&lt;/item&gt;&lt;item&gt;243&lt;/item&gt;&lt;item&gt;244&lt;/item&gt;&lt;item&gt;245&lt;/item&gt;&lt;item&gt;246&lt;/item&gt;&lt;item&gt;254&lt;/item&gt;&lt;item&gt;255&lt;/item&gt;&lt;item&gt;256&lt;/item&gt;&lt;item&gt;257&lt;/item&gt;&lt;item&gt;263&lt;/item&gt;&lt;item&gt;269&lt;/item&gt;&lt;item&gt;271&lt;/item&gt;&lt;item&gt;272&lt;/item&gt;&lt;item&gt;273&lt;/item&gt;&lt;item&gt;274&lt;/item&gt;&lt;item&gt;275&lt;/item&gt;&lt;item&gt;276&lt;/item&gt;&lt;item&gt;278&lt;/item&gt;&lt;item&gt;280&lt;/item&gt;&lt;item&gt;285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1&lt;/item&gt;&lt;item&gt;312&lt;/item&gt;&lt;item&gt;313&lt;/item&gt;&lt;item&gt;314&lt;/item&gt;&lt;item&gt;315&lt;/item&gt;&lt;item&gt;316&lt;/item&gt;&lt;item&gt;317&lt;/item&gt;&lt;item&gt;318&lt;/item&gt;&lt;item&gt;319&lt;/item&gt;&lt;item&gt;322&lt;/item&gt;&lt;item&gt;323&lt;/item&gt;&lt;item&gt;324&lt;/item&gt;&lt;item&gt;325&lt;/item&gt;&lt;item&gt;326&lt;/item&gt;&lt;item&gt;327&lt;/item&gt;&lt;item&gt;328&lt;/item&gt;&lt;item&gt;329&lt;/item&gt;&lt;item&gt;330&lt;/item&gt;&lt;item&gt;331&lt;/item&gt;&lt;item&gt;332&lt;/item&gt;&lt;item&gt;333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1&lt;/item&gt;&lt;item&gt;352&lt;/item&gt;&lt;item&gt;353&lt;/item&gt;&lt;item&gt;354&lt;/item&gt;&lt;item&gt;356&lt;/item&gt;&lt;item&gt;357&lt;/item&gt;&lt;item&gt;358&lt;/item&gt;&lt;/record-ids&gt;&lt;/item&gt;&lt;/Libraries&gt;"/>
  </w:docVars>
  <w:rsids>
    <w:rsidRoot w:val="0007297E"/>
    <w:rsid w:val="00000389"/>
    <w:rsid w:val="0000058F"/>
    <w:rsid w:val="00000A3F"/>
    <w:rsid w:val="0000199D"/>
    <w:rsid w:val="00001D43"/>
    <w:rsid w:val="00003299"/>
    <w:rsid w:val="0000362D"/>
    <w:rsid w:val="00003642"/>
    <w:rsid w:val="00003845"/>
    <w:rsid w:val="00003AC5"/>
    <w:rsid w:val="0000424E"/>
    <w:rsid w:val="00004A32"/>
    <w:rsid w:val="000050FD"/>
    <w:rsid w:val="000053F4"/>
    <w:rsid w:val="0000561D"/>
    <w:rsid w:val="0000710C"/>
    <w:rsid w:val="00007B9C"/>
    <w:rsid w:val="0001012D"/>
    <w:rsid w:val="00010302"/>
    <w:rsid w:val="000109E1"/>
    <w:rsid w:val="00011432"/>
    <w:rsid w:val="0001172F"/>
    <w:rsid w:val="000121CC"/>
    <w:rsid w:val="0001255B"/>
    <w:rsid w:val="00012B5B"/>
    <w:rsid w:val="000132EE"/>
    <w:rsid w:val="00014042"/>
    <w:rsid w:val="00014CCD"/>
    <w:rsid w:val="00014D87"/>
    <w:rsid w:val="00015FDC"/>
    <w:rsid w:val="0001620F"/>
    <w:rsid w:val="00016F9A"/>
    <w:rsid w:val="00017194"/>
    <w:rsid w:val="00017828"/>
    <w:rsid w:val="00020329"/>
    <w:rsid w:val="00020C05"/>
    <w:rsid w:val="00020CC0"/>
    <w:rsid w:val="000211C0"/>
    <w:rsid w:val="000219ED"/>
    <w:rsid w:val="00021B51"/>
    <w:rsid w:val="0002215D"/>
    <w:rsid w:val="00022169"/>
    <w:rsid w:val="000222A1"/>
    <w:rsid w:val="00022A22"/>
    <w:rsid w:val="00023161"/>
    <w:rsid w:val="0002337A"/>
    <w:rsid w:val="00023949"/>
    <w:rsid w:val="00023C84"/>
    <w:rsid w:val="00025058"/>
    <w:rsid w:val="00025221"/>
    <w:rsid w:val="00025781"/>
    <w:rsid w:val="00026FA6"/>
    <w:rsid w:val="00027C1A"/>
    <w:rsid w:val="0003074A"/>
    <w:rsid w:val="000310E5"/>
    <w:rsid w:val="00031BAA"/>
    <w:rsid w:val="00032B3B"/>
    <w:rsid w:val="000336FF"/>
    <w:rsid w:val="00035218"/>
    <w:rsid w:val="00035379"/>
    <w:rsid w:val="0003572D"/>
    <w:rsid w:val="000359B7"/>
    <w:rsid w:val="00035AFA"/>
    <w:rsid w:val="00036DB7"/>
    <w:rsid w:val="000371BC"/>
    <w:rsid w:val="00037552"/>
    <w:rsid w:val="00037562"/>
    <w:rsid w:val="00037993"/>
    <w:rsid w:val="000401CB"/>
    <w:rsid w:val="000406CE"/>
    <w:rsid w:val="0004096C"/>
    <w:rsid w:val="00041016"/>
    <w:rsid w:val="0004111E"/>
    <w:rsid w:val="00041491"/>
    <w:rsid w:val="00042941"/>
    <w:rsid w:val="00042A9D"/>
    <w:rsid w:val="00042B06"/>
    <w:rsid w:val="00042CA5"/>
    <w:rsid w:val="000436FA"/>
    <w:rsid w:val="00043D9B"/>
    <w:rsid w:val="000448FF"/>
    <w:rsid w:val="00044EC3"/>
    <w:rsid w:val="00045676"/>
    <w:rsid w:val="0004583C"/>
    <w:rsid w:val="00045B95"/>
    <w:rsid w:val="00046543"/>
    <w:rsid w:val="0004674F"/>
    <w:rsid w:val="00047E33"/>
    <w:rsid w:val="00047EA2"/>
    <w:rsid w:val="00050BA7"/>
    <w:rsid w:val="00050BB2"/>
    <w:rsid w:val="00050C38"/>
    <w:rsid w:val="00051BF6"/>
    <w:rsid w:val="00051F42"/>
    <w:rsid w:val="000523A5"/>
    <w:rsid w:val="000523A8"/>
    <w:rsid w:val="000524F5"/>
    <w:rsid w:val="000526CE"/>
    <w:rsid w:val="00053A3C"/>
    <w:rsid w:val="0005433F"/>
    <w:rsid w:val="00054DA1"/>
    <w:rsid w:val="000568B6"/>
    <w:rsid w:val="000569E4"/>
    <w:rsid w:val="00056FEF"/>
    <w:rsid w:val="00060005"/>
    <w:rsid w:val="000608EE"/>
    <w:rsid w:val="000614A0"/>
    <w:rsid w:val="000615B4"/>
    <w:rsid w:val="000618F7"/>
    <w:rsid w:val="000624A7"/>
    <w:rsid w:val="00062760"/>
    <w:rsid w:val="00063C5E"/>
    <w:rsid w:val="0006435A"/>
    <w:rsid w:val="00064A2F"/>
    <w:rsid w:val="000663E9"/>
    <w:rsid w:val="00066EAF"/>
    <w:rsid w:val="0007010D"/>
    <w:rsid w:val="00070D46"/>
    <w:rsid w:val="00071024"/>
    <w:rsid w:val="00071980"/>
    <w:rsid w:val="00071AB1"/>
    <w:rsid w:val="000726EA"/>
    <w:rsid w:val="0007297E"/>
    <w:rsid w:val="00072D2C"/>
    <w:rsid w:val="000744F9"/>
    <w:rsid w:val="00074C54"/>
    <w:rsid w:val="00075471"/>
    <w:rsid w:val="0007554E"/>
    <w:rsid w:val="00075BA4"/>
    <w:rsid w:val="000762E2"/>
    <w:rsid w:val="000767BC"/>
    <w:rsid w:val="00077291"/>
    <w:rsid w:val="00080970"/>
    <w:rsid w:val="00080C71"/>
    <w:rsid w:val="0008201A"/>
    <w:rsid w:val="00082CB7"/>
    <w:rsid w:val="00082EDE"/>
    <w:rsid w:val="000836A6"/>
    <w:rsid w:val="00083F01"/>
    <w:rsid w:val="0008400B"/>
    <w:rsid w:val="00084683"/>
    <w:rsid w:val="00084BBA"/>
    <w:rsid w:val="00084F00"/>
    <w:rsid w:val="00085118"/>
    <w:rsid w:val="00085134"/>
    <w:rsid w:val="00085633"/>
    <w:rsid w:val="000862E7"/>
    <w:rsid w:val="00086E0B"/>
    <w:rsid w:val="000870EF"/>
    <w:rsid w:val="00087EF2"/>
    <w:rsid w:val="000909B1"/>
    <w:rsid w:val="00090E7C"/>
    <w:rsid w:val="00090FF8"/>
    <w:rsid w:val="000915A3"/>
    <w:rsid w:val="00091A54"/>
    <w:rsid w:val="00093F3A"/>
    <w:rsid w:val="000943ED"/>
    <w:rsid w:val="00094455"/>
    <w:rsid w:val="00094D1B"/>
    <w:rsid w:val="00094D27"/>
    <w:rsid w:val="00094DC4"/>
    <w:rsid w:val="000952AC"/>
    <w:rsid w:val="00095681"/>
    <w:rsid w:val="0009679C"/>
    <w:rsid w:val="00096A05"/>
    <w:rsid w:val="00097414"/>
    <w:rsid w:val="000979B9"/>
    <w:rsid w:val="00097EC3"/>
    <w:rsid w:val="000A06C2"/>
    <w:rsid w:val="000A0761"/>
    <w:rsid w:val="000A0860"/>
    <w:rsid w:val="000A0C34"/>
    <w:rsid w:val="000A1237"/>
    <w:rsid w:val="000A173D"/>
    <w:rsid w:val="000A18D4"/>
    <w:rsid w:val="000A24A5"/>
    <w:rsid w:val="000A3A1A"/>
    <w:rsid w:val="000A3E5C"/>
    <w:rsid w:val="000A3EAF"/>
    <w:rsid w:val="000A42EE"/>
    <w:rsid w:val="000A452C"/>
    <w:rsid w:val="000A4671"/>
    <w:rsid w:val="000A48C7"/>
    <w:rsid w:val="000A584A"/>
    <w:rsid w:val="000A5E78"/>
    <w:rsid w:val="000A7A31"/>
    <w:rsid w:val="000B0498"/>
    <w:rsid w:val="000B09C4"/>
    <w:rsid w:val="000B1ACE"/>
    <w:rsid w:val="000B1CBC"/>
    <w:rsid w:val="000B1F0C"/>
    <w:rsid w:val="000B23BE"/>
    <w:rsid w:val="000B28DA"/>
    <w:rsid w:val="000B2E87"/>
    <w:rsid w:val="000B36D6"/>
    <w:rsid w:val="000B3CF9"/>
    <w:rsid w:val="000B41BF"/>
    <w:rsid w:val="000B4CC2"/>
    <w:rsid w:val="000B55CC"/>
    <w:rsid w:val="000B65F0"/>
    <w:rsid w:val="000B6ADB"/>
    <w:rsid w:val="000B6B68"/>
    <w:rsid w:val="000B7195"/>
    <w:rsid w:val="000B79E9"/>
    <w:rsid w:val="000C0296"/>
    <w:rsid w:val="000C0715"/>
    <w:rsid w:val="000C0AC2"/>
    <w:rsid w:val="000C0DC0"/>
    <w:rsid w:val="000C0E89"/>
    <w:rsid w:val="000C1217"/>
    <w:rsid w:val="000C1DF8"/>
    <w:rsid w:val="000C214B"/>
    <w:rsid w:val="000C21A0"/>
    <w:rsid w:val="000C2CCB"/>
    <w:rsid w:val="000C2E59"/>
    <w:rsid w:val="000C364A"/>
    <w:rsid w:val="000C37F6"/>
    <w:rsid w:val="000C3EF7"/>
    <w:rsid w:val="000C4346"/>
    <w:rsid w:val="000C4CAC"/>
    <w:rsid w:val="000C66DF"/>
    <w:rsid w:val="000C674A"/>
    <w:rsid w:val="000C691F"/>
    <w:rsid w:val="000C69AD"/>
    <w:rsid w:val="000C7479"/>
    <w:rsid w:val="000C78A6"/>
    <w:rsid w:val="000D03D7"/>
    <w:rsid w:val="000D0F51"/>
    <w:rsid w:val="000D1259"/>
    <w:rsid w:val="000D130C"/>
    <w:rsid w:val="000D2869"/>
    <w:rsid w:val="000D2C05"/>
    <w:rsid w:val="000D4698"/>
    <w:rsid w:val="000D4A27"/>
    <w:rsid w:val="000D61AE"/>
    <w:rsid w:val="000D678C"/>
    <w:rsid w:val="000D7527"/>
    <w:rsid w:val="000D75A4"/>
    <w:rsid w:val="000D78DD"/>
    <w:rsid w:val="000D79DB"/>
    <w:rsid w:val="000D7A5A"/>
    <w:rsid w:val="000D7E0E"/>
    <w:rsid w:val="000E016A"/>
    <w:rsid w:val="000E056D"/>
    <w:rsid w:val="000E10A0"/>
    <w:rsid w:val="000E25FE"/>
    <w:rsid w:val="000E2625"/>
    <w:rsid w:val="000E39E9"/>
    <w:rsid w:val="000E426A"/>
    <w:rsid w:val="000E42CD"/>
    <w:rsid w:val="000E4E91"/>
    <w:rsid w:val="000E6204"/>
    <w:rsid w:val="000E7454"/>
    <w:rsid w:val="000E7930"/>
    <w:rsid w:val="000F0723"/>
    <w:rsid w:val="000F0A08"/>
    <w:rsid w:val="000F1A33"/>
    <w:rsid w:val="000F215E"/>
    <w:rsid w:val="000F2753"/>
    <w:rsid w:val="000F37BC"/>
    <w:rsid w:val="000F4BCB"/>
    <w:rsid w:val="000F5B0F"/>
    <w:rsid w:val="000F5EF3"/>
    <w:rsid w:val="000F5FAD"/>
    <w:rsid w:val="000F6487"/>
    <w:rsid w:val="000F7C84"/>
    <w:rsid w:val="001003CA"/>
    <w:rsid w:val="00100701"/>
    <w:rsid w:val="00100868"/>
    <w:rsid w:val="001016EC"/>
    <w:rsid w:val="00102D35"/>
    <w:rsid w:val="00103275"/>
    <w:rsid w:val="001036CA"/>
    <w:rsid w:val="00103D99"/>
    <w:rsid w:val="00104135"/>
    <w:rsid w:val="00104221"/>
    <w:rsid w:val="0010422F"/>
    <w:rsid w:val="001046BD"/>
    <w:rsid w:val="00105115"/>
    <w:rsid w:val="001054A4"/>
    <w:rsid w:val="00105F10"/>
    <w:rsid w:val="001067F1"/>
    <w:rsid w:val="00106D60"/>
    <w:rsid w:val="0010733B"/>
    <w:rsid w:val="001101CD"/>
    <w:rsid w:val="001107AE"/>
    <w:rsid w:val="00112425"/>
    <w:rsid w:val="00112762"/>
    <w:rsid w:val="00112FC8"/>
    <w:rsid w:val="0011308C"/>
    <w:rsid w:val="00113A54"/>
    <w:rsid w:val="00113AA9"/>
    <w:rsid w:val="00114324"/>
    <w:rsid w:val="00115384"/>
    <w:rsid w:val="0011764D"/>
    <w:rsid w:val="00121405"/>
    <w:rsid w:val="00121C31"/>
    <w:rsid w:val="00121C87"/>
    <w:rsid w:val="00122345"/>
    <w:rsid w:val="00122738"/>
    <w:rsid w:val="001228B6"/>
    <w:rsid w:val="00122CA1"/>
    <w:rsid w:val="00123659"/>
    <w:rsid w:val="001244C7"/>
    <w:rsid w:val="001245C9"/>
    <w:rsid w:val="00125E76"/>
    <w:rsid w:val="00126203"/>
    <w:rsid w:val="001268EA"/>
    <w:rsid w:val="0012708B"/>
    <w:rsid w:val="00127FDA"/>
    <w:rsid w:val="00133042"/>
    <w:rsid w:val="00133C51"/>
    <w:rsid w:val="00134357"/>
    <w:rsid w:val="00134B3F"/>
    <w:rsid w:val="00136626"/>
    <w:rsid w:val="0013691A"/>
    <w:rsid w:val="00136AF2"/>
    <w:rsid w:val="001376AF"/>
    <w:rsid w:val="00137A9C"/>
    <w:rsid w:val="00137FD1"/>
    <w:rsid w:val="00140930"/>
    <w:rsid w:val="0014097F"/>
    <w:rsid w:val="00140E38"/>
    <w:rsid w:val="00141020"/>
    <w:rsid w:val="0014163D"/>
    <w:rsid w:val="00141A93"/>
    <w:rsid w:val="00141FB2"/>
    <w:rsid w:val="001432D6"/>
    <w:rsid w:val="00143D04"/>
    <w:rsid w:val="00144651"/>
    <w:rsid w:val="00144BB4"/>
    <w:rsid w:val="001450BE"/>
    <w:rsid w:val="00145EB1"/>
    <w:rsid w:val="00146458"/>
    <w:rsid w:val="00146482"/>
    <w:rsid w:val="00146AEB"/>
    <w:rsid w:val="001473D1"/>
    <w:rsid w:val="0014783F"/>
    <w:rsid w:val="00150720"/>
    <w:rsid w:val="00150D68"/>
    <w:rsid w:val="00151677"/>
    <w:rsid w:val="00152256"/>
    <w:rsid w:val="001523B9"/>
    <w:rsid w:val="00152B5E"/>
    <w:rsid w:val="00152EE9"/>
    <w:rsid w:val="00153E7D"/>
    <w:rsid w:val="001546CD"/>
    <w:rsid w:val="001558B9"/>
    <w:rsid w:val="00155AF8"/>
    <w:rsid w:val="0015737C"/>
    <w:rsid w:val="00157E34"/>
    <w:rsid w:val="00160434"/>
    <w:rsid w:val="00160A73"/>
    <w:rsid w:val="00160DBC"/>
    <w:rsid w:val="001611E4"/>
    <w:rsid w:val="00161D73"/>
    <w:rsid w:val="001621C9"/>
    <w:rsid w:val="001625A1"/>
    <w:rsid w:val="00163B6A"/>
    <w:rsid w:val="0016425F"/>
    <w:rsid w:val="001642B1"/>
    <w:rsid w:val="001643CF"/>
    <w:rsid w:val="001643E1"/>
    <w:rsid w:val="00165514"/>
    <w:rsid w:val="00165E93"/>
    <w:rsid w:val="0016659C"/>
    <w:rsid w:val="00166618"/>
    <w:rsid w:val="00167224"/>
    <w:rsid w:val="0017051E"/>
    <w:rsid w:val="00170532"/>
    <w:rsid w:val="00170BF1"/>
    <w:rsid w:val="00171EB4"/>
    <w:rsid w:val="001726F9"/>
    <w:rsid w:val="00172AE2"/>
    <w:rsid w:val="00172E18"/>
    <w:rsid w:val="001736BE"/>
    <w:rsid w:val="0017412C"/>
    <w:rsid w:val="00175BCF"/>
    <w:rsid w:val="00175C5C"/>
    <w:rsid w:val="00177071"/>
    <w:rsid w:val="00177A5E"/>
    <w:rsid w:val="00177CD2"/>
    <w:rsid w:val="0018057D"/>
    <w:rsid w:val="001811FD"/>
    <w:rsid w:val="00181838"/>
    <w:rsid w:val="00181D2A"/>
    <w:rsid w:val="001822AE"/>
    <w:rsid w:val="001824FC"/>
    <w:rsid w:val="00182D30"/>
    <w:rsid w:val="00184712"/>
    <w:rsid w:val="00184E55"/>
    <w:rsid w:val="00184E75"/>
    <w:rsid w:val="0018516C"/>
    <w:rsid w:val="0018582F"/>
    <w:rsid w:val="00185E8E"/>
    <w:rsid w:val="001861F8"/>
    <w:rsid w:val="00186A35"/>
    <w:rsid w:val="00186AB8"/>
    <w:rsid w:val="00187570"/>
    <w:rsid w:val="00190662"/>
    <w:rsid w:val="001909F4"/>
    <w:rsid w:val="00190F8D"/>
    <w:rsid w:val="00191F63"/>
    <w:rsid w:val="001925C7"/>
    <w:rsid w:val="00192CF5"/>
    <w:rsid w:val="00192F3B"/>
    <w:rsid w:val="00193121"/>
    <w:rsid w:val="0019334B"/>
    <w:rsid w:val="00193790"/>
    <w:rsid w:val="00193817"/>
    <w:rsid w:val="00194003"/>
    <w:rsid w:val="00194B27"/>
    <w:rsid w:val="0019595E"/>
    <w:rsid w:val="00195A04"/>
    <w:rsid w:val="001960EC"/>
    <w:rsid w:val="001965C9"/>
    <w:rsid w:val="00196898"/>
    <w:rsid w:val="00196EC6"/>
    <w:rsid w:val="00197623"/>
    <w:rsid w:val="00197661"/>
    <w:rsid w:val="0019786A"/>
    <w:rsid w:val="001979CC"/>
    <w:rsid w:val="001A0775"/>
    <w:rsid w:val="001A0A83"/>
    <w:rsid w:val="001A0DFC"/>
    <w:rsid w:val="001A0F7E"/>
    <w:rsid w:val="001A1B58"/>
    <w:rsid w:val="001A2447"/>
    <w:rsid w:val="001A2C2D"/>
    <w:rsid w:val="001A2CF8"/>
    <w:rsid w:val="001A3407"/>
    <w:rsid w:val="001A3901"/>
    <w:rsid w:val="001A4D8F"/>
    <w:rsid w:val="001A5C8F"/>
    <w:rsid w:val="001A5E48"/>
    <w:rsid w:val="001A6738"/>
    <w:rsid w:val="001A6AAE"/>
    <w:rsid w:val="001A7168"/>
    <w:rsid w:val="001A72A3"/>
    <w:rsid w:val="001A7899"/>
    <w:rsid w:val="001A7EA8"/>
    <w:rsid w:val="001B10BD"/>
    <w:rsid w:val="001B1D44"/>
    <w:rsid w:val="001B20A8"/>
    <w:rsid w:val="001B3084"/>
    <w:rsid w:val="001B3344"/>
    <w:rsid w:val="001B3352"/>
    <w:rsid w:val="001B3F6D"/>
    <w:rsid w:val="001B4691"/>
    <w:rsid w:val="001B479D"/>
    <w:rsid w:val="001B49EA"/>
    <w:rsid w:val="001B4A8B"/>
    <w:rsid w:val="001B4B06"/>
    <w:rsid w:val="001B4F28"/>
    <w:rsid w:val="001B5730"/>
    <w:rsid w:val="001B5A67"/>
    <w:rsid w:val="001B6168"/>
    <w:rsid w:val="001B62EE"/>
    <w:rsid w:val="001B6F72"/>
    <w:rsid w:val="001B7019"/>
    <w:rsid w:val="001B72B2"/>
    <w:rsid w:val="001B7F7C"/>
    <w:rsid w:val="001C0313"/>
    <w:rsid w:val="001C11E0"/>
    <w:rsid w:val="001C19ED"/>
    <w:rsid w:val="001C1A78"/>
    <w:rsid w:val="001C2B56"/>
    <w:rsid w:val="001C2E3A"/>
    <w:rsid w:val="001C3FF5"/>
    <w:rsid w:val="001C406C"/>
    <w:rsid w:val="001C4452"/>
    <w:rsid w:val="001C445C"/>
    <w:rsid w:val="001C4753"/>
    <w:rsid w:val="001C65AD"/>
    <w:rsid w:val="001C6CBD"/>
    <w:rsid w:val="001D0C19"/>
    <w:rsid w:val="001D0C1E"/>
    <w:rsid w:val="001D108E"/>
    <w:rsid w:val="001D150A"/>
    <w:rsid w:val="001D2861"/>
    <w:rsid w:val="001D3037"/>
    <w:rsid w:val="001D3069"/>
    <w:rsid w:val="001D41BB"/>
    <w:rsid w:val="001D4342"/>
    <w:rsid w:val="001D46CA"/>
    <w:rsid w:val="001D4C11"/>
    <w:rsid w:val="001D4E79"/>
    <w:rsid w:val="001D57DD"/>
    <w:rsid w:val="001D662C"/>
    <w:rsid w:val="001D713D"/>
    <w:rsid w:val="001D7B95"/>
    <w:rsid w:val="001E0180"/>
    <w:rsid w:val="001E06DE"/>
    <w:rsid w:val="001E082E"/>
    <w:rsid w:val="001E09CA"/>
    <w:rsid w:val="001E0A7A"/>
    <w:rsid w:val="001E0D25"/>
    <w:rsid w:val="001E0E7E"/>
    <w:rsid w:val="001E0F34"/>
    <w:rsid w:val="001E1AF1"/>
    <w:rsid w:val="001E25B4"/>
    <w:rsid w:val="001E2678"/>
    <w:rsid w:val="001E2757"/>
    <w:rsid w:val="001E285D"/>
    <w:rsid w:val="001E2910"/>
    <w:rsid w:val="001E2B44"/>
    <w:rsid w:val="001E325D"/>
    <w:rsid w:val="001E367C"/>
    <w:rsid w:val="001E41C7"/>
    <w:rsid w:val="001E456D"/>
    <w:rsid w:val="001E4C4B"/>
    <w:rsid w:val="001E4C7A"/>
    <w:rsid w:val="001E4DC2"/>
    <w:rsid w:val="001E545D"/>
    <w:rsid w:val="001E6183"/>
    <w:rsid w:val="001E6384"/>
    <w:rsid w:val="001E6624"/>
    <w:rsid w:val="001E783E"/>
    <w:rsid w:val="001F007C"/>
    <w:rsid w:val="001F017A"/>
    <w:rsid w:val="001F073E"/>
    <w:rsid w:val="001F12A6"/>
    <w:rsid w:val="001F1913"/>
    <w:rsid w:val="001F205A"/>
    <w:rsid w:val="001F2581"/>
    <w:rsid w:val="001F27DB"/>
    <w:rsid w:val="001F2B00"/>
    <w:rsid w:val="001F32A4"/>
    <w:rsid w:val="001F4B34"/>
    <w:rsid w:val="001F5435"/>
    <w:rsid w:val="001F5AD8"/>
    <w:rsid w:val="001F60B7"/>
    <w:rsid w:val="001F6383"/>
    <w:rsid w:val="001F6577"/>
    <w:rsid w:val="001F6F1F"/>
    <w:rsid w:val="001F79D5"/>
    <w:rsid w:val="0020034B"/>
    <w:rsid w:val="00201433"/>
    <w:rsid w:val="002020AA"/>
    <w:rsid w:val="00202652"/>
    <w:rsid w:val="00202A97"/>
    <w:rsid w:val="00202C1D"/>
    <w:rsid w:val="00202C29"/>
    <w:rsid w:val="002031A0"/>
    <w:rsid w:val="002032B6"/>
    <w:rsid w:val="00204145"/>
    <w:rsid w:val="0020461B"/>
    <w:rsid w:val="00205312"/>
    <w:rsid w:val="002053C7"/>
    <w:rsid w:val="002053E9"/>
    <w:rsid w:val="002054E1"/>
    <w:rsid w:val="0020554F"/>
    <w:rsid w:val="002059C5"/>
    <w:rsid w:val="00207ED6"/>
    <w:rsid w:val="002112FA"/>
    <w:rsid w:val="0021158D"/>
    <w:rsid w:val="00211F86"/>
    <w:rsid w:val="00212F4C"/>
    <w:rsid w:val="00213D0F"/>
    <w:rsid w:val="0021427D"/>
    <w:rsid w:val="002150F2"/>
    <w:rsid w:val="00215E00"/>
    <w:rsid w:val="00215F0F"/>
    <w:rsid w:val="00216E45"/>
    <w:rsid w:val="0021766A"/>
    <w:rsid w:val="0021781D"/>
    <w:rsid w:val="00217C20"/>
    <w:rsid w:val="00217F1F"/>
    <w:rsid w:val="00220C56"/>
    <w:rsid w:val="00220E81"/>
    <w:rsid w:val="002214D8"/>
    <w:rsid w:val="00221DA6"/>
    <w:rsid w:val="00222DE9"/>
    <w:rsid w:val="00223A52"/>
    <w:rsid w:val="00223D85"/>
    <w:rsid w:val="00224A53"/>
    <w:rsid w:val="00224C73"/>
    <w:rsid w:val="00226501"/>
    <w:rsid w:val="002267CC"/>
    <w:rsid w:val="00226D0A"/>
    <w:rsid w:val="00226EC3"/>
    <w:rsid w:val="00227FC1"/>
    <w:rsid w:val="0023014F"/>
    <w:rsid w:val="00230720"/>
    <w:rsid w:val="0023078D"/>
    <w:rsid w:val="00230FE3"/>
    <w:rsid w:val="00231086"/>
    <w:rsid w:val="002310BC"/>
    <w:rsid w:val="00231640"/>
    <w:rsid w:val="00231EA7"/>
    <w:rsid w:val="002322DD"/>
    <w:rsid w:val="002327D1"/>
    <w:rsid w:val="00232839"/>
    <w:rsid w:val="00232BBD"/>
    <w:rsid w:val="00233706"/>
    <w:rsid w:val="00234016"/>
    <w:rsid w:val="00234365"/>
    <w:rsid w:val="0023465B"/>
    <w:rsid w:val="00234AF6"/>
    <w:rsid w:val="0023524B"/>
    <w:rsid w:val="00235EEE"/>
    <w:rsid w:val="00237565"/>
    <w:rsid w:val="00237933"/>
    <w:rsid w:val="002409E8"/>
    <w:rsid w:val="002410B8"/>
    <w:rsid w:val="00241498"/>
    <w:rsid w:val="00241587"/>
    <w:rsid w:val="002415A7"/>
    <w:rsid w:val="00241B44"/>
    <w:rsid w:val="00241FF1"/>
    <w:rsid w:val="00242048"/>
    <w:rsid w:val="002425D6"/>
    <w:rsid w:val="002429FD"/>
    <w:rsid w:val="00243BB2"/>
    <w:rsid w:val="00243EBC"/>
    <w:rsid w:val="002446A5"/>
    <w:rsid w:val="0024519A"/>
    <w:rsid w:val="00245AF5"/>
    <w:rsid w:val="00245B68"/>
    <w:rsid w:val="002460ED"/>
    <w:rsid w:val="00246A46"/>
    <w:rsid w:val="00246BC1"/>
    <w:rsid w:val="00246C15"/>
    <w:rsid w:val="00246CA3"/>
    <w:rsid w:val="00246CF5"/>
    <w:rsid w:val="00247C39"/>
    <w:rsid w:val="00247EED"/>
    <w:rsid w:val="00250A7F"/>
    <w:rsid w:val="00250D4F"/>
    <w:rsid w:val="0025159A"/>
    <w:rsid w:val="002529EE"/>
    <w:rsid w:val="00252B6C"/>
    <w:rsid w:val="00252E98"/>
    <w:rsid w:val="002538E1"/>
    <w:rsid w:val="002539CA"/>
    <w:rsid w:val="00254AD8"/>
    <w:rsid w:val="0025503A"/>
    <w:rsid w:val="0025525D"/>
    <w:rsid w:val="00256035"/>
    <w:rsid w:val="00256648"/>
    <w:rsid w:val="00257AC6"/>
    <w:rsid w:val="00257F8A"/>
    <w:rsid w:val="002602D2"/>
    <w:rsid w:val="00260617"/>
    <w:rsid w:val="00260E19"/>
    <w:rsid w:val="00264617"/>
    <w:rsid w:val="00264E8E"/>
    <w:rsid w:val="002650E0"/>
    <w:rsid w:val="0026514E"/>
    <w:rsid w:val="002651CC"/>
    <w:rsid w:val="002653E0"/>
    <w:rsid w:val="00266354"/>
    <w:rsid w:val="002664B5"/>
    <w:rsid w:val="0026693A"/>
    <w:rsid w:val="00266A01"/>
    <w:rsid w:val="00266C94"/>
    <w:rsid w:val="00267387"/>
    <w:rsid w:val="002677AC"/>
    <w:rsid w:val="002701C3"/>
    <w:rsid w:val="00270841"/>
    <w:rsid w:val="00271E75"/>
    <w:rsid w:val="002725FC"/>
    <w:rsid w:val="00272798"/>
    <w:rsid w:val="00272A7A"/>
    <w:rsid w:val="00272DD5"/>
    <w:rsid w:val="0027367C"/>
    <w:rsid w:val="00273BF0"/>
    <w:rsid w:val="002741D2"/>
    <w:rsid w:val="00274294"/>
    <w:rsid w:val="00274B5D"/>
    <w:rsid w:val="002752CC"/>
    <w:rsid w:val="002754D0"/>
    <w:rsid w:val="00275773"/>
    <w:rsid w:val="00275B02"/>
    <w:rsid w:val="00275C45"/>
    <w:rsid w:val="00276D93"/>
    <w:rsid w:val="002770ED"/>
    <w:rsid w:val="002775A7"/>
    <w:rsid w:val="002777C8"/>
    <w:rsid w:val="0027794E"/>
    <w:rsid w:val="00280242"/>
    <w:rsid w:val="002805D6"/>
    <w:rsid w:val="00280D7C"/>
    <w:rsid w:val="00280ED6"/>
    <w:rsid w:val="0028159D"/>
    <w:rsid w:val="0028190F"/>
    <w:rsid w:val="00281B2F"/>
    <w:rsid w:val="00281F4D"/>
    <w:rsid w:val="002820B0"/>
    <w:rsid w:val="002821C3"/>
    <w:rsid w:val="002821D2"/>
    <w:rsid w:val="002824B9"/>
    <w:rsid w:val="00283223"/>
    <w:rsid w:val="00283E50"/>
    <w:rsid w:val="00285701"/>
    <w:rsid w:val="00285753"/>
    <w:rsid w:val="00286789"/>
    <w:rsid w:val="00286D9F"/>
    <w:rsid w:val="00286FF2"/>
    <w:rsid w:val="00287660"/>
    <w:rsid w:val="00287D80"/>
    <w:rsid w:val="00287F9A"/>
    <w:rsid w:val="0029156E"/>
    <w:rsid w:val="00291FFF"/>
    <w:rsid w:val="002920E5"/>
    <w:rsid w:val="0029247B"/>
    <w:rsid w:val="0029389C"/>
    <w:rsid w:val="0029428F"/>
    <w:rsid w:val="00294BFA"/>
    <w:rsid w:val="0029533B"/>
    <w:rsid w:val="00295F67"/>
    <w:rsid w:val="00296054"/>
    <w:rsid w:val="002966A4"/>
    <w:rsid w:val="00296D38"/>
    <w:rsid w:val="00296F8C"/>
    <w:rsid w:val="0029767A"/>
    <w:rsid w:val="00297843"/>
    <w:rsid w:val="00297BFC"/>
    <w:rsid w:val="002A0045"/>
    <w:rsid w:val="002A0081"/>
    <w:rsid w:val="002A00A6"/>
    <w:rsid w:val="002A00B6"/>
    <w:rsid w:val="002A027D"/>
    <w:rsid w:val="002A0CEE"/>
    <w:rsid w:val="002A1003"/>
    <w:rsid w:val="002A109F"/>
    <w:rsid w:val="002A17F6"/>
    <w:rsid w:val="002A1A20"/>
    <w:rsid w:val="002A20F5"/>
    <w:rsid w:val="002A2239"/>
    <w:rsid w:val="002A223D"/>
    <w:rsid w:val="002A380F"/>
    <w:rsid w:val="002A4294"/>
    <w:rsid w:val="002A58BF"/>
    <w:rsid w:val="002A5AD8"/>
    <w:rsid w:val="002A6DB9"/>
    <w:rsid w:val="002A7429"/>
    <w:rsid w:val="002B0A85"/>
    <w:rsid w:val="002B0B38"/>
    <w:rsid w:val="002B120F"/>
    <w:rsid w:val="002B2D95"/>
    <w:rsid w:val="002B31FA"/>
    <w:rsid w:val="002B3539"/>
    <w:rsid w:val="002B3670"/>
    <w:rsid w:val="002B371D"/>
    <w:rsid w:val="002B425E"/>
    <w:rsid w:val="002B428F"/>
    <w:rsid w:val="002B56C3"/>
    <w:rsid w:val="002B64F0"/>
    <w:rsid w:val="002B67F1"/>
    <w:rsid w:val="002B6979"/>
    <w:rsid w:val="002B7106"/>
    <w:rsid w:val="002B77AD"/>
    <w:rsid w:val="002B793C"/>
    <w:rsid w:val="002C0A56"/>
    <w:rsid w:val="002C0F5A"/>
    <w:rsid w:val="002C17E7"/>
    <w:rsid w:val="002C2A00"/>
    <w:rsid w:val="002C2F0B"/>
    <w:rsid w:val="002C35ED"/>
    <w:rsid w:val="002C4A57"/>
    <w:rsid w:val="002C4D6D"/>
    <w:rsid w:val="002C509A"/>
    <w:rsid w:val="002C543C"/>
    <w:rsid w:val="002C5813"/>
    <w:rsid w:val="002C59E0"/>
    <w:rsid w:val="002C5C73"/>
    <w:rsid w:val="002C6076"/>
    <w:rsid w:val="002C6140"/>
    <w:rsid w:val="002C61CF"/>
    <w:rsid w:val="002C74BE"/>
    <w:rsid w:val="002D1F65"/>
    <w:rsid w:val="002D3D8F"/>
    <w:rsid w:val="002D4209"/>
    <w:rsid w:val="002D4722"/>
    <w:rsid w:val="002D5645"/>
    <w:rsid w:val="002D5EE8"/>
    <w:rsid w:val="002D66E6"/>
    <w:rsid w:val="002D770B"/>
    <w:rsid w:val="002E0840"/>
    <w:rsid w:val="002E0EA7"/>
    <w:rsid w:val="002E16C2"/>
    <w:rsid w:val="002E1816"/>
    <w:rsid w:val="002E195A"/>
    <w:rsid w:val="002E1D9E"/>
    <w:rsid w:val="002E1E3C"/>
    <w:rsid w:val="002E1FB9"/>
    <w:rsid w:val="002E200C"/>
    <w:rsid w:val="002E25AD"/>
    <w:rsid w:val="002E2D12"/>
    <w:rsid w:val="002E38F4"/>
    <w:rsid w:val="002E4C43"/>
    <w:rsid w:val="002E5045"/>
    <w:rsid w:val="002E54D1"/>
    <w:rsid w:val="002E56C0"/>
    <w:rsid w:val="002E76DB"/>
    <w:rsid w:val="002F00B8"/>
    <w:rsid w:val="002F0E9F"/>
    <w:rsid w:val="002F1260"/>
    <w:rsid w:val="002F1CC9"/>
    <w:rsid w:val="002F1E95"/>
    <w:rsid w:val="002F2152"/>
    <w:rsid w:val="002F2201"/>
    <w:rsid w:val="002F285F"/>
    <w:rsid w:val="002F3405"/>
    <w:rsid w:val="002F3506"/>
    <w:rsid w:val="002F4851"/>
    <w:rsid w:val="002F5500"/>
    <w:rsid w:val="002F5C71"/>
    <w:rsid w:val="002F6416"/>
    <w:rsid w:val="002F6444"/>
    <w:rsid w:val="002F6B06"/>
    <w:rsid w:val="0030138C"/>
    <w:rsid w:val="00301E97"/>
    <w:rsid w:val="003022A2"/>
    <w:rsid w:val="0030274F"/>
    <w:rsid w:val="00302CA6"/>
    <w:rsid w:val="00302D66"/>
    <w:rsid w:val="003033FA"/>
    <w:rsid w:val="003046A9"/>
    <w:rsid w:val="003047B9"/>
    <w:rsid w:val="00305451"/>
    <w:rsid w:val="00306169"/>
    <w:rsid w:val="003065D1"/>
    <w:rsid w:val="0030666F"/>
    <w:rsid w:val="00306B29"/>
    <w:rsid w:val="00306CBA"/>
    <w:rsid w:val="00307089"/>
    <w:rsid w:val="003073FA"/>
    <w:rsid w:val="00307A59"/>
    <w:rsid w:val="00307B33"/>
    <w:rsid w:val="00310326"/>
    <w:rsid w:val="00310417"/>
    <w:rsid w:val="00310A1D"/>
    <w:rsid w:val="00310B7B"/>
    <w:rsid w:val="00310D34"/>
    <w:rsid w:val="003112FD"/>
    <w:rsid w:val="0031148C"/>
    <w:rsid w:val="00311870"/>
    <w:rsid w:val="003127E2"/>
    <w:rsid w:val="00312F86"/>
    <w:rsid w:val="0031304D"/>
    <w:rsid w:val="003138A2"/>
    <w:rsid w:val="00313EC1"/>
    <w:rsid w:val="00313EF7"/>
    <w:rsid w:val="003145E6"/>
    <w:rsid w:val="00314728"/>
    <w:rsid w:val="003149CD"/>
    <w:rsid w:val="0031528A"/>
    <w:rsid w:val="00315A6C"/>
    <w:rsid w:val="00316B2C"/>
    <w:rsid w:val="0031759E"/>
    <w:rsid w:val="003176F6"/>
    <w:rsid w:val="00317927"/>
    <w:rsid w:val="00320646"/>
    <w:rsid w:val="00320D18"/>
    <w:rsid w:val="00321A01"/>
    <w:rsid w:val="00321A63"/>
    <w:rsid w:val="00321A9E"/>
    <w:rsid w:val="00322104"/>
    <w:rsid w:val="00322559"/>
    <w:rsid w:val="00323755"/>
    <w:rsid w:val="0032505B"/>
    <w:rsid w:val="0032526D"/>
    <w:rsid w:val="003254DB"/>
    <w:rsid w:val="00325799"/>
    <w:rsid w:val="00325AB6"/>
    <w:rsid w:val="00326358"/>
    <w:rsid w:val="00326ADE"/>
    <w:rsid w:val="00327FBC"/>
    <w:rsid w:val="003307C9"/>
    <w:rsid w:val="003309A1"/>
    <w:rsid w:val="00330B9D"/>
    <w:rsid w:val="00330E4E"/>
    <w:rsid w:val="003312FA"/>
    <w:rsid w:val="00331FBE"/>
    <w:rsid w:val="00331FF1"/>
    <w:rsid w:val="003320EC"/>
    <w:rsid w:val="003321AE"/>
    <w:rsid w:val="0033305C"/>
    <w:rsid w:val="0033355A"/>
    <w:rsid w:val="003336B8"/>
    <w:rsid w:val="003342A9"/>
    <w:rsid w:val="00334EB1"/>
    <w:rsid w:val="0033548A"/>
    <w:rsid w:val="0033593D"/>
    <w:rsid w:val="003359A8"/>
    <w:rsid w:val="00336AC0"/>
    <w:rsid w:val="00337655"/>
    <w:rsid w:val="00341165"/>
    <w:rsid w:val="00341655"/>
    <w:rsid w:val="0034180D"/>
    <w:rsid w:val="00341FB1"/>
    <w:rsid w:val="00342478"/>
    <w:rsid w:val="0034282E"/>
    <w:rsid w:val="00342DDA"/>
    <w:rsid w:val="003433E9"/>
    <w:rsid w:val="003438D0"/>
    <w:rsid w:val="00343A6E"/>
    <w:rsid w:val="00344DB3"/>
    <w:rsid w:val="00346950"/>
    <w:rsid w:val="00350DEF"/>
    <w:rsid w:val="003510BC"/>
    <w:rsid w:val="00351CAB"/>
    <w:rsid w:val="00351D36"/>
    <w:rsid w:val="00352131"/>
    <w:rsid w:val="00353C11"/>
    <w:rsid w:val="00353DF1"/>
    <w:rsid w:val="00354259"/>
    <w:rsid w:val="003547C1"/>
    <w:rsid w:val="0035489D"/>
    <w:rsid w:val="00354A67"/>
    <w:rsid w:val="00354EE0"/>
    <w:rsid w:val="00354F90"/>
    <w:rsid w:val="0035515F"/>
    <w:rsid w:val="003555A4"/>
    <w:rsid w:val="0035654A"/>
    <w:rsid w:val="003573D9"/>
    <w:rsid w:val="003577CC"/>
    <w:rsid w:val="00357831"/>
    <w:rsid w:val="00357DBC"/>
    <w:rsid w:val="0036004C"/>
    <w:rsid w:val="00360847"/>
    <w:rsid w:val="00360DFC"/>
    <w:rsid w:val="00360E16"/>
    <w:rsid w:val="00360FC2"/>
    <w:rsid w:val="00361039"/>
    <w:rsid w:val="00361284"/>
    <w:rsid w:val="00361813"/>
    <w:rsid w:val="00362CCF"/>
    <w:rsid w:val="003631F6"/>
    <w:rsid w:val="00363866"/>
    <w:rsid w:val="00363A16"/>
    <w:rsid w:val="0036410D"/>
    <w:rsid w:val="00364618"/>
    <w:rsid w:val="0036530A"/>
    <w:rsid w:val="003658C6"/>
    <w:rsid w:val="00365A94"/>
    <w:rsid w:val="00365CD4"/>
    <w:rsid w:val="00365DE9"/>
    <w:rsid w:val="00366042"/>
    <w:rsid w:val="00366CD3"/>
    <w:rsid w:val="00366DC4"/>
    <w:rsid w:val="003675E6"/>
    <w:rsid w:val="00370C5F"/>
    <w:rsid w:val="00371924"/>
    <w:rsid w:val="00371A38"/>
    <w:rsid w:val="00371AC5"/>
    <w:rsid w:val="00371AC8"/>
    <w:rsid w:val="00371CFA"/>
    <w:rsid w:val="00372033"/>
    <w:rsid w:val="0037292C"/>
    <w:rsid w:val="003745F9"/>
    <w:rsid w:val="003746D0"/>
    <w:rsid w:val="00374F54"/>
    <w:rsid w:val="003755A1"/>
    <w:rsid w:val="003762EF"/>
    <w:rsid w:val="00376E7B"/>
    <w:rsid w:val="003775E8"/>
    <w:rsid w:val="00377D89"/>
    <w:rsid w:val="00377D9D"/>
    <w:rsid w:val="00377DB4"/>
    <w:rsid w:val="00380046"/>
    <w:rsid w:val="00380634"/>
    <w:rsid w:val="00380638"/>
    <w:rsid w:val="00381180"/>
    <w:rsid w:val="00381B23"/>
    <w:rsid w:val="00381F24"/>
    <w:rsid w:val="003826D8"/>
    <w:rsid w:val="00383184"/>
    <w:rsid w:val="003833AB"/>
    <w:rsid w:val="00384D59"/>
    <w:rsid w:val="00385A10"/>
    <w:rsid w:val="00385ED6"/>
    <w:rsid w:val="003861D8"/>
    <w:rsid w:val="0038669C"/>
    <w:rsid w:val="00386733"/>
    <w:rsid w:val="003871FD"/>
    <w:rsid w:val="00387232"/>
    <w:rsid w:val="00387F6E"/>
    <w:rsid w:val="0039109B"/>
    <w:rsid w:val="00391DFB"/>
    <w:rsid w:val="0039245E"/>
    <w:rsid w:val="0039299B"/>
    <w:rsid w:val="003929B6"/>
    <w:rsid w:val="00392F56"/>
    <w:rsid w:val="003930B7"/>
    <w:rsid w:val="00393705"/>
    <w:rsid w:val="00393757"/>
    <w:rsid w:val="00393C48"/>
    <w:rsid w:val="00393FD2"/>
    <w:rsid w:val="00395021"/>
    <w:rsid w:val="003958DA"/>
    <w:rsid w:val="0039590D"/>
    <w:rsid w:val="00396019"/>
    <w:rsid w:val="0039680F"/>
    <w:rsid w:val="003974DF"/>
    <w:rsid w:val="003A0B49"/>
    <w:rsid w:val="003A0E80"/>
    <w:rsid w:val="003A1171"/>
    <w:rsid w:val="003A11C4"/>
    <w:rsid w:val="003A11DE"/>
    <w:rsid w:val="003A124F"/>
    <w:rsid w:val="003A1341"/>
    <w:rsid w:val="003A2065"/>
    <w:rsid w:val="003A2228"/>
    <w:rsid w:val="003A2232"/>
    <w:rsid w:val="003A23AE"/>
    <w:rsid w:val="003A25D7"/>
    <w:rsid w:val="003A2E04"/>
    <w:rsid w:val="003A3395"/>
    <w:rsid w:val="003A394D"/>
    <w:rsid w:val="003A39EF"/>
    <w:rsid w:val="003A41C9"/>
    <w:rsid w:val="003A43C3"/>
    <w:rsid w:val="003A4EC5"/>
    <w:rsid w:val="003A4F35"/>
    <w:rsid w:val="003A4FB2"/>
    <w:rsid w:val="003A52C4"/>
    <w:rsid w:val="003A5F4C"/>
    <w:rsid w:val="003A6900"/>
    <w:rsid w:val="003A6B3B"/>
    <w:rsid w:val="003A7982"/>
    <w:rsid w:val="003B0002"/>
    <w:rsid w:val="003B0142"/>
    <w:rsid w:val="003B0748"/>
    <w:rsid w:val="003B0E8D"/>
    <w:rsid w:val="003B1612"/>
    <w:rsid w:val="003B390C"/>
    <w:rsid w:val="003B4247"/>
    <w:rsid w:val="003B59B5"/>
    <w:rsid w:val="003B5C37"/>
    <w:rsid w:val="003B5E00"/>
    <w:rsid w:val="003B73E5"/>
    <w:rsid w:val="003C0423"/>
    <w:rsid w:val="003C0B34"/>
    <w:rsid w:val="003C10AF"/>
    <w:rsid w:val="003C19C7"/>
    <w:rsid w:val="003C1A1B"/>
    <w:rsid w:val="003C21E0"/>
    <w:rsid w:val="003C2698"/>
    <w:rsid w:val="003C28EA"/>
    <w:rsid w:val="003C419F"/>
    <w:rsid w:val="003C4286"/>
    <w:rsid w:val="003C482B"/>
    <w:rsid w:val="003C4DB4"/>
    <w:rsid w:val="003C4E3E"/>
    <w:rsid w:val="003C5059"/>
    <w:rsid w:val="003C5160"/>
    <w:rsid w:val="003C5433"/>
    <w:rsid w:val="003C5689"/>
    <w:rsid w:val="003C5B7B"/>
    <w:rsid w:val="003C5F7F"/>
    <w:rsid w:val="003C6210"/>
    <w:rsid w:val="003C6613"/>
    <w:rsid w:val="003C66B9"/>
    <w:rsid w:val="003C751E"/>
    <w:rsid w:val="003C776D"/>
    <w:rsid w:val="003C7F3C"/>
    <w:rsid w:val="003D0561"/>
    <w:rsid w:val="003D0F58"/>
    <w:rsid w:val="003D126B"/>
    <w:rsid w:val="003D20AA"/>
    <w:rsid w:val="003D2723"/>
    <w:rsid w:val="003D2973"/>
    <w:rsid w:val="003D2D06"/>
    <w:rsid w:val="003D2E0D"/>
    <w:rsid w:val="003D3170"/>
    <w:rsid w:val="003D34AC"/>
    <w:rsid w:val="003D40DF"/>
    <w:rsid w:val="003D4364"/>
    <w:rsid w:val="003D5295"/>
    <w:rsid w:val="003D55F4"/>
    <w:rsid w:val="003D6670"/>
    <w:rsid w:val="003D6699"/>
    <w:rsid w:val="003D6710"/>
    <w:rsid w:val="003D71AA"/>
    <w:rsid w:val="003D773D"/>
    <w:rsid w:val="003D7C1C"/>
    <w:rsid w:val="003E0913"/>
    <w:rsid w:val="003E0F4B"/>
    <w:rsid w:val="003E0F51"/>
    <w:rsid w:val="003E0F7D"/>
    <w:rsid w:val="003E124C"/>
    <w:rsid w:val="003E16BC"/>
    <w:rsid w:val="003E18BD"/>
    <w:rsid w:val="003E1B99"/>
    <w:rsid w:val="003E2A77"/>
    <w:rsid w:val="003E3179"/>
    <w:rsid w:val="003E3E4E"/>
    <w:rsid w:val="003E4131"/>
    <w:rsid w:val="003E442E"/>
    <w:rsid w:val="003E7501"/>
    <w:rsid w:val="003E7E51"/>
    <w:rsid w:val="003F00FC"/>
    <w:rsid w:val="003F1667"/>
    <w:rsid w:val="003F18E9"/>
    <w:rsid w:val="003F2085"/>
    <w:rsid w:val="003F273B"/>
    <w:rsid w:val="003F2ADE"/>
    <w:rsid w:val="003F2B31"/>
    <w:rsid w:val="003F2C73"/>
    <w:rsid w:val="003F2D22"/>
    <w:rsid w:val="003F3DB8"/>
    <w:rsid w:val="003F4110"/>
    <w:rsid w:val="003F49E9"/>
    <w:rsid w:val="003F5113"/>
    <w:rsid w:val="003F51DE"/>
    <w:rsid w:val="003F6322"/>
    <w:rsid w:val="003F7F78"/>
    <w:rsid w:val="004003EF"/>
    <w:rsid w:val="004005D4"/>
    <w:rsid w:val="00401586"/>
    <w:rsid w:val="004019C5"/>
    <w:rsid w:val="00402DE8"/>
    <w:rsid w:val="004033AD"/>
    <w:rsid w:val="00403630"/>
    <w:rsid w:val="0040426D"/>
    <w:rsid w:val="0040493E"/>
    <w:rsid w:val="00404C92"/>
    <w:rsid w:val="00406350"/>
    <w:rsid w:val="00406B1A"/>
    <w:rsid w:val="004074B6"/>
    <w:rsid w:val="004075D3"/>
    <w:rsid w:val="00407638"/>
    <w:rsid w:val="0040785D"/>
    <w:rsid w:val="00407C46"/>
    <w:rsid w:val="00407FA9"/>
    <w:rsid w:val="00410C96"/>
    <w:rsid w:val="004112D5"/>
    <w:rsid w:val="00411328"/>
    <w:rsid w:val="004113F8"/>
    <w:rsid w:val="004118C1"/>
    <w:rsid w:val="00412832"/>
    <w:rsid w:val="00412F47"/>
    <w:rsid w:val="004133C5"/>
    <w:rsid w:val="004137DA"/>
    <w:rsid w:val="00413FA6"/>
    <w:rsid w:val="00414E3C"/>
    <w:rsid w:val="0041540D"/>
    <w:rsid w:val="00415D4A"/>
    <w:rsid w:val="0041606B"/>
    <w:rsid w:val="00416685"/>
    <w:rsid w:val="004166DC"/>
    <w:rsid w:val="00416716"/>
    <w:rsid w:val="00416BC0"/>
    <w:rsid w:val="00416C13"/>
    <w:rsid w:val="00416F82"/>
    <w:rsid w:val="0041726B"/>
    <w:rsid w:val="004173BB"/>
    <w:rsid w:val="004175EE"/>
    <w:rsid w:val="00417B45"/>
    <w:rsid w:val="00417D16"/>
    <w:rsid w:val="0042045A"/>
    <w:rsid w:val="00420AF0"/>
    <w:rsid w:val="00420DE1"/>
    <w:rsid w:val="0042125B"/>
    <w:rsid w:val="00421490"/>
    <w:rsid w:val="00422FEF"/>
    <w:rsid w:val="0042374D"/>
    <w:rsid w:val="00425308"/>
    <w:rsid w:val="00425A4A"/>
    <w:rsid w:val="00426A81"/>
    <w:rsid w:val="00426BC6"/>
    <w:rsid w:val="004271D2"/>
    <w:rsid w:val="004304C9"/>
    <w:rsid w:val="0043081F"/>
    <w:rsid w:val="00430B34"/>
    <w:rsid w:val="00430E2F"/>
    <w:rsid w:val="00432754"/>
    <w:rsid w:val="00432A06"/>
    <w:rsid w:val="00432AA6"/>
    <w:rsid w:val="00433EDF"/>
    <w:rsid w:val="00434303"/>
    <w:rsid w:val="00434354"/>
    <w:rsid w:val="00434A10"/>
    <w:rsid w:val="00434A8E"/>
    <w:rsid w:val="00434B0E"/>
    <w:rsid w:val="00434E15"/>
    <w:rsid w:val="00435496"/>
    <w:rsid w:val="00435CB5"/>
    <w:rsid w:val="004361FC"/>
    <w:rsid w:val="00437666"/>
    <w:rsid w:val="004379B4"/>
    <w:rsid w:val="00443764"/>
    <w:rsid w:val="004445E9"/>
    <w:rsid w:val="0044464A"/>
    <w:rsid w:val="00444AB9"/>
    <w:rsid w:val="00444F9B"/>
    <w:rsid w:val="00445226"/>
    <w:rsid w:val="00445328"/>
    <w:rsid w:val="00445894"/>
    <w:rsid w:val="00445980"/>
    <w:rsid w:val="004459C8"/>
    <w:rsid w:val="004465B1"/>
    <w:rsid w:val="0044667B"/>
    <w:rsid w:val="004471C0"/>
    <w:rsid w:val="0044783A"/>
    <w:rsid w:val="004479F5"/>
    <w:rsid w:val="00447F86"/>
    <w:rsid w:val="00450181"/>
    <w:rsid w:val="004507B8"/>
    <w:rsid w:val="00450D75"/>
    <w:rsid w:val="00450DB5"/>
    <w:rsid w:val="00450F33"/>
    <w:rsid w:val="004513D7"/>
    <w:rsid w:val="0045193B"/>
    <w:rsid w:val="0045199F"/>
    <w:rsid w:val="004519E9"/>
    <w:rsid w:val="00451A8A"/>
    <w:rsid w:val="00452704"/>
    <w:rsid w:val="00452C4D"/>
    <w:rsid w:val="00452CD2"/>
    <w:rsid w:val="004534E2"/>
    <w:rsid w:val="00453A29"/>
    <w:rsid w:val="004549A1"/>
    <w:rsid w:val="00454C1A"/>
    <w:rsid w:val="00454E1E"/>
    <w:rsid w:val="00454F38"/>
    <w:rsid w:val="00454FB4"/>
    <w:rsid w:val="00455305"/>
    <w:rsid w:val="00456A43"/>
    <w:rsid w:val="00456ECF"/>
    <w:rsid w:val="0046055E"/>
    <w:rsid w:val="00461015"/>
    <w:rsid w:val="0046113F"/>
    <w:rsid w:val="00461754"/>
    <w:rsid w:val="00461BBD"/>
    <w:rsid w:val="00462586"/>
    <w:rsid w:val="00462E1A"/>
    <w:rsid w:val="0046302F"/>
    <w:rsid w:val="004632C2"/>
    <w:rsid w:val="004639E7"/>
    <w:rsid w:val="00463A18"/>
    <w:rsid w:val="00463F4D"/>
    <w:rsid w:val="00464A1C"/>
    <w:rsid w:val="00464C14"/>
    <w:rsid w:val="00464FB7"/>
    <w:rsid w:val="00465E06"/>
    <w:rsid w:val="00466577"/>
    <w:rsid w:val="004666CC"/>
    <w:rsid w:val="00466C24"/>
    <w:rsid w:val="00466F19"/>
    <w:rsid w:val="004673D1"/>
    <w:rsid w:val="004676D8"/>
    <w:rsid w:val="00467A26"/>
    <w:rsid w:val="004700F5"/>
    <w:rsid w:val="00470897"/>
    <w:rsid w:val="00471C9D"/>
    <w:rsid w:val="00471D71"/>
    <w:rsid w:val="0047264B"/>
    <w:rsid w:val="004727FC"/>
    <w:rsid w:val="00472DE6"/>
    <w:rsid w:val="00473BB6"/>
    <w:rsid w:val="00473FAF"/>
    <w:rsid w:val="00474A53"/>
    <w:rsid w:val="00474AE1"/>
    <w:rsid w:val="00474E98"/>
    <w:rsid w:val="0047531E"/>
    <w:rsid w:val="004755DD"/>
    <w:rsid w:val="004756CB"/>
    <w:rsid w:val="004765F8"/>
    <w:rsid w:val="0047661B"/>
    <w:rsid w:val="004769A5"/>
    <w:rsid w:val="00476D9E"/>
    <w:rsid w:val="00476E55"/>
    <w:rsid w:val="0047794F"/>
    <w:rsid w:val="00477BD7"/>
    <w:rsid w:val="0048020D"/>
    <w:rsid w:val="0048042F"/>
    <w:rsid w:val="00480E0F"/>
    <w:rsid w:val="00481A49"/>
    <w:rsid w:val="00481E43"/>
    <w:rsid w:val="004829C4"/>
    <w:rsid w:val="00482A91"/>
    <w:rsid w:val="004834F3"/>
    <w:rsid w:val="00483D35"/>
    <w:rsid w:val="004853C5"/>
    <w:rsid w:val="00485923"/>
    <w:rsid w:val="00486871"/>
    <w:rsid w:val="00486F8E"/>
    <w:rsid w:val="0048741B"/>
    <w:rsid w:val="0048786D"/>
    <w:rsid w:val="00490693"/>
    <w:rsid w:val="004911CA"/>
    <w:rsid w:val="0049128C"/>
    <w:rsid w:val="004918C0"/>
    <w:rsid w:val="00491C6D"/>
    <w:rsid w:val="00492357"/>
    <w:rsid w:val="004933E7"/>
    <w:rsid w:val="00493DA9"/>
    <w:rsid w:val="0049417C"/>
    <w:rsid w:val="004945AA"/>
    <w:rsid w:val="00494A29"/>
    <w:rsid w:val="0049559F"/>
    <w:rsid w:val="00495E15"/>
    <w:rsid w:val="00496181"/>
    <w:rsid w:val="00497ECF"/>
    <w:rsid w:val="00497F88"/>
    <w:rsid w:val="004A05ED"/>
    <w:rsid w:val="004A0702"/>
    <w:rsid w:val="004A0B23"/>
    <w:rsid w:val="004A0B63"/>
    <w:rsid w:val="004A10B8"/>
    <w:rsid w:val="004A11DE"/>
    <w:rsid w:val="004A1222"/>
    <w:rsid w:val="004A2506"/>
    <w:rsid w:val="004A2B37"/>
    <w:rsid w:val="004A2C7D"/>
    <w:rsid w:val="004A3094"/>
    <w:rsid w:val="004A38C0"/>
    <w:rsid w:val="004A42A6"/>
    <w:rsid w:val="004A4472"/>
    <w:rsid w:val="004A4A9B"/>
    <w:rsid w:val="004A4F0E"/>
    <w:rsid w:val="004A5817"/>
    <w:rsid w:val="004A5D30"/>
    <w:rsid w:val="004A5D57"/>
    <w:rsid w:val="004A5FEF"/>
    <w:rsid w:val="004A6075"/>
    <w:rsid w:val="004A6538"/>
    <w:rsid w:val="004A6FB1"/>
    <w:rsid w:val="004A7024"/>
    <w:rsid w:val="004A772A"/>
    <w:rsid w:val="004A7A11"/>
    <w:rsid w:val="004A7D0F"/>
    <w:rsid w:val="004B01BD"/>
    <w:rsid w:val="004B07AC"/>
    <w:rsid w:val="004B0B50"/>
    <w:rsid w:val="004B0BCD"/>
    <w:rsid w:val="004B16B6"/>
    <w:rsid w:val="004B1D47"/>
    <w:rsid w:val="004B3980"/>
    <w:rsid w:val="004B3D15"/>
    <w:rsid w:val="004B4139"/>
    <w:rsid w:val="004B425C"/>
    <w:rsid w:val="004B6CCC"/>
    <w:rsid w:val="004B7388"/>
    <w:rsid w:val="004B74DC"/>
    <w:rsid w:val="004B79E5"/>
    <w:rsid w:val="004B7A47"/>
    <w:rsid w:val="004B7D1E"/>
    <w:rsid w:val="004C0779"/>
    <w:rsid w:val="004C09CC"/>
    <w:rsid w:val="004C1A48"/>
    <w:rsid w:val="004C1B59"/>
    <w:rsid w:val="004C2029"/>
    <w:rsid w:val="004C229E"/>
    <w:rsid w:val="004C2ECF"/>
    <w:rsid w:val="004C42ED"/>
    <w:rsid w:val="004C48CD"/>
    <w:rsid w:val="004C5D2A"/>
    <w:rsid w:val="004C6D33"/>
    <w:rsid w:val="004C6FE3"/>
    <w:rsid w:val="004C79F0"/>
    <w:rsid w:val="004C7FDF"/>
    <w:rsid w:val="004C7FEE"/>
    <w:rsid w:val="004D084A"/>
    <w:rsid w:val="004D0F5F"/>
    <w:rsid w:val="004D1DD8"/>
    <w:rsid w:val="004D289C"/>
    <w:rsid w:val="004D3310"/>
    <w:rsid w:val="004D333B"/>
    <w:rsid w:val="004D3372"/>
    <w:rsid w:val="004D37CA"/>
    <w:rsid w:val="004D3FCD"/>
    <w:rsid w:val="004D40F0"/>
    <w:rsid w:val="004D449E"/>
    <w:rsid w:val="004D4888"/>
    <w:rsid w:val="004D4B6F"/>
    <w:rsid w:val="004D54A5"/>
    <w:rsid w:val="004D5D02"/>
    <w:rsid w:val="004D6879"/>
    <w:rsid w:val="004E0CAE"/>
    <w:rsid w:val="004E1E48"/>
    <w:rsid w:val="004E23FD"/>
    <w:rsid w:val="004E263E"/>
    <w:rsid w:val="004E2887"/>
    <w:rsid w:val="004E2C82"/>
    <w:rsid w:val="004E2F15"/>
    <w:rsid w:val="004E355B"/>
    <w:rsid w:val="004E3B33"/>
    <w:rsid w:val="004E43E3"/>
    <w:rsid w:val="004E4735"/>
    <w:rsid w:val="004E4FE4"/>
    <w:rsid w:val="004E5983"/>
    <w:rsid w:val="004E6115"/>
    <w:rsid w:val="004E6749"/>
    <w:rsid w:val="004E758F"/>
    <w:rsid w:val="004F003A"/>
    <w:rsid w:val="004F0184"/>
    <w:rsid w:val="004F04B0"/>
    <w:rsid w:val="004F0617"/>
    <w:rsid w:val="004F0ABA"/>
    <w:rsid w:val="004F0FFA"/>
    <w:rsid w:val="004F1BAE"/>
    <w:rsid w:val="004F1F59"/>
    <w:rsid w:val="004F26B1"/>
    <w:rsid w:val="004F4068"/>
    <w:rsid w:val="004F4D81"/>
    <w:rsid w:val="004F5041"/>
    <w:rsid w:val="004F523A"/>
    <w:rsid w:val="004F6666"/>
    <w:rsid w:val="004F674A"/>
    <w:rsid w:val="004F6DB2"/>
    <w:rsid w:val="004F7123"/>
    <w:rsid w:val="004F72A5"/>
    <w:rsid w:val="004F7352"/>
    <w:rsid w:val="004F780D"/>
    <w:rsid w:val="004F7CA0"/>
    <w:rsid w:val="00501B41"/>
    <w:rsid w:val="00503513"/>
    <w:rsid w:val="00503E76"/>
    <w:rsid w:val="00504B85"/>
    <w:rsid w:val="0050647E"/>
    <w:rsid w:val="00506B3A"/>
    <w:rsid w:val="005072B1"/>
    <w:rsid w:val="00507992"/>
    <w:rsid w:val="00507CAB"/>
    <w:rsid w:val="00507E25"/>
    <w:rsid w:val="00510203"/>
    <w:rsid w:val="00510DF9"/>
    <w:rsid w:val="005123B6"/>
    <w:rsid w:val="005125DA"/>
    <w:rsid w:val="005127E4"/>
    <w:rsid w:val="00512A65"/>
    <w:rsid w:val="00512B3E"/>
    <w:rsid w:val="00512D7E"/>
    <w:rsid w:val="0051429D"/>
    <w:rsid w:val="00514BA2"/>
    <w:rsid w:val="00515BEB"/>
    <w:rsid w:val="00516356"/>
    <w:rsid w:val="0051728A"/>
    <w:rsid w:val="0051728D"/>
    <w:rsid w:val="00517595"/>
    <w:rsid w:val="0051759F"/>
    <w:rsid w:val="00517899"/>
    <w:rsid w:val="00517C3C"/>
    <w:rsid w:val="00517FB5"/>
    <w:rsid w:val="0052030C"/>
    <w:rsid w:val="005207F7"/>
    <w:rsid w:val="005216AD"/>
    <w:rsid w:val="0052177C"/>
    <w:rsid w:val="0052193F"/>
    <w:rsid w:val="00521BF3"/>
    <w:rsid w:val="005227DD"/>
    <w:rsid w:val="0052326F"/>
    <w:rsid w:val="0052352B"/>
    <w:rsid w:val="0052355C"/>
    <w:rsid w:val="0052383C"/>
    <w:rsid w:val="00523EF7"/>
    <w:rsid w:val="00523FCA"/>
    <w:rsid w:val="00524C94"/>
    <w:rsid w:val="0052609C"/>
    <w:rsid w:val="0052630C"/>
    <w:rsid w:val="0052667E"/>
    <w:rsid w:val="005266F7"/>
    <w:rsid w:val="00526782"/>
    <w:rsid w:val="00526C24"/>
    <w:rsid w:val="0052722E"/>
    <w:rsid w:val="00527360"/>
    <w:rsid w:val="00527D07"/>
    <w:rsid w:val="005306D4"/>
    <w:rsid w:val="00530AD6"/>
    <w:rsid w:val="00531239"/>
    <w:rsid w:val="0053155C"/>
    <w:rsid w:val="00531B2C"/>
    <w:rsid w:val="005321D0"/>
    <w:rsid w:val="00533AD3"/>
    <w:rsid w:val="00534E76"/>
    <w:rsid w:val="00535041"/>
    <w:rsid w:val="005350BB"/>
    <w:rsid w:val="00535164"/>
    <w:rsid w:val="005357E6"/>
    <w:rsid w:val="00535B40"/>
    <w:rsid w:val="00535D8A"/>
    <w:rsid w:val="0053650D"/>
    <w:rsid w:val="0053659D"/>
    <w:rsid w:val="00536780"/>
    <w:rsid w:val="00536A0E"/>
    <w:rsid w:val="00536F5E"/>
    <w:rsid w:val="0053702B"/>
    <w:rsid w:val="00537A49"/>
    <w:rsid w:val="005401B0"/>
    <w:rsid w:val="00540444"/>
    <w:rsid w:val="00540731"/>
    <w:rsid w:val="00540912"/>
    <w:rsid w:val="005414F9"/>
    <w:rsid w:val="005424A0"/>
    <w:rsid w:val="005424B9"/>
    <w:rsid w:val="00543388"/>
    <w:rsid w:val="00543662"/>
    <w:rsid w:val="00543EEA"/>
    <w:rsid w:val="005444DB"/>
    <w:rsid w:val="005447A8"/>
    <w:rsid w:val="005448A0"/>
    <w:rsid w:val="00544EB9"/>
    <w:rsid w:val="00545A11"/>
    <w:rsid w:val="00545ED0"/>
    <w:rsid w:val="00546125"/>
    <w:rsid w:val="00546994"/>
    <w:rsid w:val="00550545"/>
    <w:rsid w:val="00550549"/>
    <w:rsid w:val="0055056F"/>
    <w:rsid w:val="00550A03"/>
    <w:rsid w:val="005515A2"/>
    <w:rsid w:val="0055187A"/>
    <w:rsid w:val="005523C2"/>
    <w:rsid w:val="00553919"/>
    <w:rsid w:val="00553E5D"/>
    <w:rsid w:val="005541BE"/>
    <w:rsid w:val="0055484C"/>
    <w:rsid w:val="00554FEC"/>
    <w:rsid w:val="00555866"/>
    <w:rsid w:val="00556692"/>
    <w:rsid w:val="005567B1"/>
    <w:rsid w:val="00556ED0"/>
    <w:rsid w:val="005609F9"/>
    <w:rsid w:val="00560DC9"/>
    <w:rsid w:val="005613F5"/>
    <w:rsid w:val="0056151C"/>
    <w:rsid w:val="00561567"/>
    <w:rsid w:val="00562AE3"/>
    <w:rsid w:val="00563EDA"/>
    <w:rsid w:val="005643D8"/>
    <w:rsid w:val="005645F4"/>
    <w:rsid w:val="00564944"/>
    <w:rsid w:val="00564CC0"/>
    <w:rsid w:val="00564F8F"/>
    <w:rsid w:val="00565A16"/>
    <w:rsid w:val="00565C5E"/>
    <w:rsid w:val="0056639C"/>
    <w:rsid w:val="005666F8"/>
    <w:rsid w:val="00566875"/>
    <w:rsid w:val="00566D4D"/>
    <w:rsid w:val="005671AD"/>
    <w:rsid w:val="0057015E"/>
    <w:rsid w:val="005706E5"/>
    <w:rsid w:val="00570813"/>
    <w:rsid w:val="0057083C"/>
    <w:rsid w:val="00570C19"/>
    <w:rsid w:val="0057122C"/>
    <w:rsid w:val="00571619"/>
    <w:rsid w:val="005716F2"/>
    <w:rsid w:val="005717D6"/>
    <w:rsid w:val="0057181A"/>
    <w:rsid w:val="00571B89"/>
    <w:rsid w:val="00571C2A"/>
    <w:rsid w:val="00571FDE"/>
    <w:rsid w:val="005721E5"/>
    <w:rsid w:val="0057223B"/>
    <w:rsid w:val="0057265A"/>
    <w:rsid w:val="005726A2"/>
    <w:rsid w:val="00572869"/>
    <w:rsid w:val="005734EE"/>
    <w:rsid w:val="0057355E"/>
    <w:rsid w:val="00573A95"/>
    <w:rsid w:val="00573F54"/>
    <w:rsid w:val="005744D3"/>
    <w:rsid w:val="00574B25"/>
    <w:rsid w:val="00575E0B"/>
    <w:rsid w:val="00575E1F"/>
    <w:rsid w:val="00575FE7"/>
    <w:rsid w:val="00577132"/>
    <w:rsid w:val="005775E2"/>
    <w:rsid w:val="00580022"/>
    <w:rsid w:val="00580A3D"/>
    <w:rsid w:val="00580C0D"/>
    <w:rsid w:val="00581532"/>
    <w:rsid w:val="005815A7"/>
    <w:rsid w:val="00581DEE"/>
    <w:rsid w:val="00583500"/>
    <w:rsid w:val="00583785"/>
    <w:rsid w:val="00583ABA"/>
    <w:rsid w:val="00584035"/>
    <w:rsid w:val="00584068"/>
    <w:rsid w:val="00584A6F"/>
    <w:rsid w:val="00584F6F"/>
    <w:rsid w:val="005854D4"/>
    <w:rsid w:val="00585E7E"/>
    <w:rsid w:val="0058628A"/>
    <w:rsid w:val="005866AC"/>
    <w:rsid w:val="00586717"/>
    <w:rsid w:val="00586730"/>
    <w:rsid w:val="00586813"/>
    <w:rsid w:val="00587C94"/>
    <w:rsid w:val="00590952"/>
    <w:rsid w:val="00591771"/>
    <w:rsid w:val="00591C4E"/>
    <w:rsid w:val="00591E36"/>
    <w:rsid w:val="005920FF"/>
    <w:rsid w:val="00592CDB"/>
    <w:rsid w:val="00593602"/>
    <w:rsid w:val="00593AF1"/>
    <w:rsid w:val="00594201"/>
    <w:rsid w:val="005943A8"/>
    <w:rsid w:val="00594B38"/>
    <w:rsid w:val="00594E4B"/>
    <w:rsid w:val="00595269"/>
    <w:rsid w:val="00595752"/>
    <w:rsid w:val="005957A0"/>
    <w:rsid w:val="00595A93"/>
    <w:rsid w:val="005967F1"/>
    <w:rsid w:val="00596A35"/>
    <w:rsid w:val="005976A9"/>
    <w:rsid w:val="00597C7B"/>
    <w:rsid w:val="00597D58"/>
    <w:rsid w:val="00597F99"/>
    <w:rsid w:val="005A1386"/>
    <w:rsid w:val="005A15CE"/>
    <w:rsid w:val="005A1807"/>
    <w:rsid w:val="005A187C"/>
    <w:rsid w:val="005A1E73"/>
    <w:rsid w:val="005A200C"/>
    <w:rsid w:val="005A2100"/>
    <w:rsid w:val="005A2158"/>
    <w:rsid w:val="005A3267"/>
    <w:rsid w:val="005A43F2"/>
    <w:rsid w:val="005A4BE0"/>
    <w:rsid w:val="005A55AD"/>
    <w:rsid w:val="005A675B"/>
    <w:rsid w:val="005A6EA8"/>
    <w:rsid w:val="005A731B"/>
    <w:rsid w:val="005A76BE"/>
    <w:rsid w:val="005A7931"/>
    <w:rsid w:val="005B0FB0"/>
    <w:rsid w:val="005B131E"/>
    <w:rsid w:val="005B1C8D"/>
    <w:rsid w:val="005B2FE2"/>
    <w:rsid w:val="005B4010"/>
    <w:rsid w:val="005B431D"/>
    <w:rsid w:val="005B4F44"/>
    <w:rsid w:val="005B5BB7"/>
    <w:rsid w:val="005B65C8"/>
    <w:rsid w:val="005B6757"/>
    <w:rsid w:val="005B6E77"/>
    <w:rsid w:val="005B7BAE"/>
    <w:rsid w:val="005C0453"/>
    <w:rsid w:val="005C0460"/>
    <w:rsid w:val="005C16AD"/>
    <w:rsid w:val="005C22DF"/>
    <w:rsid w:val="005C2420"/>
    <w:rsid w:val="005C2728"/>
    <w:rsid w:val="005C2792"/>
    <w:rsid w:val="005C2A52"/>
    <w:rsid w:val="005C2AF2"/>
    <w:rsid w:val="005C3142"/>
    <w:rsid w:val="005C36C2"/>
    <w:rsid w:val="005C4D2F"/>
    <w:rsid w:val="005C53F7"/>
    <w:rsid w:val="005C54D2"/>
    <w:rsid w:val="005C5949"/>
    <w:rsid w:val="005C606A"/>
    <w:rsid w:val="005C69E3"/>
    <w:rsid w:val="005C7832"/>
    <w:rsid w:val="005C7C68"/>
    <w:rsid w:val="005C7E74"/>
    <w:rsid w:val="005D00E9"/>
    <w:rsid w:val="005D062D"/>
    <w:rsid w:val="005D2D6D"/>
    <w:rsid w:val="005D2E8D"/>
    <w:rsid w:val="005D4143"/>
    <w:rsid w:val="005D4397"/>
    <w:rsid w:val="005D474B"/>
    <w:rsid w:val="005D5528"/>
    <w:rsid w:val="005D5D26"/>
    <w:rsid w:val="005D5FF1"/>
    <w:rsid w:val="005D654D"/>
    <w:rsid w:val="005D6906"/>
    <w:rsid w:val="005D6F34"/>
    <w:rsid w:val="005D7481"/>
    <w:rsid w:val="005D7889"/>
    <w:rsid w:val="005D7A50"/>
    <w:rsid w:val="005E00A4"/>
    <w:rsid w:val="005E011D"/>
    <w:rsid w:val="005E0170"/>
    <w:rsid w:val="005E083C"/>
    <w:rsid w:val="005E1265"/>
    <w:rsid w:val="005E16A3"/>
    <w:rsid w:val="005E22C4"/>
    <w:rsid w:val="005E2535"/>
    <w:rsid w:val="005E2559"/>
    <w:rsid w:val="005E2D8D"/>
    <w:rsid w:val="005E352B"/>
    <w:rsid w:val="005E379E"/>
    <w:rsid w:val="005E4D0E"/>
    <w:rsid w:val="005E4D5F"/>
    <w:rsid w:val="005E5133"/>
    <w:rsid w:val="005E5E3D"/>
    <w:rsid w:val="005E7281"/>
    <w:rsid w:val="005F116C"/>
    <w:rsid w:val="005F1BF5"/>
    <w:rsid w:val="005F2A92"/>
    <w:rsid w:val="005F2E13"/>
    <w:rsid w:val="005F3941"/>
    <w:rsid w:val="005F3AD1"/>
    <w:rsid w:val="005F40BD"/>
    <w:rsid w:val="005F418F"/>
    <w:rsid w:val="005F42E7"/>
    <w:rsid w:val="005F4EB9"/>
    <w:rsid w:val="005F5BFF"/>
    <w:rsid w:val="005F5EE8"/>
    <w:rsid w:val="005F6120"/>
    <w:rsid w:val="005F636A"/>
    <w:rsid w:val="005F67F7"/>
    <w:rsid w:val="005F6D69"/>
    <w:rsid w:val="005F6ECA"/>
    <w:rsid w:val="005F7353"/>
    <w:rsid w:val="005F7B51"/>
    <w:rsid w:val="005F7EF4"/>
    <w:rsid w:val="00600BD1"/>
    <w:rsid w:val="00600DF6"/>
    <w:rsid w:val="00600EAB"/>
    <w:rsid w:val="006018EF"/>
    <w:rsid w:val="0060222E"/>
    <w:rsid w:val="00602B05"/>
    <w:rsid w:val="00603B9D"/>
    <w:rsid w:val="00603CA0"/>
    <w:rsid w:val="006040A2"/>
    <w:rsid w:val="00604196"/>
    <w:rsid w:val="0060494D"/>
    <w:rsid w:val="00604C37"/>
    <w:rsid w:val="00604DBA"/>
    <w:rsid w:val="00606505"/>
    <w:rsid w:val="006072E0"/>
    <w:rsid w:val="006074D6"/>
    <w:rsid w:val="006076D0"/>
    <w:rsid w:val="00607D84"/>
    <w:rsid w:val="0061019A"/>
    <w:rsid w:val="00610EB6"/>
    <w:rsid w:val="0061132D"/>
    <w:rsid w:val="00611345"/>
    <w:rsid w:val="006120D6"/>
    <w:rsid w:val="006125B9"/>
    <w:rsid w:val="006130AE"/>
    <w:rsid w:val="006133F6"/>
    <w:rsid w:val="0061408A"/>
    <w:rsid w:val="006141B3"/>
    <w:rsid w:val="0061433C"/>
    <w:rsid w:val="00614428"/>
    <w:rsid w:val="00614585"/>
    <w:rsid w:val="006151EC"/>
    <w:rsid w:val="00615BA2"/>
    <w:rsid w:val="00616C4E"/>
    <w:rsid w:val="00620601"/>
    <w:rsid w:val="00620671"/>
    <w:rsid w:val="00620C77"/>
    <w:rsid w:val="0062146A"/>
    <w:rsid w:val="00621CD4"/>
    <w:rsid w:val="00621F60"/>
    <w:rsid w:val="006221AF"/>
    <w:rsid w:val="0062235B"/>
    <w:rsid w:val="0062299B"/>
    <w:rsid w:val="00623347"/>
    <w:rsid w:val="00623D47"/>
    <w:rsid w:val="00624812"/>
    <w:rsid w:val="00625C76"/>
    <w:rsid w:val="006261EE"/>
    <w:rsid w:val="00626F10"/>
    <w:rsid w:val="0062779A"/>
    <w:rsid w:val="006304A2"/>
    <w:rsid w:val="0063070D"/>
    <w:rsid w:val="00631121"/>
    <w:rsid w:val="006333B3"/>
    <w:rsid w:val="0063349B"/>
    <w:rsid w:val="0063446A"/>
    <w:rsid w:val="00634B99"/>
    <w:rsid w:val="00634B9A"/>
    <w:rsid w:val="00634D29"/>
    <w:rsid w:val="00635423"/>
    <w:rsid w:val="00636049"/>
    <w:rsid w:val="0063609F"/>
    <w:rsid w:val="00636703"/>
    <w:rsid w:val="0063692E"/>
    <w:rsid w:val="00636A40"/>
    <w:rsid w:val="00636F8D"/>
    <w:rsid w:val="00637617"/>
    <w:rsid w:val="0064038D"/>
    <w:rsid w:val="00640B2C"/>
    <w:rsid w:val="0064123B"/>
    <w:rsid w:val="006413AD"/>
    <w:rsid w:val="0064159F"/>
    <w:rsid w:val="006417F1"/>
    <w:rsid w:val="006418B0"/>
    <w:rsid w:val="00641C88"/>
    <w:rsid w:val="0064202F"/>
    <w:rsid w:val="00642167"/>
    <w:rsid w:val="006427E8"/>
    <w:rsid w:val="006431F5"/>
    <w:rsid w:val="0064325B"/>
    <w:rsid w:val="0064361D"/>
    <w:rsid w:val="00643B19"/>
    <w:rsid w:val="00643B41"/>
    <w:rsid w:val="00643E7C"/>
    <w:rsid w:val="006444C9"/>
    <w:rsid w:val="00644C50"/>
    <w:rsid w:val="00644EC0"/>
    <w:rsid w:val="00644F8D"/>
    <w:rsid w:val="006450DC"/>
    <w:rsid w:val="0064547B"/>
    <w:rsid w:val="006456D8"/>
    <w:rsid w:val="006474E7"/>
    <w:rsid w:val="00647AA1"/>
    <w:rsid w:val="006502E4"/>
    <w:rsid w:val="00651583"/>
    <w:rsid w:val="006517AD"/>
    <w:rsid w:val="00651A96"/>
    <w:rsid w:val="0065250D"/>
    <w:rsid w:val="00652CCF"/>
    <w:rsid w:val="00653EDE"/>
    <w:rsid w:val="00654A5F"/>
    <w:rsid w:val="0065503C"/>
    <w:rsid w:val="006550A3"/>
    <w:rsid w:val="0065653E"/>
    <w:rsid w:val="00657435"/>
    <w:rsid w:val="006574C9"/>
    <w:rsid w:val="0066051D"/>
    <w:rsid w:val="00660D0B"/>
    <w:rsid w:val="00661384"/>
    <w:rsid w:val="00661401"/>
    <w:rsid w:val="006616DB"/>
    <w:rsid w:val="006621E1"/>
    <w:rsid w:val="00663882"/>
    <w:rsid w:val="006638E9"/>
    <w:rsid w:val="00663FBC"/>
    <w:rsid w:val="006643DE"/>
    <w:rsid w:val="0066449F"/>
    <w:rsid w:val="006652C2"/>
    <w:rsid w:val="006653D2"/>
    <w:rsid w:val="006654C4"/>
    <w:rsid w:val="00665616"/>
    <w:rsid w:val="006657EB"/>
    <w:rsid w:val="00665ECD"/>
    <w:rsid w:val="0066695C"/>
    <w:rsid w:val="00666FCE"/>
    <w:rsid w:val="006676FB"/>
    <w:rsid w:val="00667A9C"/>
    <w:rsid w:val="00670E8A"/>
    <w:rsid w:val="006710F0"/>
    <w:rsid w:val="00671251"/>
    <w:rsid w:val="00671AE5"/>
    <w:rsid w:val="00671CD1"/>
    <w:rsid w:val="00671E6D"/>
    <w:rsid w:val="00672607"/>
    <w:rsid w:val="00672E09"/>
    <w:rsid w:val="00673A87"/>
    <w:rsid w:val="00673A97"/>
    <w:rsid w:val="00673DC1"/>
    <w:rsid w:val="0067447E"/>
    <w:rsid w:val="006762DD"/>
    <w:rsid w:val="006763FD"/>
    <w:rsid w:val="00677317"/>
    <w:rsid w:val="0067744B"/>
    <w:rsid w:val="00677AC8"/>
    <w:rsid w:val="00677FB7"/>
    <w:rsid w:val="00680CDD"/>
    <w:rsid w:val="00681193"/>
    <w:rsid w:val="00681388"/>
    <w:rsid w:val="0068171C"/>
    <w:rsid w:val="00681F6A"/>
    <w:rsid w:val="006820BC"/>
    <w:rsid w:val="00682E96"/>
    <w:rsid w:val="00683DE9"/>
    <w:rsid w:val="00683EAC"/>
    <w:rsid w:val="006845AF"/>
    <w:rsid w:val="00684992"/>
    <w:rsid w:val="00684DF2"/>
    <w:rsid w:val="0068509B"/>
    <w:rsid w:val="00685E50"/>
    <w:rsid w:val="00685F6B"/>
    <w:rsid w:val="00686138"/>
    <w:rsid w:val="00686B25"/>
    <w:rsid w:val="00687C18"/>
    <w:rsid w:val="00690371"/>
    <w:rsid w:val="00690B97"/>
    <w:rsid w:val="00691864"/>
    <w:rsid w:val="0069193E"/>
    <w:rsid w:val="00691F7F"/>
    <w:rsid w:val="0069213E"/>
    <w:rsid w:val="006921C7"/>
    <w:rsid w:val="0069422F"/>
    <w:rsid w:val="00694841"/>
    <w:rsid w:val="00694850"/>
    <w:rsid w:val="00694A8A"/>
    <w:rsid w:val="006972C5"/>
    <w:rsid w:val="006974A8"/>
    <w:rsid w:val="00697508"/>
    <w:rsid w:val="00697B49"/>
    <w:rsid w:val="006A056D"/>
    <w:rsid w:val="006A0A8C"/>
    <w:rsid w:val="006A1177"/>
    <w:rsid w:val="006A1B71"/>
    <w:rsid w:val="006A223D"/>
    <w:rsid w:val="006A2ADB"/>
    <w:rsid w:val="006A32AC"/>
    <w:rsid w:val="006A35E2"/>
    <w:rsid w:val="006A4297"/>
    <w:rsid w:val="006A49B0"/>
    <w:rsid w:val="006A4CDB"/>
    <w:rsid w:val="006A4E61"/>
    <w:rsid w:val="006A53E8"/>
    <w:rsid w:val="006A543E"/>
    <w:rsid w:val="006A5C40"/>
    <w:rsid w:val="006B0C1A"/>
    <w:rsid w:val="006B1658"/>
    <w:rsid w:val="006B16D6"/>
    <w:rsid w:val="006B1E3F"/>
    <w:rsid w:val="006B20B1"/>
    <w:rsid w:val="006B216B"/>
    <w:rsid w:val="006B26C9"/>
    <w:rsid w:val="006B2C6C"/>
    <w:rsid w:val="006B3520"/>
    <w:rsid w:val="006B3D68"/>
    <w:rsid w:val="006B406B"/>
    <w:rsid w:val="006B4825"/>
    <w:rsid w:val="006B557E"/>
    <w:rsid w:val="006B5D9C"/>
    <w:rsid w:val="006B5F1A"/>
    <w:rsid w:val="006B6091"/>
    <w:rsid w:val="006B6125"/>
    <w:rsid w:val="006B6C61"/>
    <w:rsid w:val="006B704A"/>
    <w:rsid w:val="006B734C"/>
    <w:rsid w:val="006B7D00"/>
    <w:rsid w:val="006B7DC9"/>
    <w:rsid w:val="006C0334"/>
    <w:rsid w:val="006C0F21"/>
    <w:rsid w:val="006C13DD"/>
    <w:rsid w:val="006C19D7"/>
    <w:rsid w:val="006C1BDC"/>
    <w:rsid w:val="006C1C88"/>
    <w:rsid w:val="006C233C"/>
    <w:rsid w:val="006C25AB"/>
    <w:rsid w:val="006C2A01"/>
    <w:rsid w:val="006C2FEC"/>
    <w:rsid w:val="006C3A59"/>
    <w:rsid w:val="006C43B2"/>
    <w:rsid w:val="006C4402"/>
    <w:rsid w:val="006C49C1"/>
    <w:rsid w:val="006C4AFC"/>
    <w:rsid w:val="006C4EF1"/>
    <w:rsid w:val="006C5319"/>
    <w:rsid w:val="006C56D9"/>
    <w:rsid w:val="006C5FAE"/>
    <w:rsid w:val="006C743F"/>
    <w:rsid w:val="006C7955"/>
    <w:rsid w:val="006C7C66"/>
    <w:rsid w:val="006C7E15"/>
    <w:rsid w:val="006D0CA5"/>
    <w:rsid w:val="006D1F27"/>
    <w:rsid w:val="006D4735"/>
    <w:rsid w:val="006D478B"/>
    <w:rsid w:val="006D6BD4"/>
    <w:rsid w:val="006D6EB0"/>
    <w:rsid w:val="006D6F8E"/>
    <w:rsid w:val="006D7371"/>
    <w:rsid w:val="006D7B5C"/>
    <w:rsid w:val="006D7C2A"/>
    <w:rsid w:val="006E0242"/>
    <w:rsid w:val="006E0BC9"/>
    <w:rsid w:val="006E1339"/>
    <w:rsid w:val="006E15D4"/>
    <w:rsid w:val="006E22F1"/>
    <w:rsid w:val="006E26AB"/>
    <w:rsid w:val="006E3993"/>
    <w:rsid w:val="006E5FCB"/>
    <w:rsid w:val="006E64D0"/>
    <w:rsid w:val="006E7190"/>
    <w:rsid w:val="006E7971"/>
    <w:rsid w:val="006F0280"/>
    <w:rsid w:val="006F0D66"/>
    <w:rsid w:val="006F0DB2"/>
    <w:rsid w:val="006F0EF6"/>
    <w:rsid w:val="006F145E"/>
    <w:rsid w:val="006F2AC8"/>
    <w:rsid w:val="006F35BA"/>
    <w:rsid w:val="006F387B"/>
    <w:rsid w:val="006F4473"/>
    <w:rsid w:val="006F4726"/>
    <w:rsid w:val="006F4D80"/>
    <w:rsid w:val="006F4E9F"/>
    <w:rsid w:val="006F5055"/>
    <w:rsid w:val="006F54F2"/>
    <w:rsid w:val="006F5617"/>
    <w:rsid w:val="006F5B30"/>
    <w:rsid w:val="006F5BDD"/>
    <w:rsid w:val="006F5DED"/>
    <w:rsid w:val="006F60BC"/>
    <w:rsid w:val="006F6100"/>
    <w:rsid w:val="006F7AE7"/>
    <w:rsid w:val="0070062E"/>
    <w:rsid w:val="00700696"/>
    <w:rsid w:val="00700AE3"/>
    <w:rsid w:val="00700E1F"/>
    <w:rsid w:val="00701890"/>
    <w:rsid w:val="00701F63"/>
    <w:rsid w:val="00702831"/>
    <w:rsid w:val="00702B72"/>
    <w:rsid w:val="00703282"/>
    <w:rsid w:val="007036D8"/>
    <w:rsid w:val="00704112"/>
    <w:rsid w:val="0070424F"/>
    <w:rsid w:val="007043EE"/>
    <w:rsid w:val="007044B7"/>
    <w:rsid w:val="007049F2"/>
    <w:rsid w:val="00704B64"/>
    <w:rsid w:val="00705016"/>
    <w:rsid w:val="007050A7"/>
    <w:rsid w:val="00705A0B"/>
    <w:rsid w:val="00705BF7"/>
    <w:rsid w:val="007061DF"/>
    <w:rsid w:val="00706485"/>
    <w:rsid w:val="00706E98"/>
    <w:rsid w:val="00706FC4"/>
    <w:rsid w:val="007077A3"/>
    <w:rsid w:val="007079D8"/>
    <w:rsid w:val="007079E9"/>
    <w:rsid w:val="00710391"/>
    <w:rsid w:val="0071131C"/>
    <w:rsid w:val="0071198C"/>
    <w:rsid w:val="00711F94"/>
    <w:rsid w:val="00712C22"/>
    <w:rsid w:val="00713044"/>
    <w:rsid w:val="00713ED0"/>
    <w:rsid w:val="00714F66"/>
    <w:rsid w:val="00715C73"/>
    <w:rsid w:val="00716002"/>
    <w:rsid w:val="007164CA"/>
    <w:rsid w:val="00716B0A"/>
    <w:rsid w:val="00716D95"/>
    <w:rsid w:val="007176CB"/>
    <w:rsid w:val="00717E18"/>
    <w:rsid w:val="00717EF0"/>
    <w:rsid w:val="0072018E"/>
    <w:rsid w:val="00720F05"/>
    <w:rsid w:val="00721219"/>
    <w:rsid w:val="007221F8"/>
    <w:rsid w:val="007227DE"/>
    <w:rsid w:val="00722F4E"/>
    <w:rsid w:val="00722F8C"/>
    <w:rsid w:val="0072311E"/>
    <w:rsid w:val="00723273"/>
    <w:rsid w:val="00723E43"/>
    <w:rsid w:val="00724636"/>
    <w:rsid w:val="00725295"/>
    <w:rsid w:val="007255D9"/>
    <w:rsid w:val="00725E97"/>
    <w:rsid w:val="0072601B"/>
    <w:rsid w:val="007260EC"/>
    <w:rsid w:val="00726437"/>
    <w:rsid w:val="0072678B"/>
    <w:rsid w:val="007278F4"/>
    <w:rsid w:val="007316AB"/>
    <w:rsid w:val="007318C6"/>
    <w:rsid w:val="00732403"/>
    <w:rsid w:val="007331B4"/>
    <w:rsid w:val="007332FA"/>
    <w:rsid w:val="00733C36"/>
    <w:rsid w:val="00733E77"/>
    <w:rsid w:val="007347D6"/>
    <w:rsid w:val="00734EAE"/>
    <w:rsid w:val="007354E9"/>
    <w:rsid w:val="007369A5"/>
    <w:rsid w:val="0073712D"/>
    <w:rsid w:val="007374EE"/>
    <w:rsid w:val="00737A2B"/>
    <w:rsid w:val="007405C8"/>
    <w:rsid w:val="0074083A"/>
    <w:rsid w:val="007408F1"/>
    <w:rsid w:val="00740FFF"/>
    <w:rsid w:val="00741F98"/>
    <w:rsid w:val="0074244F"/>
    <w:rsid w:val="007425B2"/>
    <w:rsid w:val="00743449"/>
    <w:rsid w:val="00743D0D"/>
    <w:rsid w:val="0074454A"/>
    <w:rsid w:val="00744913"/>
    <w:rsid w:val="007450E2"/>
    <w:rsid w:val="0074594F"/>
    <w:rsid w:val="007462B6"/>
    <w:rsid w:val="0074686A"/>
    <w:rsid w:val="007477AF"/>
    <w:rsid w:val="00747A23"/>
    <w:rsid w:val="00750C1B"/>
    <w:rsid w:val="007517B8"/>
    <w:rsid w:val="00751A4D"/>
    <w:rsid w:val="00751DC7"/>
    <w:rsid w:val="00751FFA"/>
    <w:rsid w:val="00752860"/>
    <w:rsid w:val="00752C00"/>
    <w:rsid w:val="00752E8C"/>
    <w:rsid w:val="00753374"/>
    <w:rsid w:val="00753519"/>
    <w:rsid w:val="00753E68"/>
    <w:rsid w:val="00754616"/>
    <w:rsid w:val="007562F0"/>
    <w:rsid w:val="00757004"/>
    <w:rsid w:val="0075783E"/>
    <w:rsid w:val="007579F5"/>
    <w:rsid w:val="00757E59"/>
    <w:rsid w:val="007608A8"/>
    <w:rsid w:val="00760FD7"/>
    <w:rsid w:val="0076132D"/>
    <w:rsid w:val="00761C3D"/>
    <w:rsid w:val="00762224"/>
    <w:rsid w:val="00762ACA"/>
    <w:rsid w:val="00763611"/>
    <w:rsid w:val="0076364C"/>
    <w:rsid w:val="00763711"/>
    <w:rsid w:val="00763D2C"/>
    <w:rsid w:val="00764274"/>
    <w:rsid w:val="0076440A"/>
    <w:rsid w:val="007654C7"/>
    <w:rsid w:val="00765A50"/>
    <w:rsid w:val="00767086"/>
    <w:rsid w:val="0076739C"/>
    <w:rsid w:val="00767CEB"/>
    <w:rsid w:val="00767F76"/>
    <w:rsid w:val="00770376"/>
    <w:rsid w:val="00770437"/>
    <w:rsid w:val="00770A29"/>
    <w:rsid w:val="00770F5E"/>
    <w:rsid w:val="00771517"/>
    <w:rsid w:val="00771D7B"/>
    <w:rsid w:val="00771F5C"/>
    <w:rsid w:val="00772667"/>
    <w:rsid w:val="0077294E"/>
    <w:rsid w:val="00773038"/>
    <w:rsid w:val="00773A5A"/>
    <w:rsid w:val="00773D37"/>
    <w:rsid w:val="007740EE"/>
    <w:rsid w:val="0077505C"/>
    <w:rsid w:val="0077567F"/>
    <w:rsid w:val="0077612A"/>
    <w:rsid w:val="00776319"/>
    <w:rsid w:val="0077631E"/>
    <w:rsid w:val="007765DF"/>
    <w:rsid w:val="00776C1C"/>
    <w:rsid w:val="00777752"/>
    <w:rsid w:val="00777E32"/>
    <w:rsid w:val="00777EC8"/>
    <w:rsid w:val="0078005A"/>
    <w:rsid w:val="00780142"/>
    <w:rsid w:val="0078042B"/>
    <w:rsid w:val="007806D2"/>
    <w:rsid w:val="00780C6C"/>
    <w:rsid w:val="00782AA4"/>
    <w:rsid w:val="00784CC6"/>
    <w:rsid w:val="007850BE"/>
    <w:rsid w:val="007855C4"/>
    <w:rsid w:val="0078574C"/>
    <w:rsid w:val="007857AD"/>
    <w:rsid w:val="00785AFD"/>
    <w:rsid w:val="00785DEA"/>
    <w:rsid w:val="007861A5"/>
    <w:rsid w:val="00786392"/>
    <w:rsid w:val="00786418"/>
    <w:rsid w:val="00786CEB"/>
    <w:rsid w:val="00787B1D"/>
    <w:rsid w:val="007902C0"/>
    <w:rsid w:val="0079046F"/>
    <w:rsid w:val="0079053D"/>
    <w:rsid w:val="007919D6"/>
    <w:rsid w:val="0079238F"/>
    <w:rsid w:val="00793B40"/>
    <w:rsid w:val="007941F5"/>
    <w:rsid w:val="007943C0"/>
    <w:rsid w:val="00794431"/>
    <w:rsid w:val="007946E2"/>
    <w:rsid w:val="007948D9"/>
    <w:rsid w:val="00794A16"/>
    <w:rsid w:val="00796212"/>
    <w:rsid w:val="00796616"/>
    <w:rsid w:val="00797914"/>
    <w:rsid w:val="00797CF7"/>
    <w:rsid w:val="007A036E"/>
    <w:rsid w:val="007A0B6C"/>
    <w:rsid w:val="007A14CD"/>
    <w:rsid w:val="007A190D"/>
    <w:rsid w:val="007A1A64"/>
    <w:rsid w:val="007A2810"/>
    <w:rsid w:val="007A2BE5"/>
    <w:rsid w:val="007A3604"/>
    <w:rsid w:val="007A37CE"/>
    <w:rsid w:val="007A3F99"/>
    <w:rsid w:val="007A4388"/>
    <w:rsid w:val="007A445F"/>
    <w:rsid w:val="007A4B43"/>
    <w:rsid w:val="007A4E93"/>
    <w:rsid w:val="007A4EAC"/>
    <w:rsid w:val="007A5AE7"/>
    <w:rsid w:val="007A6305"/>
    <w:rsid w:val="007A63FC"/>
    <w:rsid w:val="007A66C8"/>
    <w:rsid w:val="007A6810"/>
    <w:rsid w:val="007A6812"/>
    <w:rsid w:val="007B045D"/>
    <w:rsid w:val="007B0B3A"/>
    <w:rsid w:val="007B0BBE"/>
    <w:rsid w:val="007B237A"/>
    <w:rsid w:val="007B2509"/>
    <w:rsid w:val="007B2A5D"/>
    <w:rsid w:val="007B349A"/>
    <w:rsid w:val="007B3844"/>
    <w:rsid w:val="007B3846"/>
    <w:rsid w:val="007B3B77"/>
    <w:rsid w:val="007B3BE7"/>
    <w:rsid w:val="007B4A3F"/>
    <w:rsid w:val="007B4DE7"/>
    <w:rsid w:val="007B575F"/>
    <w:rsid w:val="007B5BAB"/>
    <w:rsid w:val="007B6EA1"/>
    <w:rsid w:val="007B6FBA"/>
    <w:rsid w:val="007B74C4"/>
    <w:rsid w:val="007B7AED"/>
    <w:rsid w:val="007B7C2E"/>
    <w:rsid w:val="007B7EB3"/>
    <w:rsid w:val="007C0B30"/>
    <w:rsid w:val="007C121A"/>
    <w:rsid w:val="007C2C6A"/>
    <w:rsid w:val="007C416E"/>
    <w:rsid w:val="007C4419"/>
    <w:rsid w:val="007C4DE6"/>
    <w:rsid w:val="007C50A3"/>
    <w:rsid w:val="007C5B65"/>
    <w:rsid w:val="007C5F6E"/>
    <w:rsid w:val="007C6325"/>
    <w:rsid w:val="007C69D8"/>
    <w:rsid w:val="007C6F72"/>
    <w:rsid w:val="007C7E5C"/>
    <w:rsid w:val="007D022F"/>
    <w:rsid w:val="007D055B"/>
    <w:rsid w:val="007D093A"/>
    <w:rsid w:val="007D251E"/>
    <w:rsid w:val="007D47CB"/>
    <w:rsid w:val="007D623A"/>
    <w:rsid w:val="007D66F8"/>
    <w:rsid w:val="007D6F5A"/>
    <w:rsid w:val="007D7B61"/>
    <w:rsid w:val="007D7E5D"/>
    <w:rsid w:val="007E09FA"/>
    <w:rsid w:val="007E0FEF"/>
    <w:rsid w:val="007E107D"/>
    <w:rsid w:val="007E1184"/>
    <w:rsid w:val="007E16ED"/>
    <w:rsid w:val="007E173A"/>
    <w:rsid w:val="007E1964"/>
    <w:rsid w:val="007E2361"/>
    <w:rsid w:val="007E2793"/>
    <w:rsid w:val="007E2CDC"/>
    <w:rsid w:val="007E2D86"/>
    <w:rsid w:val="007E3578"/>
    <w:rsid w:val="007E3D33"/>
    <w:rsid w:val="007E4D37"/>
    <w:rsid w:val="007E4D6D"/>
    <w:rsid w:val="007E5ACB"/>
    <w:rsid w:val="007E5F1A"/>
    <w:rsid w:val="007E6EFB"/>
    <w:rsid w:val="007F0136"/>
    <w:rsid w:val="007F09C9"/>
    <w:rsid w:val="007F1166"/>
    <w:rsid w:val="007F11EF"/>
    <w:rsid w:val="007F2C16"/>
    <w:rsid w:val="007F2C72"/>
    <w:rsid w:val="007F2FB9"/>
    <w:rsid w:val="007F3207"/>
    <w:rsid w:val="007F32E6"/>
    <w:rsid w:val="007F36C9"/>
    <w:rsid w:val="007F46A3"/>
    <w:rsid w:val="007F4CC8"/>
    <w:rsid w:val="007F5583"/>
    <w:rsid w:val="007F5FD2"/>
    <w:rsid w:val="007F7034"/>
    <w:rsid w:val="007F7119"/>
    <w:rsid w:val="007F7482"/>
    <w:rsid w:val="007F78FD"/>
    <w:rsid w:val="007F7BA4"/>
    <w:rsid w:val="007F7BA6"/>
    <w:rsid w:val="008009FF"/>
    <w:rsid w:val="00801DD1"/>
    <w:rsid w:val="00801E47"/>
    <w:rsid w:val="00802385"/>
    <w:rsid w:val="00802481"/>
    <w:rsid w:val="00802D91"/>
    <w:rsid w:val="00803028"/>
    <w:rsid w:val="00803707"/>
    <w:rsid w:val="00804406"/>
    <w:rsid w:val="008051B8"/>
    <w:rsid w:val="008055DD"/>
    <w:rsid w:val="00805833"/>
    <w:rsid w:val="00805986"/>
    <w:rsid w:val="0080675D"/>
    <w:rsid w:val="00807347"/>
    <w:rsid w:val="0080763C"/>
    <w:rsid w:val="00807D31"/>
    <w:rsid w:val="00807D71"/>
    <w:rsid w:val="008100CB"/>
    <w:rsid w:val="0081091F"/>
    <w:rsid w:val="0081094A"/>
    <w:rsid w:val="00810A97"/>
    <w:rsid w:val="00810E1E"/>
    <w:rsid w:val="00811F58"/>
    <w:rsid w:val="0081202D"/>
    <w:rsid w:val="00812155"/>
    <w:rsid w:val="0081269B"/>
    <w:rsid w:val="00813E3F"/>
    <w:rsid w:val="00815708"/>
    <w:rsid w:val="008176E4"/>
    <w:rsid w:val="00817F01"/>
    <w:rsid w:val="00820135"/>
    <w:rsid w:val="00820C65"/>
    <w:rsid w:val="00821619"/>
    <w:rsid w:val="008230B9"/>
    <w:rsid w:val="00823751"/>
    <w:rsid w:val="00824007"/>
    <w:rsid w:val="008241B6"/>
    <w:rsid w:val="008246BD"/>
    <w:rsid w:val="008255C7"/>
    <w:rsid w:val="008256DB"/>
    <w:rsid w:val="00825B00"/>
    <w:rsid w:val="00825B61"/>
    <w:rsid w:val="0082630D"/>
    <w:rsid w:val="00826B4F"/>
    <w:rsid w:val="00826C26"/>
    <w:rsid w:val="00826CA6"/>
    <w:rsid w:val="00827302"/>
    <w:rsid w:val="00827565"/>
    <w:rsid w:val="00827B65"/>
    <w:rsid w:val="0083032D"/>
    <w:rsid w:val="00830AA3"/>
    <w:rsid w:val="008316EA"/>
    <w:rsid w:val="00832B4B"/>
    <w:rsid w:val="00833A16"/>
    <w:rsid w:val="00834979"/>
    <w:rsid w:val="0083506F"/>
    <w:rsid w:val="00835D0E"/>
    <w:rsid w:val="0083608E"/>
    <w:rsid w:val="00837421"/>
    <w:rsid w:val="0083767E"/>
    <w:rsid w:val="00837E55"/>
    <w:rsid w:val="00837E83"/>
    <w:rsid w:val="00840FD6"/>
    <w:rsid w:val="008412D6"/>
    <w:rsid w:val="00841C69"/>
    <w:rsid w:val="0084221C"/>
    <w:rsid w:val="00842707"/>
    <w:rsid w:val="008436FF"/>
    <w:rsid w:val="00844BAA"/>
    <w:rsid w:val="00844ED5"/>
    <w:rsid w:val="0084670D"/>
    <w:rsid w:val="00846C46"/>
    <w:rsid w:val="00847255"/>
    <w:rsid w:val="00847D52"/>
    <w:rsid w:val="00847FC4"/>
    <w:rsid w:val="0085065A"/>
    <w:rsid w:val="00850A2A"/>
    <w:rsid w:val="00851119"/>
    <w:rsid w:val="00853B21"/>
    <w:rsid w:val="00854336"/>
    <w:rsid w:val="00854ACA"/>
    <w:rsid w:val="00854B72"/>
    <w:rsid w:val="00854E3E"/>
    <w:rsid w:val="00855A33"/>
    <w:rsid w:val="0085682D"/>
    <w:rsid w:val="00856A2A"/>
    <w:rsid w:val="00856D13"/>
    <w:rsid w:val="0085712B"/>
    <w:rsid w:val="00860F1D"/>
    <w:rsid w:val="00861224"/>
    <w:rsid w:val="0086146A"/>
    <w:rsid w:val="008620C0"/>
    <w:rsid w:val="00863136"/>
    <w:rsid w:val="008633E0"/>
    <w:rsid w:val="00864268"/>
    <w:rsid w:val="00865713"/>
    <w:rsid w:val="00866E70"/>
    <w:rsid w:val="00870145"/>
    <w:rsid w:val="00870228"/>
    <w:rsid w:val="008714C0"/>
    <w:rsid w:val="008716CC"/>
    <w:rsid w:val="008723D2"/>
    <w:rsid w:val="00872C1A"/>
    <w:rsid w:val="00872C98"/>
    <w:rsid w:val="0087349D"/>
    <w:rsid w:val="008739B1"/>
    <w:rsid w:val="00873A14"/>
    <w:rsid w:val="0087424C"/>
    <w:rsid w:val="00874E69"/>
    <w:rsid w:val="00875331"/>
    <w:rsid w:val="00875C79"/>
    <w:rsid w:val="00875E2E"/>
    <w:rsid w:val="008764F4"/>
    <w:rsid w:val="00876615"/>
    <w:rsid w:val="00876661"/>
    <w:rsid w:val="00876B2B"/>
    <w:rsid w:val="008779EA"/>
    <w:rsid w:val="00880571"/>
    <w:rsid w:val="00880BA4"/>
    <w:rsid w:val="0088133D"/>
    <w:rsid w:val="00881D3A"/>
    <w:rsid w:val="00881ECF"/>
    <w:rsid w:val="00881F15"/>
    <w:rsid w:val="00882920"/>
    <w:rsid w:val="00882ADD"/>
    <w:rsid w:val="00882B24"/>
    <w:rsid w:val="00883088"/>
    <w:rsid w:val="008831C7"/>
    <w:rsid w:val="00883621"/>
    <w:rsid w:val="00884A44"/>
    <w:rsid w:val="00884CA7"/>
    <w:rsid w:val="0088533F"/>
    <w:rsid w:val="00885ADD"/>
    <w:rsid w:val="00885FD4"/>
    <w:rsid w:val="0088605E"/>
    <w:rsid w:val="00886F2D"/>
    <w:rsid w:val="00887478"/>
    <w:rsid w:val="00887874"/>
    <w:rsid w:val="00890955"/>
    <w:rsid w:val="0089153D"/>
    <w:rsid w:val="00891919"/>
    <w:rsid w:val="0089194D"/>
    <w:rsid w:val="00891BCD"/>
    <w:rsid w:val="008927C6"/>
    <w:rsid w:val="0089290A"/>
    <w:rsid w:val="008932BB"/>
    <w:rsid w:val="00893AFF"/>
    <w:rsid w:val="00893FAB"/>
    <w:rsid w:val="0089430E"/>
    <w:rsid w:val="008954B7"/>
    <w:rsid w:val="0089579F"/>
    <w:rsid w:val="008960C9"/>
    <w:rsid w:val="008963D1"/>
    <w:rsid w:val="008963E1"/>
    <w:rsid w:val="0089654B"/>
    <w:rsid w:val="00897020"/>
    <w:rsid w:val="008974B1"/>
    <w:rsid w:val="0089799E"/>
    <w:rsid w:val="00897D35"/>
    <w:rsid w:val="008A0E14"/>
    <w:rsid w:val="008A10C2"/>
    <w:rsid w:val="008A1990"/>
    <w:rsid w:val="008A1C96"/>
    <w:rsid w:val="008A3856"/>
    <w:rsid w:val="008A3DA4"/>
    <w:rsid w:val="008A4980"/>
    <w:rsid w:val="008A49C2"/>
    <w:rsid w:val="008A573A"/>
    <w:rsid w:val="008A5DA8"/>
    <w:rsid w:val="008A5DFF"/>
    <w:rsid w:val="008A6055"/>
    <w:rsid w:val="008A66B7"/>
    <w:rsid w:val="008A6F41"/>
    <w:rsid w:val="008A6FCC"/>
    <w:rsid w:val="008A7B76"/>
    <w:rsid w:val="008A7CAD"/>
    <w:rsid w:val="008B022D"/>
    <w:rsid w:val="008B0A33"/>
    <w:rsid w:val="008B0F84"/>
    <w:rsid w:val="008B18A0"/>
    <w:rsid w:val="008B221E"/>
    <w:rsid w:val="008B2389"/>
    <w:rsid w:val="008B2508"/>
    <w:rsid w:val="008B28A3"/>
    <w:rsid w:val="008B2B1D"/>
    <w:rsid w:val="008B2DD4"/>
    <w:rsid w:val="008B34BD"/>
    <w:rsid w:val="008B4AF7"/>
    <w:rsid w:val="008B4D4E"/>
    <w:rsid w:val="008B6AFB"/>
    <w:rsid w:val="008C0086"/>
    <w:rsid w:val="008C02F1"/>
    <w:rsid w:val="008C0C0C"/>
    <w:rsid w:val="008C0F89"/>
    <w:rsid w:val="008C2365"/>
    <w:rsid w:val="008C252A"/>
    <w:rsid w:val="008C3010"/>
    <w:rsid w:val="008C3447"/>
    <w:rsid w:val="008C391D"/>
    <w:rsid w:val="008C3DC7"/>
    <w:rsid w:val="008C4800"/>
    <w:rsid w:val="008C4850"/>
    <w:rsid w:val="008C4E6A"/>
    <w:rsid w:val="008C4F9A"/>
    <w:rsid w:val="008C597E"/>
    <w:rsid w:val="008D0003"/>
    <w:rsid w:val="008D02B6"/>
    <w:rsid w:val="008D03C8"/>
    <w:rsid w:val="008D0517"/>
    <w:rsid w:val="008D1A76"/>
    <w:rsid w:val="008D1CC1"/>
    <w:rsid w:val="008D3A92"/>
    <w:rsid w:val="008D3EF5"/>
    <w:rsid w:val="008D42F2"/>
    <w:rsid w:val="008D4E9A"/>
    <w:rsid w:val="008D6008"/>
    <w:rsid w:val="008D6288"/>
    <w:rsid w:val="008D63C6"/>
    <w:rsid w:val="008D6922"/>
    <w:rsid w:val="008D6AC1"/>
    <w:rsid w:val="008D718D"/>
    <w:rsid w:val="008D7ECB"/>
    <w:rsid w:val="008E00DB"/>
    <w:rsid w:val="008E3553"/>
    <w:rsid w:val="008E3748"/>
    <w:rsid w:val="008E378C"/>
    <w:rsid w:val="008E47AE"/>
    <w:rsid w:val="008E53EE"/>
    <w:rsid w:val="008E5710"/>
    <w:rsid w:val="008E5980"/>
    <w:rsid w:val="008E5A82"/>
    <w:rsid w:val="008E638E"/>
    <w:rsid w:val="008E64D2"/>
    <w:rsid w:val="008F07CF"/>
    <w:rsid w:val="008F13E6"/>
    <w:rsid w:val="008F1976"/>
    <w:rsid w:val="008F2074"/>
    <w:rsid w:val="008F27A3"/>
    <w:rsid w:val="008F2D74"/>
    <w:rsid w:val="008F2EC2"/>
    <w:rsid w:val="008F3BD1"/>
    <w:rsid w:val="008F518F"/>
    <w:rsid w:val="008F5853"/>
    <w:rsid w:val="008F5D57"/>
    <w:rsid w:val="008F5DE6"/>
    <w:rsid w:val="008F5E3E"/>
    <w:rsid w:val="008F7230"/>
    <w:rsid w:val="008F7B4F"/>
    <w:rsid w:val="009002E1"/>
    <w:rsid w:val="00900EA7"/>
    <w:rsid w:val="00900F77"/>
    <w:rsid w:val="00901A54"/>
    <w:rsid w:val="00901DCD"/>
    <w:rsid w:val="00902B5E"/>
    <w:rsid w:val="00902E2D"/>
    <w:rsid w:val="00903F99"/>
    <w:rsid w:val="00904BAD"/>
    <w:rsid w:val="00904FD7"/>
    <w:rsid w:val="00905CAD"/>
    <w:rsid w:val="0091053C"/>
    <w:rsid w:val="00910822"/>
    <w:rsid w:val="00910C2E"/>
    <w:rsid w:val="00910CD4"/>
    <w:rsid w:val="00911A69"/>
    <w:rsid w:val="00911E1B"/>
    <w:rsid w:val="0091256E"/>
    <w:rsid w:val="00912CEB"/>
    <w:rsid w:val="00912FE8"/>
    <w:rsid w:val="00913E25"/>
    <w:rsid w:val="009146CB"/>
    <w:rsid w:val="009150E3"/>
    <w:rsid w:val="00915334"/>
    <w:rsid w:val="0091578B"/>
    <w:rsid w:val="0091600D"/>
    <w:rsid w:val="00916296"/>
    <w:rsid w:val="00916C2B"/>
    <w:rsid w:val="00916FCF"/>
    <w:rsid w:val="009174A5"/>
    <w:rsid w:val="00917FC2"/>
    <w:rsid w:val="00920FC6"/>
    <w:rsid w:val="00921400"/>
    <w:rsid w:val="00921AEE"/>
    <w:rsid w:val="00921C6A"/>
    <w:rsid w:val="00922718"/>
    <w:rsid w:val="009229D5"/>
    <w:rsid w:val="00922A81"/>
    <w:rsid w:val="0092336E"/>
    <w:rsid w:val="009244A7"/>
    <w:rsid w:val="009245F7"/>
    <w:rsid w:val="009246E7"/>
    <w:rsid w:val="00924E77"/>
    <w:rsid w:val="00924EAD"/>
    <w:rsid w:val="00925179"/>
    <w:rsid w:val="0092550A"/>
    <w:rsid w:val="009261B2"/>
    <w:rsid w:val="0092708B"/>
    <w:rsid w:val="00927DA8"/>
    <w:rsid w:val="009313A9"/>
    <w:rsid w:val="009327A9"/>
    <w:rsid w:val="00932D07"/>
    <w:rsid w:val="00932E46"/>
    <w:rsid w:val="00932F15"/>
    <w:rsid w:val="009330DF"/>
    <w:rsid w:val="0093390F"/>
    <w:rsid w:val="00933E71"/>
    <w:rsid w:val="009340D2"/>
    <w:rsid w:val="0093468E"/>
    <w:rsid w:val="00934CE0"/>
    <w:rsid w:val="00935123"/>
    <w:rsid w:val="009354D1"/>
    <w:rsid w:val="009356D8"/>
    <w:rsid w:val="009359F7"/>
    <w:rsid w:val="00935C61"/>
    <w:rsid w:val="009366D8"/>
    <w:rsid w:val="00936AEA"/>
    <w:rsid w:val="00936F3A"/>
    <w:rsid w:val="00937268"/>
    <w:rsid w:val="0093740A"/>
    <w:rsid w:val="00937975"/>
    <w:rsid w:val="00940D47"/>
    <w:rsid w:val="009412D4"/>
    <w:rsid w:val="00941640"/>
    <w:rsid w:val="00941D10"/>
    <w:rsid w:val="00941F77"/>
    <w:rsid w:val="0094240B"/>
    <w:rsid w:val="00944076"/>
    <w:rsid w:val="00944444"/>
    <w:rsid w:val="00944750"/>
    <w:rsid w:val="0094492F"/>
    <w:rsid w:val="00944D19"/>
    <w:rsid w:val="00944F00"/>
    <w:rsid w:val="009451F1"/>
    <w:rsid w:val="00945409"/>
    <w:rsid w:val="00945796"/>
    <w:rsid w:val="00945889"/>
    <w:rsid w:val="00945DC1"/>
    <w:rsid w:val="009460A6"/>
    <w:rsid w:val="00947122"/>
    <w:rsid w:val="00947E2C"/>
    <w:rsid w:val="00947ED1"/>
    <w:rsid w:val="00950425"/>
    <w:rsid w:val="00950D70"/>
    <w:rsid w:val="009514EA"/>
    <w:rsid w:val="009516F0"/>
    <w:rsid w:val="0095284E"/>
    <w:rsid w:val="00953381"/>
    <w:rsid w:val="009534E0"/>
    <w:rsid w:val="00953564"/>
    <w:rsid w:val="0095407C"/>
    <w:rsid w:val="00954497"/>
    <w:rsid w:val="00954A76"/>
    <w:rsid w:val="0095506F"/>
    <w:rsid w:val="00955C70"/>
    <w:rsid w:val="009577A3"/>
    <w:rsid w:val="00957EC3"/>
    <w:rsid w:val="009608B8"/>
    <w:rsid w:val="00960AD0"/>
    <w:rsid w:val="009614AF"/>
    <w:rsid w:val="0096174E"/>
    <w:rsid w:val="00961C72"/>
    <w:rsid w:val="00961DE7"/>
    <w:rsid w:val="0096223E"/>
    <w:rsid w:val="00962AAF"/>
    <w:rsid w:val="00962FB0"/>
    <w:rsid w:val="009630C4"/>
    <w:rsid w:val="00963866"/>
    <w:rsid w:val="00964001"/>
    <w:rsid w:val="00964204"/>
    <w:rsid w:val="00964430"/>
    <w:rsid w:val="00964D4F"/>
    <w:rsid w:val="009666DC"/>
    <w:rsid w:val="009668F5"/>
    <w:rsid w:val="00966D40"/>
    <w:rsid w:val="00966D59"/>
    <w:rsid w:val="009671FE"/>
    <w:rsid w:val="00967488"/>
    <w:rsid w:val="009679CA"/>
    <w:rsid w:val="00967E8B"/>
    <w:rsid w:val="009705F3"/>
    <w:rsid w:val="00970C05"/>
    <w:rsid w:val="00970DA7"/>
    <w:rsid w:val="009712FB"/>
    <w:rsid w:val="00971368"/>
    <w:rsid w:val="00971450"/>
    <w:rsid w:val="00971C07"/>
    <w:rsid w:val="009723A3"/>
    <w:rsid w:val="0097248A"/>
    <w:rsid w:val="00972B15"/>
    <w:rsid w:val="00972B93"/>
    <w:rsid w:val="00973FB4"/>
    <w:rsid w:val="00974296"/>
    <w:rsid w:val="00976205"/>
    <w:rsid w:val="009765A2"/>
    <w:rsid w:val="00976AC0"/>
    <w:rsid w:val="00976DF1"/>
    <w:rsid w:val="00976E69"/>
    <w:rsid w:val="00976FAE"/>
    <w:rsid w:val="00977F0A"/>
    <w:rsid w:val="00981030"/>
    <w:rsid w:val="00981AC2"/>
    <w:rsid w:val="00981CF5"/>
    <w:rsid w:val="00981EA4"/>
    <w:rsid w:val="00982620"/>
    <w:rsid w:val="00982CAF"/>
    <w:rsid w:val="00982D29"/>
    <w:rsid w:val="009834F8"/>
    <w:rsid w:val="00983E9B"/>
    <w:rsid w:val="0098428A"/>
    <w:rsid w:val="0098451F"/>
    <w:rsid w:val="00984707"/>
    <w:rsid w:val="009858D6"/>
    <w:rsid w:val="0098595D"/>
    <w:rsid w:val="00985B18"/>
    <w:rsid w:val="00986741"/>
    <w:rsid w:val="00986929"/>
    <w:rsid w:val="00987979"/>
    <w:rsid w:val="00987999"/>
    <w:rsid w:val="009879B8"/>
    <w:rsid w:val="00987C22"/>
    <w:rsid w:val="00990716"/>
    <w:rsid w:val="009911D8"/>
    <w:rsid w:val="009913CE"/>
    <w:rsid w:val="00991A09"/>
    <w:rsid w:val="00992B1D"/>
    <w:rsid w:val="00992D51"/>
    <w:rsid w:val="0099361A"/>
    <w:rsid w:val="0099391E"/>
    <w:rsid w:val="00994B9F"/>
    <w:rsid w:val="00995C3E"/>
    <w:rsid w:val="0099617A"/>
    <w:rsid w:val="00996DC2"/>
    <w:rsid w:val="00997771"/>
    <w:rsid w:val="009A01FE"/>
    <w:rsid w:val="009A0CC6"/>
    <w:rsid w:val="009A13AA"/>
    <w:rsid w:val="009A13FE"/>
    <w:rsid w:val="009A17C2"/>
    <w:rsid w:val="009A18F3"/>
    <w:rsid w:val="009A1992"/>
    <w:rsid w:val="009A1BDB"/>
    <w:rsid w:val="009A1D6F"/>
    <w:rsid w:val="009A1F96"/>
    <w:rsid w:val="009A23E3"/>
    <w:rsid w:val="009A2538"/>
    <w:rsid w:val="009A266F"/>
    <w:rsid w:val="009A3714"/>
    <w:rsid w:val="009A39F2"/>
    <w:rsid w:val="009A4685"/>
    <w:rsid w:val="009A47DA"/>
    <w:rsid w:val="009A600D"/>
    <w:rsid w:val="009A6D58"/>
    <w:rsid w:val="009A7316"/>
    <w:rsid w:val="009A759A"/>
    <w:rsid w:val="009A7C47"/>
    <w:rsid w:val="009A7E78"/>
    <w:rsid w:val="009B00CA"/>
    <w:rsid w:val="009B0183"/>
    <w:rsid w:val="009B055C"/>
    <w:rsid w:val="009B11BB"/>
    <w:rsid w:val="009B1503"/>
    <w:rsid w:val="009B1552"/>
    <w:rsid w:val="009B1D7B"/>
    <w:rsid w:val="009B296E"/>
    <w:rsid w:val="009B2D4D"/>
    <w:rsid w:val="009B376F"/>
    <w:rsid w:val="009B37DC"/>
    <w:rsid w:val="009B3B28"/>
    <w:rsid w:val="009B3E90"/>
    <w:rsid w:val="009B6AB7"/>
    <w:rsid w:val="009B79B5"/>
    <w:rsid w:val="009B7B36"/>
    <w:rsid w:val="009B7C04"/>
    <w:rsid w:val="009C0847"/>
    <w:rsid w:val="009C0868"/>
    <w:rsid w:val="009C0E9E"/>
    <w:rsid w:val="009C1978"/>
    <w:rsid w:val="009C2D0B"/>
    <w:rsid w:val="009C3290"/>
    <w:rsid w:val="009C5169"/>
    <w:rsid w:val="009C56BD"/>
    <w:rsid w:val="009C63AD"/>
    <w:rsid w:val="009C733F"/>
    <w:rsid w:val="009C7534"/>
    <w:rsid w:val="009D0256"/>
    <w:rsid w:val="009D17A3"/>
    <w:rsid w:val="009D17E2"/>
    <w:rsid w:val="009D1CAD"/>
    <w:rsid w:val="009D1CE9"/>
    <w:rsid w:val="009D2308"/>
    <w:rsid w:val="009D30E1"/>
    <w:rsid w:val="009D3310"/>
    <w:rsid w:val="009D3D3F"/>
    <w:rsid w:val="009D41AC"/>
    <w:rsid w:val="009D47F8"/>
    <w:rsid w:val="009D508B"/>
    <w:rsid w:val="009D59CD"/>
    <w:rsid w:val="009D5E93"/>
    <w:rsid w:val="009D6B17"/>
    <w:rsid w:val="009D6F3E"/>
    <w:rsid w:val="009D6F63"/>
    <w:rsid w:val="009D7BE5"/>
    <w:rsid w:val="009E08E4"/>
    <w:rsid w:val="009E0ABE"/>
    <w:rsid w:val="009E11E6"/>
    <w:rsid w:val="009E17D1"/>
    <w:rsid w:val="009E198F"/>
    <w:rsid w:val="009E24FB"/>
    <w:rsid w:val="009E26F3"/>
    <w:rsid w:val="009E2897"/>
    <w:rsid w:val="009E3A78"/>
    <w:rsid w:val="009E495B"/>
    <w:rsid w:val="009E4A4D"/>
    <w:rsid w:val="009E5061"/>
    <w:rsid w:val="009E5A34"/>
    <w:rsid w:val="009E6E99"/>
    <w:rsid w:val="009E75D1"/>
    <w:rsid w:val="009E76ED"/>
    <w:rsid w:val="009F05B9"/>
    <w:rsid w:val="009F05E5"/>
    <w:rsid w:val="009F0F54"/>
    <w:rsid w:val="009F1E2E"/>
    <w:rsid w:val="009F2AB3"/>
    <w:rsid w:val="009F3D39"/>
    <w:rsid w:val="009F4A5C"/>
    <w:rsid w:val="009F60D2"/>
    <w:rsid w:val="009F612E"/>
    <w:rsid w:val="009F6824"/>
    <w:rsid w:val="009F69A7"/>
    <w:rsid w:val="009F6A5D"/>
    <w:rsid w:val="009F6C97"/>
    <w:rsid w:val="009F6CE3"/>
    <w:rsid w:val="009F7803"/>
    <w:rsid w:val="009F79B7"/>
    <w:rsid w:val="00A00925"/>
    <w:rsid w:val="00A00D16"/>
    <w:rsid w:val="00A01F80"/>
    <w:rsid w:val="00A02170"/>
    <w:rsid w:val="00A0285A"/>
    <w:rsid w:val="00A02CE6"/>
    <w:rsid w:val="00A03257"/>
    <w:rsid w:val="00A0350C"/>
    <w:rsid w:val="00A03525"/>
    <w:rsid w:val="00A03634"/>
    <w:rsid w:val="00A0376D"/>
    <w:rsid w:val="00A038BD"/>
    <w:rsid w:val="00A03DD2"/>
    <w:rsid w:val="00A03DD8"/>
    <w:rsid w:val="00A04443"/>
    <w:rsid w:val="00A04712"/>
    <w:rsid w:val="00A048A9"/>
    <w:rsid w:val="00A04DEA"/>
    <w:rsid w:val="00A0540F"/>
    <w:rsid w:val="00A059B1"/>
    <w:rsid w:val="00A0643D"/>
    <w:rsid w:val="00A06FC8"/>
    <w:rsid w:val="00A077E4"/>
    <w:rsid w:val="00A07A7F"/>
    <w:rsid w:val="00A11959"/>
    <w:rsid w:val="00A120CE"/>
    <w:rsid w:val="00A12120"/>
    <w:rsid w:val="00A135E5"/>
    <w:rsid w:val="00A15FB3"/>
    <w:rsid w:val="00A16070"/>
    <w:rsid w:val="00A1687C"/>
    <w:rsid w:val="00A16DF9"/>
    <w:rsid w:val="00A171D5"/>
    <w:rsid w:val="00A17A25"/>
    <w:rsid w:val="00A17A45"/>
    <w:rsid w:val="00A17C3A"/>
    <w:rsid w:val="00A208A3"/>
    <w:rsid w:val="00A20C98"/>
    <w:rsid w:val="00A215B1"/>
    <w:rsid w:val="00A22403"/>
    <w:rsid w:val="00A235F1"/>
    <w:rsid w:val="00A23C8C"/>
    <w:rsid w:val="00A23DED"/>
    <w:rsid w:val="00A24C4F"/>
    <w:rsid w:val="00A257B5"/>
    <w:rsid w:val="00A25A11"/>
    <w:rsid w:val="00A267E8"/>
    <w:rsid w:val="00A270D0"/>
    <w:rsid w:val="00A272EE"/>
    <w:rsid w:val="00A279FF"/>
    <w:rsid w:val="00A27E85"/>
    <w:rsid w:val="00A30EB3"/>
    <w:rsid w:val="00A31930"/>
    <w:rsid w:val="00A319F1"/>
    <w:rsid w:val="00A31EED"/>
    <w:rsid w:val="00A32727"/>
    <w:rsid w:val="00A32876"/>
    <w:rsid w:val="00A330D4"/>
    <w:rsid w:val="00A3332A"/>
    <w:rsid w:val="00A33F63"/>
    <w:rsid w:val="00A34BDA"/>
    <w:rsid w:val="00A34D5B"/>
    <w:rsid w:val="00A3562A"/>
    <w:rsid w:val="00A35B1A"/>
    <w:rsid w:val="00A35E8B"/>
    <w:rsid w:val="00A3652B"/>
    <w:rsid w:val="00A36BC5"/>
    <w:rsid w:val="00A36E18"/>
    <w:rsid w:val="00A4246D"/>
    <w:rsid w:val="00A42A0A"/>
    <w:rsid w:val="00A42D36"/>
    <w:rsid w:val="00A4406F"/>
    <w:rsid w:val="00A443E2"/>
    <w:rsid w:val="00A455CD"/>
    <w:rsid w:val="00A45ECF"/>
    <w:rsid w:val="00A46243"/>
    <w:rsid w:val="00A464C4"/>
    <w:rsid w:val="00A46781"/>
    <w:rsid w:val="00A4684E"/>
    <w:rsid w:val="00A46861"/>
    <w:rsid w:val="00A4757E"/>
    <w:rsid w:val="00A47C8C"/>
    <w:rsid w:val="00A47C91"/>
    <w:rsid w:val="00A50543"/>
    <w:rsid w:val="00A50FFE"/>
    <w:rsid w:val="00A51546"/>
    <w:rsid w:val="00A518D8"/>
    <w:rsid w:val="00A521DC"/>
    <w:rsid w:val="00A522CC"/>
    <w:rsid w:val="00A52B68"/>
    <w:rsid w:val="00A53170"/>
    <w:rsid w:val="00A533C0"/>
    <w:rsid w:val="00A539D3"/>
    <w:rsid w:val="00A54A7F"/>
    <w:rsid w:val="00A54D4C"/>
    <w:rsid w:val="00A54D5D"/>
    <w:rsid w:val="00A5511D"/>
    <w:rsid w:val="00A5527F"/>
    <w:rsid w:val="00A559CF"/>
    <w:rsid w:val="00A559F9"/>
    <w:rsid w:val="00A5783B"/>
    <w:rsid w:val="00A60D3A"/>
    <w:rsid w:val="00A61057"/>
    <w:rsid w:val="00A617EC"/>
    <w:rsid w:val="00A61A74"/>
    <w:rsid w:val="00A61B41"/>
    <w:rsid w:val="00A62112"/>
    <w:rsid w:val="00A6221E"/>
    <w:rsid w:val="00A6234C"/>
    <w:rsid w:val="00A649A4"/>
    <w:rsid w:val="00A65521"/>
    <w:rsid w:val="00A65581"/>
    <w:rsid w:val="00A6585B"/>
    <w:rsid w:val="00A659F1"/>
    <w:rsid w:val="00A65D08"/>
    <w:rsid w:val="00A65D89"/>
    <w:rsid w:val="00A65EA2"/>
    <w:rsid w:val="00A65EE4"/>
    <w:rsid w:val="00A66A3F"/>
    <w:rsid w:val="00A67D18"/>
    <w:rsid w:val="00A7036A"/>
    <w:rsid w:val="00A70836"/>
    <w:rsid w:val="00A70A4E"/>
    <w:rsid w:val="00A70B89"/>
    <w:rsid w:val="00A71149"/>
    <w:rsid w:val="00A711AF"/>
    <w:rsid w:val="00A718A3"/>
    <w:rsid w:val="00A71FD8"/>
    <w:rsid w:val="00A721DB"/>
    <w:rsid w:val="00A725EF"/>
    <w:rsid w:val="00A726BE"/>
    <w:rsid w:val="00A72839"/>
    <w:rsid w:val="00A735AE"/>
    <w:rsid w:val="00A75D93"/>
    <w:rsid w:val="00A766AD"/>
    <w:rsid w:val="00A76EB9"/>
    <w:rsid w:val="00A76F85"/>
    <w:rsid w:val="00A774AB"/>
    <w:rsid w:val="00A77DAB"/>
    <w:rsid w:val="00A8066F"/>
    <w:rsid w:val="00A807EA"/>
    <w:rsid w:val="00A80881"/>
    <w:rsid w:val="00A81D06"/>
    <w:rsid w:val="00A82A71"/>
    <w:rsid w:val="00A82B9E"/>
    <w:rsid w:val="00A8327A"/>
    <w:rsid w:val="00A833CE"/>
    <w:rsid w:val="00A83A9F"/>
    <w:rsid w:val="00A83CD7"/>
    <w:rsid w:val="00A83CE1"/>
    <w:rsid w:val="00A8404B"/>
    <w:rsid w:val="00A8425D"/>
    <w:rsid w:val="00A84F04"/>
    <w:rsid w:val="00A85217"/>
    <w:rsid w:val="00A8535C"/>
    <w:rsid w:val="00A853D7"/>
    <w:rsid w:val="00A85552"/>
    <w:rsid w:val="00A859D9"/>
    <w:rsid w:val="00A863AC"/>
    <w:rsid w:val="00A86A16"/>
    <w:rsid w:val="00A86AA4"/>
    <w:rsid w:val="00A90800"/>
    <w:rsid w:val="00A90A97"/>
    <w:rsid w:val="00A90EB1"/>
    <w:rsid w:val="00A917CA"/>
    <w:rsid w:val="00A918CA"/>
    <w:rsid w:val="00A92251"/>
    <w:rsid w:val="00A92B0A"/>
    <w:rsid w:val="00A93071"/>
    <w:rsid w:val="00A93393"/>
    <w:rsid w:val="00A93470"/>
    <w:rsid w:val="00A93675"/>
    <w:rsid w:val="00A94B42"/>
    <w:rsid w:val="00A95D00"/>
    <w:rsid w:val="00A95D53"/>
    <w:rsid w:val="00A95F5A"/>
    <w:rsid w:val="00A96049"/>
    <w:rsid w:val="00A971A4"/>
    <w:rsid w:val="00A97A9C"/>
    <w:rsid w:val="00AA0853"/>
    <w:rsid w:val="00AA0F18"/>
    <w:rsid w:val="00AA3477"/>
    <w:rsid w:val="00AA435F"/>
    <w:rsid w:val="00AA45AF"/>
    <w:rsid w:val="00AA4EC2"/>
    <w:rsid w:val="00AA513C"/>
    <w:rsid w:val="00AA5631"/>
    <w:rsid w:val="00AA578A"/>
    <w:rsid w:val="00AA6D1A"/>
    <w:rsid w:val="00AA70D3"/>
    <w:rsid w:val="00AA7A55"/>
    <w:rsid w:val="00AA7F9F"/>
    <w:rsid w:val="00AB070A"/>
    <w:rsid w:val="00AB0A29"/>
    <w:rsid w:val="00AB0B89"/>
    <w:rsid w:val="00AB1150"/>
    <w:rsid w:val="00AB13D4"/>
    <w:rsid w:val="00AB17C9"/>
    <w:rsid w:val="00AB2D91"/>
    <w:rsid w:val="00AB3D1C"/>
    <w:rsid w:val="00AB3EE1"/>
    <w:rsid w:val="00AB4053"/>
    <w:rsid w:val="00AB42A4"/>
    <w:rsid w:val="00AB4427"/>
    <w:rsid w:val="00AB49CD"/>
    <w:rsid w:val="00AB4A71"/>
    <w:rsid w:val="00AB4C81"/>
    <w:rsid w:val="00AB5DD2"/>
    <w:rsid w:val="00AB6971"/>
    <w:rsid w:val="00AB69EB"/>
    <w:rsid w:val="00AB7366"/>
    <w:rsid w:val="00AB78B7"/>
    <w:rsid w:val="00AC011F"/>
    <w:rsid w:val="00AC05B2"/>
    <w:rsid w:val="00AC0CCF"/>
    <w:rsid w:val="00AC0D26"/>
    <w:rsid w:val="00AC0DB2"/>
    <w:rsid w:val="00AC10CB"/>
    <w:rsid w:val="00AC3926"/>
    <w:rsid w:val="00AC3E5E"/>
    <w:rsid w:val="00AC5073"/>
    <w:rsid w:val="00AC545D"/>
    <w:rsid w:val="00AC6495"/>
    <w:rsid w:val="00AC6A93"/>
    <w:rsid w:val="00AC7310"/>
    <w:rsid w:val="00AC7D44"/>
    <w:rsid w:val="00AD0542"/>
    <w:rsid w:val="00AD0AA9"/>
    <w:rsid w:val="00AD2259"/>
    <w:rsid w:val="00AD2875"/>
    <w:rsid w:val="00AD2F6B"/>
    <w:rsid w:val="00AD31E6"/>
    <w:rsid w:val="00AD352A"/>
    <w:rsid w:val="00AD36B5"/>
    <w:rsid w:val="00AD385B"/>
    <w:rsid w:val="00AD3A89"/>
    <w:rsid w:val="00AD3B8E"/>
    <w:rsid w:val="00AD3EC2"/>
    <w:rsid w:val="00AD4116"/>
    <w:rsid w:val="00AD4B3B"/>
    <w:rsid w:val="00AD4E7E"/>
    <w:rsid w:val="00AD5178"/>
    <w:rsid w:val="00AD51C3"/>
    <w:rsid w:val="00AD53E0"/>
    <w:rsid w:val="00AD57C6"/>
    <w:rsid w:val="00AD5D5F"/>
    <w:rsid w:val="00AD5F53"/>
    <w:rsid w:val="00AD6CEE"/>
    <w:rsid w:val="00AD6EE0"/>
    <w:rsid w:val="00AD7D25"/>
    <w:rsid w:val="00AE04E0"/>
    <w:rsid w:val="00AE0793"/>
    <w:rsid w:val="00AE0A39"/>
    <w:rsid w:val="00AE0EDA"/>
    <w:rsid w:val="00AE12B5"/>
    <w:rsid w:val="00AE2D52"/>
    <w:rsid w:val="00AE33E8"/>
    <w:rsid w:val="00AE34E0"/>
    <w:rsid w:val="00AE382F"/>
    <w:rsid w:val="00AE3B0D"/>
    <w:rsid w:val="00AE4989"/>
    <w:rsid w:val="00AE4A6B"/>
    <w:rsid w:val="00AE5CDE"/>
    <w:rsid w:val="00AE607A"/>
    <w:rsid w:val="00AE6FC4"/>
    <w:rsid w:val="00AE75D0"/>
    <w:rsid w:val="00AE7CF1"/>
    <w:rsid w:val="00AF0543"/>
    <w:rsid w:val="00AF14F6"/>
    <w:rsid w:val="00AF15DF"/>
    <w:rsid w:val="00AF1C54"/>
    <w:rsid w:val="00AF33DB"/>
    <w:rsid w:val="00AF3487"/>
    <w:rsid w:val="00AF3E9E"/>
    <w:rsid w:val="00AF4B47"/>
    <w:rsid w:val="00AF4C33"/>
    <w:rsid w:val="00AF504B"/>
    <w:rsid w:val="00AF5138"/>
    <w:rsid w:val="00AF548F"/>
    <w:rsid w:val="00AF6248"/>
    <w:rsid w:val="00AF6290"/>
    <w:rsid w:val="00AF6C9B"/>
    <w:rsid w:val="00B00148"/>
    <w:rsid w:val="00B00541"/>
    <w:rsid w:val="00B00CD2"/>
    <w:rsid w:val="00B01A7E"/>
    <w:rsid w:val="00B027EC"/>
    <w:rsid w:val="00B028B4"/>
    <w:rsid w:val="00B02957"/>
    <w:rsid w:val="00B02CFD"/>
    <w:rsid w:val="00B04047"/>
    <w:rsid w:val="00B04416"/>
    <w:rsid w:val="00B05254"/>
    <w:rsid w:val="00B05A05"/>
    <w:rsid w:val="00B05D8C"/>
    <w:rsid w:val="00B05F2B"/>
    <w:rsid w:val="00B067EE"/>
    <w:rsid w:val="00B06805"/>
    <w:rsid w:val="00B06DE6"/>
    <w:rsid w:val="00B1002D"/>
    <w:rsid w:val="00B103AA"/>
    <w:rsid w:val="00B10B8B"/>
    <w:rsid w:val="00B10E96"/>
    <w:rsid w:val="00B11DC9"/>
    <w:rsid w:val="00B11E17"/>
    <w:rsid w:val="00B1237C"/>
    <w:rsid w:val="00B12595"/>
    <w:rsid w:val="00B12897"/>
    <w:rsid w:val="00B130FB"/>
    <w:rsid w:val="00B13458"/>
    <w:rsid w:val="00B13945"/>
    <w:rsid w:val="00B14A36"/>
    <w:rsid w:val="00B15567"/>
    <w:rsid w:val="00B16076"/>
    <w:rsid w:val="00B16B8B"/>
    <w:rsid w:val="00B16CA8"/>
    <w:rsid w:val="00B16CF7"/>
    <w:rsid w:val="00B2066C"/>
    <w:rsid w:val="00B21F1A"/>
    <w:rsid w:val="00B22742"/>
    <w:rsid w:val="00B23110"/>
    <w:rsid w:val="00B23572"/>
    <w:rsid w:val="00B23F60"/>
    <w:rsid w:val="00B240E0"/>
    <w:rsid w:val="00B246ED"/>
    <w:rsid w:val="00B25579"/>
    <w:rsid w:val="00B25ADA"/>
    <w:rsid w:val="00B26650"/>
    <w:rsid w:val="00B26B95"/>
    <w:rsid w:val="00B27037"/>
    <w:rsid w:val="00B271F5"/>
    <w:rsid w:val="00B3042C"/>
    <w:rsid w:val="00B30965"/>
    <w:rsid w:val="00B30F57"/>
    <w:rsid w:val="00B314B0"/>
    <w:rsid w:val="00B3158F"/>
    <w:rsid w:val="00B31A97"/>
    <w:rsid w:val="00B322FB"/>
    <w:rsid w:val="00B3274A"/>
    <w:rsid w:val="00B32C49"/>
    <w:rsid w:val="00B32CD1"/>
    <w:rsid w:val="00B32E71"/>
    <w:rsid w:val="00B332E1"/>
    <w:rsid w:val="00B3382D"/>
    <w:rsid w:val="00B3394E"/>
    <w:rsid w:val="00B33A8A"/>
    <w:rsid w:val="00B33D00"/>
    <w:rsid w:val="00B3432E"/>
    <w:rsid w:val="00B34DF7"/>
    <w:rsid w:val="00B3507D"/>
    <w:rsid w:val="00B36052"/>
    <w:rsid w:val="00B362C3"/>
    <w:rsid w:val="00B36FA2"/>
    <w:rsid w:val="00B37107"/>
    <w:rsid w:val="00B37EEE"/>
    <w:rsid w:val="00B416ED"/>
    <w:rsid w:val="00B41737"/>
    <w:rsid w:val="00B417C2"/>
    <w:rsid w:val="00B417C8"/>
    <w:rsid w:val="00B41829"/>
    <w:rsid w:val="00B41C22"/>
    <w:rsid w:val="00B4203E"/>
    <w:rsid w:val="00B423B8"/>
    <w:rsid w:val="00B4299D"/>
    <w:rsid w:val="00B42E6F"/>
    <w:rsid w:val="00B43E25"/>
    <w:rsid w:val="00B43FB2"/>
    <w:rsid w:val="00B44019"/>
    <w:rsid w:val="00B444C8"/>
    <w:rsid w:val="00B445CB"/>
    <w:rsid w:val="00B450BA"/>
    <w:rsid w:val="00B458EB"/>
    <w:rsid w:val="00B4590C"/>
    <w:rsid w:val="00B45C77"/>
    <w:rsid w:val="00B45F19"/>
    <w:rsid w:val="00B4605B"/>
    <w:rsid w:val="00B46AE0"/>
    <w:rsid w:val="00B47987"/>
    <w:rsid w:val="00B47AE1"/>
    <w:rsid w:val="00B47C7A"/>
    <w:rsid w:val="00B5073E"/>
    <w:rsid w:val="00B508CB"/>
    <w:rsid w:val="00B50C90"/>
    <w:rsid w:val="00B50FA0"/>
    <w:rsid w:val="00B51090"/>
    <w:rsid w:val="00B513FA"/>
    <w:rsid w:val="00B53BE3"/>
    <w:rsid w:val="00B53F9C"/>
    <w:rsid w:val="00B542DD"/>
    <w:rsid w:val="00B54483"/>
    <w:rsid w:val="00B54F4C"/>
    <w:rsid w:val="00B551D5"/>
    <w:rsid w:val="00B5529A"/>
    <w:rsid w:val="00B56BB0"/>
    <w:rsid w:val="00B5729E"/>
    <w:rsid w:val="00B57507"/>
    <w:rsid w:val="00B57620"/>
    <w:rsid w:val="00B60AC3"/>
    <w:rsid w:val="00B61011"/>
    <w:rsid w:val="00B61437"/>
    <w:rsid w:val="00B618B9"/>
    <w:rsid w:val="00B6274A"/>
    <w:rsid w:val="00B64AE9"/>
    <w:rsid w:val="00B6748A"/>
    <w:rsid w:val="00B67C04"/>
    <w:rsid w:val="00B67F2B"/>
    <w:rsid w:val="00B705B4"/>
    <w:rsid w:val="00B7099C"/>
    <w:rsid w:val="00B740C6"/>
    <w:rsid w:val="00B74EE2"/>
    <w:rsid w:val="00B75812"/>
    <w:rsid w:val="00B75B6A"/>
    <w:rsid w:val="00B76301"/>
    <w:rsid w:val="00B76933"/>
    <w:rsid w:val="00B76C07"/>
    <w:rsid w:val="00B76C0C"/>
    <w:rsid w:val="00B76F6A"/>
    <w:rsid w:val="00B772E6"/>
    <w:rsid w:val="00B77605"/>
    <w:rsid w:val="00B7782D"/>
    <w:rsid w:val="00B77D99"/>
    <w:rsid w:val="00B77DFB"/>
    <w:rsid w:val="00B80405"/>
    <w:rsid w:val="00B80A3F"/>
    <w:rsid w:val="00B80ABF"/>
    <w:rsid w:val="00B81394"/>
    <w:rsid w:val="00B81658"/>
    <w:rsid w:val="00B840E7"/>
    <w:rsid w:val="00B84847"/>
    <w:rsid w:val="00B84ACF"/>
    <w:rsid w:val="00B84C97"/>
    <w:rsid w:val="00B87AA1"/>
    <w:rsid w:val="00B87B88"/>
    <w:rsid w:val="00B87E99"/>
    <w:rsid w:val="00B902BF"/>
    <w:rsid w:val="00B90C12"/>
    <w:rsid w:val="00B90C71"/>
    <w:rsid w:val="00B916EA"/>
    <w:rsid w:val="00B91754"/>
    <w:rsid w:val="00B9181B"/>
    <w:rsid w:val="00B918BF"/>
    <w:rsid w:val="00B91F92"/>
    <w:rsid w:val="00B923B4"/>
    <w:rsid w:val="00B92C73"/>
    <w:rsid w:val="00B92F36"/>
    <w:rsid w:val="00B92F39"/>
    <w:rsid w:val="00B930F0"/>
    <w:rsid w:val="00B937D1"/>
    <w:rsid w:val="00B957D8"/>
    <w:rsid w:val="00B95AA2"/>
    <w:rsid w:val="00B9729E"/>
    <w:rsid w:val="00B97449"/>
    <w:rsid w:val="00BA0146"/>
    <w:rsid w:val="00BA03F7"/>
    <w:rsid w:val="00BA0860"/>
    <w:rsid w:val="00BA0D07"/>
    <w:rsid w:val="00BA1138"/>
    <w:rsid w:val="00BA22F9"/>
    <w:rsid w:val="00BA3226"/>
    <w:rsid w:val="00BA3434"/>
    <w:rsid w:val="00BA3873"/>
    <w:rsid w:val="00BA4604"/>
    <w:rsid w:val="00BA4778"/>
    <w:rsid w:val="00BA4978"/>
    <w:rsid w:val="00BA52F6"/>
    <w:rsid w:val="00BA53E8"/>
    <w:rsid w:val="00BA53FE"/>
    <w:rsid w:val="00BA5E26"/>
    <w:rsid w:val="00BA6930"/>
    <w:rsid w:val="00BA6EE9"/>
    <w:rsid w:val="00BA7728"/>
    <w:rsid w:val="00BB0596"/>
    <w:rsid w:val="00BB08AA"/>
    <w:rsid w:val="00BB0EB3"/>
    <w:rsid w:val="00BB120B"/>
    <w:rsid w:val="00BB13FD"/>
    <w:rsid w:val="00BB1468"/>
    <w:rsid w:val="00BB210D"/>
    <w:rsid w:val="00BB23F6"/>
    <w:rsid w:val="00BB24FE"/>
    <w:rsid w:val="00BB2F52"/>
    <w:rsid w:val="00BB3EBD"/>
    <w:rsid w:val="00BB4FDB"/>
    <w:rsid w:val="00BB50EC"/>
    <w:rsid w:val="00BB52B2"/>
    <w:rsid w:val="00BB52B6"/>
    <w:rsid w:val="00BB5702"/>
    <w:rsid w:val="00BB5B30"/>
    <w:rsid w:val="00BB6BE0"/>
    <w:rsid w:val="00BB7237"/>
    <w:rsid w:val="00BB737B"/>
    <w:rsid w:val="00BB7F32"/>
    <w:rsid w:val="00BC0EF6"/>
    <w:rsid w:val="00BC2335"/>
    <w:rsid w:val="00BC3D97"/>
    <w:rsid w:val="00BC4192"/>
    <w:rsid w:val="00BC4386"/>
    <w:rsid w:val="00BC445B"/>
    <w:rsid w:val="00BC4E41"/>
    <w:rsid w:val="00BC51F6"/>
    <w:rsid w:val="00BC53DD"/>
    <w:rsid w:val="00BC5B68"/>
    <w:rsid w:val="00BC6C49"/>
    <w:rsid w:val="00BC71F8"/>
    <w:rsid w:val="00BC75E4"/>
    <w:rsid w:val="00BC79B9"/>
    <w:rsid w:val="00BC7B19"/>
    <w:rsid w:val="00BC7B85"/>
    <w:rsid w:val="00BD0AB2"/>
    <w:rsid w:val="00BD0B84"/>
    <w:rsid w:val="00BD1ED5"/>
    <w:rsid w:val="00BD2282"/>
    <w:rsid w:val="00BD2292"/>
    <w:rsid w:val="00BD3078"/>
    <w:rsid w:val="00BD44C8"/>
    <w:rsid w:val="00BD4D81"/>
    <w:rsid w:val="00BD5933"/>
    <w:rsid w:val="00BD68FD"/>
    <w:rsid w:val="00BD6E75"/>
    <w:rsid w:val="00BD7AA1"/>
    <w:rsid w:val="00BD7FB5"/>
    <w:rsid w:val="00BE055C"/>
    <w:rsid w:val="00BE096E"/>
    <w:rsid w:val="00BE0A6B"/>
    <w:rsid w:val="00BE0D67"/>
    <w:rsid w:val="00BE0E1B"/>
    <w:rsid w:val="00BE1031"/>
    <w:rsid w:val="00BE17EE"/>
    <w:rsid w:val="00BE1A37"/>
    <w:rsid w:val="00BE2274"/>
    <w:rsid w:val="00BE25DF"/>
    <w:rsid w:val="00BE2DA9"/>
    <w:rsid w:val="00BE3363"/>
    <w:rsid w:val="00BE3E05"/>
    <w:rsid w:val="00BE5EE4"/>
    <w:rsid w:val="00BE6527"/>
    <w:rsid w:val="00BE6AE5"/>
    <w:rsid w:val="00BE7C5B"/>
    <w:rsid w:val="00BE7CDE"/>
    <w:rsid w:val="00BE7EA0"/>
    <w:rsid w:val="00BF04E3"/>
    <w:rsid w:val="00BF1611"/>
    <w:rsid w:val="00BF1CFC"/>
    <w:rsid w:val="00BF203F"/>
    <w:rsid w:val="00BF2816"/>
    <w:rsid w:val="00BF2B46"/>
    <w:rsid w:val="00BF2CF4"/>
    <w:rsid w:val="00BF2E12"/>
    <w:rsid w:val="00BF35FE"/>
    <w:rsid w:val="00BF3D59"/>
    <w:rsid w:val="00BF40C5"/>
    <w:rsid w:val="00BF40D6"/>
    <w:rsid w:val="00BF5285"/>
    <w:rsid w:val="00BF5752"/>
    <w:rsid w:val="00BF5ADB"/>
    <w:rsid w:val="00BF5D46"/>
    <w:rsid w:val="00BF6014"/>
    <w:rsid w:val="00BF63D4"/>
    <w:rsid w:val="00BF66AE"/>
    <w:rsid w:val="00BF7370"/>
    <w:rsid w:val="00BF7702"/>
    <w:rsid w:val="00C0013F"/>
    <w:rsid w:val="00C0081E"/>
    <w:rsid w:val="00C01D4A"/>
    <w:rsid w:val="00C01E9A"/>
    <w:rsid w:val="00C02523"/>
    <w:rsid w:val="00C03076"/>
    <w:rsid w:val="00C03A77"/>
    <w:rsid w:val="00C03D57"/>
    <w:rsid w:val="00C04F99"/>
    <w:rsid w:val="00C05209"/>
    <w:rsid w:val="00C06039"/>
    <w:rsid w:val="00C06C9B"/>
    <w:rsid w:val="00C07F35"/>
    <w:rsid w:val="00C10819"/>
    <w:rsid w:val="00C11B01"/>
    <w:rsid w:val="00C1208C"/>
    <w:rsid w:val="00C120F9"/>
    <w:rsid w:val="00C12EE1"/>
    <w:rsid w:val="00C13342"/>
    <w:rsid w:val="00C13359"/>
    <w:rsid w:val="00C13B40"/>
    <w:rsid w:val="00C142FE"/>
    <w:rsid w:val="00C14CDF"/>
    <w:rsid w:val="00C154E7"/>
    <w:rsid w:val="00C1561B"/>
    <w:rsid w:val="00C157D9"/>
    <w:rsid w:val="00C15919"/>
    <w:rsid w:val="00C15C3F"/>
    <w:rsid w:val="00C1712A"/>
    <w:rsid w:val="00C173A4"/>
    <w:rsid w:val="00C178FB"/>
    <w:rsid w:val="00C17B24"/>
    <w:rsid w:val="00C2072D"/>
    <w:rsid w:val="00C20ED4"/>
    <w:rsid w:val="00C20F96"/>
    <w:rsid w:val="00C21D21"/>
    <w:rsid w:val="00C223D5"/>
    <w:rsid w:val="00C2270D"/>
    <w:rsid w:val="00C23748"/>
    <w:rsid w:val="00C23923"/>
    <w:rsid w:val="00C23BB5"/>
    <w:rsid w:val="00C245C1"/>
    <w:rsid w:val="00C24C5E"/>
    <w:rsid w:val="00C24EE8"/>
    <w:rsid w:val="00C26047"/>
    <w:rsid w:val="00C26180"/>
    <w:rsid w:val="00C2632C"/>
    <w:rsid w:val="00C26761"/>
    <w:rsid w:val="00C26BEF"/>
    <w:rsid w:val="00C27689"/>
    <w:rsid w:val="00C2776D"/>
    <w:rsid w:val="00C3026D"/>
    <w:rsid w:val="00C302D5"/>
    <w:rsid w:val="00C30B11"/>
    <w:rsid w:val="00C30CC9"/>
    <w:rsid w:val="00C3103E"/>
    <w:rsid w:val="00C313C7"/>
    <w:rsid w:val="00C31855"/>
    <w:rsid w:val="00C33075"/>
    <w:rsid w:val="00C33A46"/>
    <w:rsid w:val="00C33E76"/>
    <w:rsid w:val="00C34337"/>
    <w:rsid w:val="00C34845"/>
    <w:rsid w:val="00C34A0B"/>
    <w:rsid w:val="00C34E81"/>
    <w:rsid w:val="00C352A7"/>
    <w:rsid w:val="00C354E4"/>
    <w:rsid w:val="00C36147"/>
    <w:rsid w:val="00C36A8B"/>
    <w:rsid w:val="00C372B1"/>
    <w:rsid w:val="00C376F0"/>
    <w:rsid w:val="00C37EDE"/>
    <w:rsid w:val="00C403A9"/>
    <w:rsid w:val="00C4064C"/>
    <w:rsid w:val="00C40678"/>
    <w:rsid w:val="00C40967"/>
    <w:rsid w:val="00C41014"/>
    <w:rsid w:val="00C418C4"/>
    <w:rsid w:val="00C41F08"/>
    <w:rsid w:val="00C433DF"/>
    <w:rsid w:val="00C43D25"/>
    <w:rsid w:val="00C43F67"/>
    <w:rsid w:val="00C445A4"/>
    <w:rsid w:val="00C45676"/>
    <w:rsid w:val="00C45732"/>
    <w:rsid w:val="00C46BA2"/>
    <w:rsid w:val="00C474AD"/>
    <w:rsid w:val="00C47A02"/>
    <w:rsid w:val="00C47C7F"/>
    <w:rsid w:val="00C47F68"/>
    <w:rsid w:val="00C50C0F"/>
    <w:rsid w:val="00C520FF"/>
    <w:rsid w:val="00C525D9"/>
    <w:rsid w:val="00C53109"/>
    <w:rsid w:val="00C5356F"/>
    <w:rsid w:val="00C554C1"/>
    <w:rsid w:val="00C55EB7"/>
    <w:rsid w:val="00C56315"/>
    <w:rsid w:val="00C579DF"/>
    <w:rsid w:val="00C60362"/>
    <w:rsid w:val="00C60D9A"/>
    <w:rsid w:val="00C60E00"/>
    <w:rsid w:val="00C60E13"/>
    <w:rsid w:val="00C60EBC"/>
    <w:rsid w:val="00C60FED"/>
    <w:rsid w:val="00C6112B"/>
    <w:rsid w:val="00C61492"/>
    <w:rsid w:val="00C61921"/>
    <w:rsid w:val="00C61AC8"/>
    <w:rsid w:val="00C61ADF"/>
    <w:rsid w:val="00C62240"/>
    <w:rsid w:val="00C63D3B"/>
    <w:rsid w:val="00C642BB"/>
    <w:rsid w:val="00C64863"/>
    <w:rsid w:val="00C64B23"/>
    <w:rsid w:val="00C64C57"/>
    <w:rsid w:val="00C64D22"/>
    <w:rsid w:val="00C64F84"/>
    <w:rsid w:val="00C65C54"/>
    <w:rsid w:val="00C65EA4"/>
    <w:rsid w:val="00C66D90"/>
    <w:rsid w:val="00C674C4"/>
    <w:rsid w:val="00C679F1"/>
    <w:rsid w:val="00C702F8"/>
    <w:rsid w:val="00C7155B"/>
    <w:rsid w:val="00C7196F"/>
    <w:rsid w:val="00C71F12"/>
    <w:rsid w:val="00C71F14"/>
    <w:rsid w:val="00C72541"/>
    <w:rsid w:val="00C72950"/>
    <w:rsid w:val="00C72BFD"/>
    <w:rsid w:val="00C73349"/>
    <w:rsid w:val="00C7394D"/>
    <w:rsid w:val="00C73B29"/>
    <w:rsid w:val="00C73EF4"/>
    <w:rsid w:val="00C73F57"/>
    <w:rsid w:val="00C76019"/>
    <w:rsid w:val="00C76529"/>
    <w:rsid w:val="00C767C2"/>
    <w:rsid w:val="00C76E8C"/>
    <w:rsid w:val="00C773F1"/>
    <w:rsid w:val="00C77DE4"/>
    <w:rsid w:val="00C80A36"/>
    <w:rsid w:val="00C80D95"/>
    <w:rsid w:val="00C819B0"/>
    <w:rsid w:val="00C82F71"/>
    <w:rsid w:val="00C83952"/>
    <w:rsid w:val="00C83C83"/>
    <w:rsid w:val="00C83FDB"/>
    <w:rsid w:val="00C842E4"/>
    <w:rsid w:val="00C84BAC"/>
    <w:rsid w:val="00C84D0D"/>
    <w:rsid w:val="00C84FF2"/>
    <w:rsid w:val="00C85B84"/>
    <w:rsid w:val="00C86E02"/>
    <w:rsid w:val="00C871CF"/>
    <w:rsid w:val="00C8747F"/>
    <w:rsid w:val="00C87E0A"/>
    <w:rsid w:val="00C903A0"/>
    <w:rsid w:val="00C90466"/>
    <w:rsid w:val="00C90E18"/>
    <w:rsid w:val="00C9167D"/>
    <w:rsid w:val="00C92338"/>
    <w:rsid w:val="00C92419"/>
    <w:rsid w:val="00C92E5D"/>
    <w:rsid w:val="00C9317D"/>
    <w:rsid w:val="00C93A12"/>
    <w:rsid w:val="00C93E64"/>
    <w:rsid w:val="00C94679"/>
    <w:rsid w:val="00C94786"/>
    <w:rsid w:val="00C94F64"/>
    <w:rsid w:val="00C95AA8"/>
    <w:rsid w:val="00C96897"/>
    <w:rsid w:val="00C96D46"/>
    <w:rsid w:val="00C96F9B"/>
    <w:rsid w:val="00C977C6"/>
    <w:rsid w:val="00CA01FE"/>
    <w:rsid w:val="00CA02EE"/>
    <w:rsid w:val="00CA0A3D"/>
    <w:rsid w:val="00CA0C2C"/>
    <w:rsid w:val="00CA13D6"/>
    <w:rsid w:val="00CA23D7"/>
    <w:rsid w:val="00CA3165"/>
    <w:rsid w:val="00CA3795"/>
    <w:rsid w:val="00CA3D83"/>
    <w:rsid w:val="00CA4E6A"/>
    <w:rsid w:val="00CA54EB"/>
    <w:rsid w:val="00CA58BD"/>
    <w:rsid w:val="00CA593C"/>
    <w:rsid w:val="00CA5BC3"/>
    <w:rsid w:val="00CA63DB"/>
    <w:rsid w:val="00CA6D17"/>
    <w:rsid w:val="00CB015A"/>
    <w:rsid w:val="00CB0187"/>
    <w:rsid w:val="00CB038C"/>
    <w:rsid w:val="00CB04F9"/>
    <w:rsid w:val="00CB13F3"/>
    <w:rsid w:val="00CB1797"/>
    <w:rsid w:val="00CB1AF7"/>
    <w:rsid w:val="00CB2419"/>
    <w:rsid w:val="00CB2828"/>
    <w:rsid w:val="00CB2EF5"/>
    <w:rsid w:val="00CB31D2"/>
    <w:rsid w:val="00CB3308"/>
    <w:rsid w:val="00CB3489"/>
    <w:rsid w:val="00CB350B"/>
    <w:rsid w:val="00CB47F6"/>
    <w:rsid w:val="00CB4E7F"/>
    <w:rsid w:val="00CB58C7"/>
    <w:rsid w:val="00CB5A24"/>
    <w:rsid w:val="00CB5E99"/>
    <w:rsid w:val="00CB6378"/>
    <w:rsid w:val="00CB6905"/>
    <w:rsid w:val="00CB690D"/>
    <w:rsid w:val="00CB6E78"/>
    <w:rsid w:val="00CB75D6"/>
    <w:rsid w:val="00CB7BA9"/>
    <w:rsid w:val="00CC02F4"/>
    <w:rsid w:val="00CC1C46"/>
    <w:rsid w:val="00CC22CF"/>
    <w:rsid w:val="00CC244E"/>
    <w:rsid w:val="00CC3033"/>
    <w:rsid w:val="00CC33AB"/>
    <w:rsid w:val="00CC3881"/>
    <w:rsid w:val="00CC3BC5"/>
    <w:rsid w:val="00CC42A1"/>
    <w:rsid w:val="00CC4D8A"/>
    <w:rsid w:val="00CC539C"/>
    <w:rsid w:val="00CC61E2"/>
    <w:rsid w:val="00CC6339"/>
    <w:rsid w:val="00CC6905"/>
    <w:rsid w:val="00CC699D"/>
    <w:rsid w:val="00CC6EA3"/>
    <w:rsid w:val="00CC73C6"/>
    <w:rsid w:val="00CC791E"/>
    <w:rsid w:val="00CD04F8"/>
    <w:rsid w:val="00CD1599"/>
    <w:rsid w:val="00CD191A"/>
    <w:rsid w:val="00CD1A1F"/>
    <w:rsid w:val="00CD24BA"/>
    <w:rsid w:val="00CD3052"/>
    <w:rsid w:val="00CD310F"/>
    <w:rsid w:val="00CD330D"/>
    <w:rsid w:val="00CD42F8"/>
    <w:rsid w:val="00CD4F49"/>
    <w:rsid w:val="00CD5191"/>
    <w:rsid w:val="00CD58CB"/>
    <w:rsid w:val="00CD5F82"/>
    <w:rsid w:val="00CD63ED"/>
    <w:rsid w:val="00CD696E"/>
    <w:rsid w:val="00CD74FE"/>
    <w:rsid w:val="00CD7C2A"/>
    <w:rsid w:val="00CE0BF9"/>
    <w:rsid w:val="00CE1588"/>
    <w:rsid w:val="00CE1ABD"/>
    <w:rsid w:val="00CE1F1B"/>
    <w:rsid w:val="00CE1FF4"/>
    <w:rsid w:val="00CE2837"/>
    <w:rsid w:val="00CE29AB"/>
    <w:rsid w:val="00CE2C63"/>
    <w:rsid w:val="00CE35CF"/>
    <w:rsid w:val="00CE3741"/>
    <w:rsid w:val="00CE40EB"/>
    <w:rsid w:val="00CE48E7"/>
    <w:rsid w:val="00CE492C"/>
    <w:rsid w:val="00CE4B0D"/>
    <w:rsid w:val="00CE544B"/>
    <w:rsid w:val="00CE605D"/>
    <w:rsid w:val="00CE642F"/>
    <w:rsid w:val="00CE643E"/>
    <w:rsid w:val="00CE646A"/>
    <w:rsid w:val="00CE6BAB"/>
    <w:rsid w:val="00CE705F"/>
    <w:rsid w:val="00CE7465"/>
    <w:rsid w:val="00CE78BD"/>
    <w:rsid w:val="00CF04B7"/>
    <w:rsid w:val="00CF0516"/>
    <w:rsid w:val="00CF273A"/>
    <w:rsid w:val="00CF3915"/>
    <w:rsid w:val="00CF4662"/>
    <w:rsid w:val="00CF526D"/>
    <w:rsid w:val="00CF57DF"/>
    <w:rsid w:val="00CF6AC9"/>
    <w:rsid w:val="00CF6B91"/>
    <w:rsid w:val="00CF6E14"/>
    <w:rsid w:val="00CF701B"/>
    <w:rsid w:val="00CF7D71"/>
    <w:rsid w:val="00CF7FB0"/>
    <w:rsid w:val="00D0094A"/>
    <w:rsid w:val="00D0096B"/>
    <w:rsid w:val="00D014F7"/>
    <w:rsid w:val="00D0198A"/>
    <w:rsid w:val="00D0239F"/>
    <w:rsid w:val="00D02497"/>
    <w:rsid w:val="00D0271C"/>
    <w:rsid w:val="00D02FF5"/>
    <w:rsid w:val="00D032CD"/>
    <w:rsid w:val="00D03F29"/>
    <w:rsid w:val="00D04195"/>
    <w:rsid w:val="00D04D1F"/>
    <w:rsid w:val="00D0517D"/>
    <w:rsid w:val="00D05469"/>
    <w:rsid w:val="00D05947"/>
    <w:rsid w:val="00D05EB5"/>
    <w:rsid w:val="00D0602F"/>
    <w:rsid w:val="00D101FD"/>
    <w:rsid w:val="00D107A9"/>
    <w:rsid w:val="00D113B7"/>
    <w:rsid w:val="00D11CC4"/>
    <w:rsid w:val="00D1202D"/>
    <w:rsid w:val="00D1227B"/>
    <w:rsid w:val="00D1387D"/>
    <w:rsid w:val="00D13FA2"/>
    <w:rsid w:val="00D146A1"/>
    <w:rsid w:val="00D14C35"/>
    <w:rsid w:val="00D14F94"/>
    <w:rsid w:val="00D1538B"/>
    <w:rsid w:val="00D153FD"/>
    <w:rsid w:val="00D156B7"/>
    <w:rsid w:val="00D15A39"/>
    <w:rsid w:val="00D15AAA"/>
    <w:rsid w:val="00D16080"/>
    <w:rsid w:val="00D1686B"/>
    <w:rsid w:val="00D16C92"/>
    <w:rsid w:val="00D16F7E"/>
    <w:rsid w:val="00D17174"/>
    <w:rsid w:val="00D172AD"/>
    <w:rsid w:val="00D17EFE"/>
    <w:rsid w:val="00D203F2"/>
    <w:rsid w:val="00D2074D"/>
    <w:rsid w:val="00D2214B"/>
    <w:rsid w:val="00D23049"/>
    <w:rsid w:val="00D23572"/>
    <w:rsid w:val="00D23FDB"/>
    <w:rsid w:val="00D249CB"/>
    <w:rsid w:val="00D25158"/>
    <w:rsid w:val="00D2558A"/>
    <w:rsid w:val="00D255E6"/>
    <w:rsid w:val="00D25628"/>
    <w:rsid w:val="00D25E9A"/>
    <w:rsid w:val="00D26238"/>
    <w:rsid w:val="00D262C1"/>
    <w:rsid w:val="00D267E9"/>
    <w:rsid w:val="00D26A57"/>
    <w:rsid w:val="00D27378"/>
    <w:rsid w:val="00D27E86"/>
    <w:rsid w:val="00D3076D"/>
    <w:rsid w:val="00D32059"/>
    <w:rsid w:val="00D32286"/>
    <w:rsid w:val="00D33539"/>
    <w:rsid w:val="00D33A27"/>
    <w:rsid w:val="00D33C85"/>
    <w:rsid w:val="00D348F3"/>
    <w:rsid w:val="00D3584A"/>
    <w:rsid w:val="00D35F1F"/>
    <w:rsid w:val="00D36448"/>
    <w:rsid w:val="00D36515"/>
    <w:rsid w:val="00D3666E"/>
    <w:rsid w:val="00D36932"/>
    <w:rsid w:val="00D36E4F"/>
    <w:rsid w:val="00D40341"/>
    <w:rsid w:val="00D40387"/>
    <w:rsid w:val="00D40A78"/>
    <w:rsid w:val="00D40D08"/>
    <w:rsid w:val="00D41335"/>
    <w:rsid w:val="00D42BBA"/>
    <w:rsid w:val="00D42DBF"/>
    <w:rsid w:val="00D440AB"/>
    <w:rsid w:val="00D44181"/>
    <w:rsid w:val="00D44BDE"/>
    <w:rsid w:val="00D44E9C"/>
    <w:rsid w:val="00D450A1"/>
    <w:rsid w:val="00D46748"/>
    <w:rsid w:val="00D47582"/>
    <w:rsid w:val="00D47598"/>
    <w:rsid w:val="00D47A9D"/>
    <w:rsid w:val="00D50705"/>
    <w:rsid w:val="00D50808"/>
    <w:rsid w:val="00D50F0F"/>
    <w:rsid w:val="00D51495"/>
    <w:rsid w:val="00D514F6"/>
    <w:rsid w:val="00D51ADD"/>
    <w:rsid w:val="00D51C5C"/>
    <w:rsid w:val="00D51D9A"/>
    <w:rsid w:val="00D526D8"/>
    <w:rsid w:val="00D5270D"/>
    <w:rsid w:val="00D539DC"/>
    <w:rsid w:val="00D55711"/>
    <w:rsid w:val="00D558F7"/>
    <w:rsid w:val="00D559B6"/>
    <w:rsid w:val="00D55DFB"/>
    <w:rsid w:val="00D56863"/>
    <w:rsid w:val="00D56AB5"/>
    <w:rsid w:val="00D56EDC"/>
    <w:rsid w:val="00D57680"/>
    <w:rsid w:val="00D577AC"/>
    <w:rsid w:val="00D605B5"/>
    <w:rsid w:val="00D61481"/>
    <w:rsid w:val="00D61C51"/>
    <w:rsid w:val="00D62E53"/>
    <w:rsid w:val="00D635DD"/>
    <w:rsid w:val="00D63F10"/>
    <w:rsid w:val="00D652E3"/>
    <w:rsid w:val="00D659E5"/>
    <w:rsid w:val="00D659FC"/>
    <w:rsid w:val="00D65B16"/>
    <w:rsid w:val="00D65E1C"/>
    <w:rsid w:val="00D67002"/>
    <w:rsid w:val="00D67264"/>
    <w:rsid w:val="00D674E8"/>
    <w:rsid w:val="00D67651"/>
    <w:rsid w:val="00D67C89"/>
    <w:rsid w:val="00D70FC7"/>
    <w:rsid w:val="00D7139D"/>
    <w:rsid w:val="00D71864"/>
    <w:rsid w:val="00D7201B"/>
    <w:rsid w:val="00D720C3"/>
    <w:rsid w:val="00D7217A"/>
    <w:rsid w:val="00D73A92"/>
    <w:rsid w:val="00D73E0F"/>
    <w:rsid w:val="00D74787"/>
    <w:rsid w:val="00D74907"/>
    <w:rsid w:val="00D75169"/>
    <w:rsid w:val="00D76552"/>
    <w:rsid w:val="00D76E06"/>
    <w:rsid w:val="00D76E96"/>
    <w:rsid w:val="00D77247"/>
    <w:rsid w:val="00D80586"/>
    <w:rsid w:val="00D81316"/>
    <w:rsid w:val="00D818EA"/>
    <w:rsid w:val="00D81FCC"/>
    <w:rsid w:val="00D82CF7"/>
    <w:rsid w:val="00D8315F"/>
    <w:rsid w:val="00D834DB"/>
    <w:rsid w:val="00D83634"/>
    <w:rsid w:val="00D84AE9"/>
    <w:rsid w:val="00D85B00"/>
    <w:rsid w:val="00D8608D"/>
    <w:rsid w:val="00D86A83"/>
    <w:rsid w:val="00D86B6F"/>
    <w:rsid w:val="00D86D69"/>
    <w:rsid w:val="00D872A3"/>
    <w:rsid w:val="00D872D6"/>
    <w:rsid w:val="00D90314"/>
    <w:rsid w:val="00D90401"/>
    <w:rsid w:val="00D908CA"/>
    <w:rsid w:val="00D90AEC"/>
    <w:rsid w:val="00D916A3"/>
    <w:rsid w:val="00D92214"/>
    <w:rsid w:val="00D92554"/>
    <w:rsid w:val="00D9267C"/>
    <w:rsid w:val="00D931F9"/>
    <w:rsid w:val="00D93E7E"/>
    <w:rsid w:val="00D9480E"/>
    <w:rsid w:val="00D948BD"/>
    <w:rsid w:val="00D955A5"/>
    <w:rsid w:val="00D957C3"/>
    <w:rsid w:val="00D95AB5"/>
    <w:rsid w:val="00D95F9F"/>
    <w:rsid w:val="00D96778"/>
    <w:rsid w:val="00D97089"/>
    <w:rsid w:val="00D97600"/>
    <w:rsid w:val="00D97D98"/>
    <w:rsid w:val="00DA07C9"/>
    <w:rsid w:val="00DA13AB"/>
    <w:rsid w:val="00DA2023"/>
    <w:rsid w:val="00DA3009"/>
    <w:rsid w:val="00DA3AD5"/>
    <w:rsid w:val="00DA3C80"/>
    <w:rsid w:val="00DA43F3"/>
    <w:rsid w:val="00DA58DA"/>
    <w:rsid w:val="00DA5D16"/>
    <w:rsid w:val="00DA675C"/>
    <w:rsid w:val="00DA694B"/>
    <w:rsid w:val="00DA6D8F"/>
    <w:rsid w:val="00DA79EC"/>
    <w:rsid w:val="00DA7F81"/>
    <w:rsid w:val="00DB13CE"/>
    <w:rsid w:val="00DB186B"/>
    <w:rsid w:val="00DB1CF8"/>
    <w:rsid w:val="00DB2180"/>
    <w:rsid w:val="00DB256B"/>
    <w:rsid w:val="00DB360F"/>
    <w:rsid w:val="00DB450E"/>
    <w:rsid w:val="00DB4674"/>
    <w:rsid w:val="00DB47BE"/>
    <w:rsid w:val="00DB48EB"/>
    <w:rsid w:val="00DB5569"/>
    <w:rsid w:val="00DB6868"/>
    <w:rsid w:val="00DB73EC"/>
    <w:rsid w:val="00DB78DB"/>
    <w:rsid w:val="00DB795F"/>
    <w:rsid w:val="00DB7A29"/>
    <w:rsid w:val="00DC0572"/>
    <w:rsid w:val="00DC0A4C"/>
    <w:rsid w:val="00DC132E"/>
    <w:rsid w:val="00DC1FB4"/>
    <w:rsid w:val="00DC2562"/>
    <w:rsid w:val="00DC303A"/>
    <w:rsid w:val="00DC3190"/>
    <w:rsid w:val="00DC3869"/>
    <w:rsid w:val="00DC3A23"/>
    <w:rsid w:val="00DC53C2"/>
    <w:rsid w:val="00DC7077"/>
    <w:rsid w:val="00DC72F6"/>
    <w:rsid w:val="00DD01C6"/>
    <w:rsid w:val="00DD06E8"/>
    <w:rsid w:val="00DD0DA3"/>
    <w:rsid w:val="00DD112A"/>
    <w:rsid w:val="00DD219D"/>
    <w:rsid w:val="00DD25BA"/>
    <w:rsid w:val="00DD2689"/>
    <w:rsid w:val="00DD2C0B"/>
    <w:rsid w:val="00DD34BF"/>
    <w:rsid w:val="00DD36E3"/>
    <w:rsid w:val="00DD3EDB"/>
    <w:rsid w:val="00DD47A4"/>
    <w:rsid w:val="00DD4A71"/>
    <w:rsid w:val="00DD4C8C"/>
    <w:rsid w:val="00DD4DB0"/>
    <w:rsid w:val="00DD584B"/>
    <w:rsid w:val="00DD5907"/>
    <w:rsid w:val="00DD6222"/>
    <w:rsid w:val="00DD63DD"/>
    <w:rsid w:val="00DD648E"/>
    <w:rsid w:val="00DD6D62"/>
    <w:rsid w:val="00DD7433"/>
    <w:rsid w:val="00DD76C3"/>
    <w:rsid w:val="00DE024F"/>
    <w:rsid w:val="00DE02F5"/>
    <w:rsid w:val="00DE0755"/>
    <w:rsid w:val="00DE0904"/>
    <w:rsid w:val="00DE0C3A"/>
    <w:rsid w:val="00DE0FB8"/>
    <w:rsid w:val="00DE111D"/>
    <w:rsid w:val="00DE14B3"/>
    <w:rsid w:val="00DE21D1"/>
    <w:rsid w:val="00DE3111"/>
    <w:rsid w:val="00DE3E6E"/>
    <w:rsid w:val="00DE3F55"/>
    <w:rsid w:val="00DE41AC"/>
    <w:rsid w:val="00DE46AE"/>
    <w:rsid w:val="00DE487B"/>
    <w:rsid w:val="00DE4D97"/>
    <w:rsid w:val="00DE4F69"/>
    <w:rsid w:val="00DE56B5"/>
    <w:rsid w:val="00DE58D7"/>
    <w:rsid w:val="00DE664B"/>
    <w:rsid w:val="00DE6710"/>
    <w:rsid w:val="00DE6D5A"/>
    <w:rsid w:val="00DE6EFC"/>
    <w:rsid w:val="00DE7F6F"/>
    <w:rsid w:val="00DF098F"/>
    <w:rsid w:val="00DF0DA5"/>
    <w:rsid w:val="00DF109B"/>
    <w:rsid w:val="00DF1418"/>
    <w:rsid w:val="00DF17C0"/>
    <w:rsid w:val="00DF23C2"/>
    <w:rsid w:val="00DF2B51"/>
    <w:rsid w:val="00DF3DF1"/>
    <w:rsid w:val="00DF3F40"/>
    <w:rsid w:val="00DF40F6"/>
    <w:rsid w:val="00DF5550"/>
    <w:rsid w:val="00DF5B75"/>
    <w:rsid w:val="00DF5E59"/>
    <w:rsid w:val="00DF6443"/>
    <w:rsid w:val="00E00293"/>
    <w:rsid w:val="00E00393"/>
    <w:rsid w:val="00E004DC"/>
    <w:rsid w:val="00E022B4"/>
    <w:rsid w:val="00E025F8"/>
    <w:rsid w:val="00E02925"/>
    <w:rsid w:val="00E02AEB"/>
    <w:rsid w:val="00E02F21"/>
    <w:rsid w:val="00E03572"/>
    <w:rsid w:val="00E036DF"/>
    <w:rsid w:val="00E03926"/>
    <w:rsid w:val="00E03931"/>
    <w:rsid w:val="00E0439D"/>
    <w:rsid w:val="00E045A8"/>
    <w:rsid w:val="00E04D51"/>
    <w:rsid w:val="00E05698"/>
    <w:rsid w:val="00E05AA5"/>
    <w:rsid w:val="00E0665E"/>
    <w:rsid w:val="00E06E18"/>
    <w:rsid w:val="00E10026"/>
    <w:rsid w:val="00E10B3A"/>
    <w:rsid w:val="00E113B5"/>
    <w:rsid w:val="00E11A66"/>
    <w:rsid w:val="00E11EC5"/>
    <w:rsid w:val="00E1211E"/>
    <w:rsid w:val="00E13A39"/>
    <w:rsid w:val="00E145C1"/>
    <w:rsid w:val="00E14CA3"/>
    <w:rsid w:val="00E15789"/>
    <w:rsid w:val="00E15E8B"/>
    <w:rsid w:val="00E15FC4"/>
    <w:rsid w:val="00E16340"/>
    <w:rsid w:val="00E17CD2"/>
    <w:rsid w:val="00E201E2"/>
    <w:rsid w:val="00E2031F"/>
    <w:rsid w:val="00E20365"/>
    <w:rsid w:val="00E205FF"/>
    <w:rsid w:val="00E2066B"/>
    <w:rsid w:val="00E20936"/>
    <w:rsid w:val="00E212BD"/>
    <w:rsid w:val="00E214F2"/>
    <w:rsid w:val="00E21D1B"/>
    <w:rsid w:val="00E233F6"/>
    <w:rsid w:val="00E23420"/>
    <w:rsid w:val="00E23B5C"/>
    <w:rsid w:val="00E23E07"/>
    <w:rsid w:val="00E24301"/>
    <w:rsid w:val="00E250EE"/>
    <w:rsid w:val="00E25292"/>
    <w:rsid w:val="00E259E6"/>
    <w:rsid w:val="00E25C57"/>
    <w:rsid w:val="00E25D10"/>
    <w:rsid w:val="00E25F64"/>
    <w:rsid w:val="00E277DE"/>
    <w:rsid w:val="00E279EC"/>
    <w:rsid w:val="00E27A5F"/>
    <w:rsid w:val="00E27B82"/>
    <w:rsid w:val="00E27BE4"/>
    <w:rsid w:val="00E27BF0"/>
    <w:rsid w:val="00E30574"/>
    <w:rsid w:val="00E310CA"/>
    <w:rsid w:val="00E32370"/>
    <w:rsid w:val="00E32868"/>
    <w:rsid w:val="00E328B3"/>
    <w:rsid w:val="00E332C2"/>
    <w:rsid w:val="00E33D88"/>
    <w:rsid w:val="00E33EA2"/>
    <w:rsid w:val="00E34120"/>
    <w:rsid w:val="00E35707"/>
    <w:rsid w:val="00E3601F"/>
    <w:rsid w:val="00E36157"/>
    <w:rsid w:val="00E36301"/>
    <w:rsid w:val="00E36B1F"/>
    <w:rsid w:val="00E36C28"/>
    <w:rsid w:val="00E375AA"/>
    <w:rsid w:val="00E40AFF"/>
    <w:rsid w:val="00E411D1"/>
    <w:rsid w:val="00E420E0"/>
    <w:rsid w:val="00E42293"/>
    <w:rsid w:val="00E425CF"/>
    <w:rsid w:val="00E426DE"/>
    <w:rsid w:val="00E42EA9"/>
    <w:rsid w:val="00E4338A"/>
    <w:rsid w:val="00E433DB"/>
    <w:rsid w:val="00E4441C"/>
    <w:rsid w:val="00E44CE2"/>
    <w:rsid w:val="00E451E6"/>
    <w:rsid w:val="00E4740D"/>
    <w:rsid w:val="00E476DD"/>
    <w:rsid w:val="00E4799C"/>
    <w:rsid w:val="00E47FAA"/>
    <w:rsid w:val="00E503A5"/>
    <w:rsid w:val="00E50650"/>
    <w:rsid w:val="00E508FC"/>
    <w:rsid w:val="00E50D3F"/>
    <w:rsid w:val="00E51866"/>
    <w:rsid w:val="00E52185"/>
    <w:rsid w:val="00E53906"/>
    <w:rsid w:val="00E5459E"/>
    <w:rsid w:val="00E54927"/>
    <w:rsid w:val="00E54F11"/>
    <w:rsid w:val="00E55439"/>
    <w:rsid w:val="00E5674C"/>
    <w:rsid w:val="00E5784C"/>
    <w:rsid w:val="00E57E21"/>
    <w:rsid w:val="00E57E2F"/>
    <w:rsid w:val="00E6020D"/>
    <w:rsid w:val="00E61516"/>
    <w:rsid w:val="00E6223C"/>
    <w:rsid w:val="00E62242"/>
    <w:rsid w:val="00E62254"/>
    <w:rsid w:val="00E62333"/>
    <w:rsid w:val="00E62358"/>
    <w:rsid w:val="00E63585"/>
    <w:rsid w:val="00E63A26"/>
    <w:rsid w:val="00E63CA9"/>
    <w:rsid w:val="00E63D0E"/>
    <w:rsid w:val="00E63E74"/>
    <w:rsid w:val="00E63F21"/>
    <w:rsid w:val="00E6427C"/>
    <w:rsid w:val="00E65093"/>
    <w:rsid w:val="00E657A6"/>
    <w:rsid w:val="00E657E7"/>
    <w:rsid w:val="00E66C21"/>
    <w:rsid w:val="00E6700E"/>
    <w:rsid w:val="00E67072"/>
    <w:rsid w:val="00E70C8C"/>
    <w:rsid w:val="00E71F4C"/>
    <w:rsid w:val="00E7227A"/>
    <w:rsid w:val="00E73031"/>
    <w:rsid w:val="00E73710"/>
    <w:rsid w:val="00E73A96"/>
    <w:rsid w:val="00E73E4D"/>
    <w:rsid w:val="00E74590"/>
    <w:rsid w:val="00E74AEE"/>
    <w:rsid w:val="00E74F6C"/>
    <w:rsid w:val="00E7576D"/>
    <w:rsid w:val="00E759A6"/>
    <w:rsid w:val="00E75B2F"/>
    <w:rsid w:val="00E75B51"/>
    <w:rsid w:val="00E7658C"/>
    <w:rsid w:val="00E76A76"/>
    <w:rsid w:val="00E77A36"/>
    <w:rsid w:val="00E77D4C"/>
    <w:rsid w:val="00E802CE"/>
    <w:rsid w:val="00E80D12"/>
    <w:rsid w:val="00E823CE"/>
    <w:rsid w:val="00E844D9"/>
    <w:rsid w:val="00E84881"/>
    <w:rsid w:val="00E84ABA"/>
    <w:rsid w:val="00E84BB2"/>
    <w:rsid w:val="00E84FEC"/>
    <w:rsid w:val="00E850A4"/>
    <w:rsid w:val="00E853D6"/>
    <w:rsid w:val="00E860D9"/>
    <w:rsid w:val="00E861BC"/>
    <w:rsid w:val="00E86729"/>
    <w:rsid w:val="00E86819"/>
    <w:rsid w:val="00E86900"/>
    <w:rsid w:val="00E8732F"/>
    <w:rsid w:val="00E875CB"/>
    <w:rsid w:val="00E91B1D"/>
    <w:rsid w:val="00E91DD4"/>
    <w:rsid w:val="00E920FE"/>
    <w:rsid w:val="00E928CC"/>
    <w:rsid w:val="00E93757"/>
    <w:rsid w:val="00E93796"/>
    <w:rsid w:val="00E93A55"/>
    <w:rsid w:val="00E93AC4"/>
    <w:rsid w:val="00E94479"/>
    <w:rsid w:val="00E951FE"/>
    <w:rsid w:val="00E953A8"/>
    <w:rsid w:val="00E956E8"/>
    <w:rsid w:val="00E95FC5"/>
    <w:rsid w:val="00E9665B"/>
    <w:rsid w:val="00E96B98"/>
    <w:rsid w:val="00E973C2"/>
    <w:rsid w:val="00E97570"/>
    <w:rsid w:val="00E977AC"/>
    <w:rsid w:val="00EA0570"/>
    <w:rsid w:val="00EA141E"/>
    <w:rsid w:val="00EA148F"/>
    <w:rsid w:val="00EA1948"/>
    <w:rsid w:val="00EA1DBA"/>
    <w:rsid w:val="00EA24EF"/>
    <w:rsid w:val="00EA3465"/>
    <w:rsid w:val="00EA3AF4"/>
    <w:rsid w:val="00EA3E95"/>
    <w:rsid w:val="00EA4434"/>
    <w:rsid w:val="00EA5234"/>
    <w:rsid w:val="00EA5E0E"/>
    <w:rsid w:val="00EA624F"/>
    <w:rsid w:val="00EA6557"/>
    <w:rsid w:val="00EA666D"/>
    <w:rsid w:val="00EA7F09"/>
    <w:rsid w:val="00EB0358"/>
    <w:rsid w:val="00EB04FE"/>
    <w:rsid w:val="00EB21F3"/>
    <w:rsid w:val="00EB23B3"/>
    <w:rsid w:val="00EB2D03"/>
    <w:rsid w:val="00EB3754"/>
    <w:rsid w:val="00EB3C2F"/>
    <w:rsid w:val="00EB3F04"/>
    <w:rsid w:val="00EB4218"/>
    <w:rsid w:val="00EB4419"/>
    <w:rsid w:val="00EB4BC4"/>
    <w:rsid w:val="00EB4C46"/>
    <w:rsid w:val="00EB4C76"/>
    <w:rsid w:val="00EB505C"/>
    <w:rsid w:val="00EB58A1"/>
    <w:rsid w:val="00EB5936"/>
    <w:rsid w:val="00EB5A7F"/>
    <w:rsid w:val="00EB60EA"/>
    <w:rsid w:val="00EB61FC"/>
    <w:rsid w:val="00EB6842"/>
    <w:rsid w:val="00EB6984"/>
    <w:rsid w:val="00EB6EEC"/>
    <w:rsid w:val="00EB6F0C"/>
    <w:rsid w:val="00EB70BD"/>
    <w:rsid w:val="00EC036C"/>
    <w:rsid w:val="00EC0591"/>
    <w:rsid w:val="00EC0C9B"/>
    <w:rsid w:val="00EC0F86"/>
    <w:rsid w:val="00EC1120"/>
    <w:rsid w:val="00EC1C87"/>
    <w:rsid w:val="00EC1FCF"/>
    <w:rsid w:val="00EC274D"/>
    <w:rsid w:val="00EC2C82"/>
    <w:rsid w:val="00EC450A"/>
    <w:rsid w:val="00EC49C9"/>
    <w:rsid w:val="00EC6C49"/>
    <w:rsid w:val="00EC7753"/>
    <w:rsid w:val="00EC7FAD"/>
    <w:rsid w:val="00ED19D7"/>
    <w:rsid w:val="00ED27A1"/>
    <w:rsid w:val="00ED2D36"/>
    <w:rsid w:val="00ED41EB"/>
    <w:rsid w:val="00ED49BF"/>
    <w:rsid w:val="00ED4C2B"/>
    <w:rsid w:val="00ED4CAA"/>
    <w:rsid w:val="00ED4D0F"/>
    <w:rsid w:val="00ED5438"/>
    <w:rsid w:val="00ED5AAB"/>
    <w:rsid w:val="00ED696B"/>
    <w:rsid w:val="00ED6AA0"/>
    <w:rsid w:val="00ED6EF4"/>
    <w:rsid w:val="00ED76A0"/>
    <w:rsid w:val="00ED7A8E"/>
    <w:rsid w:val="00EE04BF"/>
    <w:rsid w:val="00EE0BF7"/>
    <w:rsid w:val="00EE1470"/>
    <w:rsid w:val="00EE179E"/>
    <w:rsid w:val="00EE245F"/>
    <w:rsid w:val="00EE2688"/>
    <w:rsid w:val="00EE29B0"/>
    <w:rsid w:val="00EE2DB6"/>
    <w:rsid w:val="00EE3561"/>
    <w:rsid w:val="00EE3D5D"/>
    <w:rsid w:val="00EE42EE"/>
    <w:rsid w:val="00EE430B"/>
    <w:rsid w:val="00EE47D3"/>
    <w:rsid w:val="00EE49BA"/>
    <w:rsid w:val="00EE59FA"/>
    <w:rsid w:val="00EE65D7"/>
    <w:rsid w:val="00EE794E"/>
    <w:rsid w:val="00EE7969"/>
    <w:rsid w:val="00EF01E6"/>
    <w:rsid w:val="00EF06B9"/>
    <w:rsid w:val="00EF0833"/>
    <w:rsid w:val="00EF0F28"/>
    <w:rsid w:val="00EF1855"/>
    <w:rsid w:val="00EF2F27"/>
    <w:rsid w:val="00EF3464"/>
    <w:rsid w:val="00EF43FD"/>
    <w:rsid w:val="00EF4C69"/>
    <w:rsid w:val="00EF4F77"/>
    <w:rsid w:val="00EF5CE1"/>
    <w:rsid w:val="00EF5ED0"/>
    <w:rsid w:val="00EF608C"/>
    <w:rsid w:val="00EF62B0"/>
    <w:rsid w:val="00EF6B7B"/>
    <w:rsid w:val="00EF6BE5"/>
    <w:rsid w:val="00EF73B7"/>
    <w:rsid w:val="00EF7505"/>
    <w:rsid w:val="00F00005"/>
    <w:rsid w:val="00F00067"/>
    <w:rsid w:val="00F002C9"/>
    <w:rsid w:val="00F0085B"/>
    <w:rsid w:val="00F00DA2"/>
    <w:rsid w:val="00F013DB"/>
    <w:rsid w:val="00F02354"/>
    <w:rsid w:val="00F0317C"/>
    <w:rsid w:val="00F03811"/>
    <w:rsid w:val="00F0405C"/>
    <w:rsid w:val="00F0543A"/>
    <w:rsid w:val="00F0566E"/>
    <w:rsid w:val="00F05E20"/>
    <w:rsid w:val="00F05EFE"/>
    <w:rsid w:val="00F05FE7"/>
    <w:rsid w:val="00F0602A"/>
    <w:rsid w:val="00F06C08"/>
    <w:rsid w:val="00F0721D"/>
    <w:rsid w:val="00F07A65"/>
    <w:rsid w:val="00F10542"/>
    <w:rsid w:val="00F10634"/>
    <w:rsid w:val="00F10D65"/>
    <w:rsid w:val="00F10DD8"/>
    <w:rsid w:val="00F11122"/>
    <w:rsid w:val="00F124B4"/>
    <w:rsid w:val="00F13787"/>
    <w:rsid w:val="00F13C49"/>
    <w:rsid w:val="00F14204"/>
    <w:rsid w:val="00F14455"/>
    <w:rsid w:val="00F1447D"/>
    <w:rsid w:val="00F149BB"/>
    <w:rsid w:val="00F15E9D"/>
    <w:rsid w:val="00F160BA"/>
    <w:rsid w:val="00F170FC"/>
    <w:rsid w:val="00F173ED"/>
    <w:rsid w:val="00F174B3"/>
    <w:rsid w:val="00F17AE0"/>
    <w:rsid w:val="00F21A83"/>
    <w:rsid w:val="00F22E2A"/>
    <w:rsid w:val="00F22EBD"/>
    <w:rsid w:val="00F231A3"/>
    <w:rsid w:val="00F24430"/>
    <w:rsid w:val="00F244BB"/>
    <w:rsid w:val="00F24897"/>
    <w:rsid w:val="00F251D2"/>
    <w:rsid w:val="00F262A6"/>
    <w:rsid w:val="00F27645"/>
    <w:rsid w:val="00F27921"/>
    <w:rsid w:val="00F27EA3"/>
    <w:rsid w:val="00F302A9"/>
    <w:rsid w:val="00F30BFC"/>
    <w:rsid w:val="00F30C58"/>
    <w:rsid w:val="00F31FDB"/>
    <w:rsid w:val="00F32306"/>
    <w:rsid w:val="00F32C17"/>
    <w:rsid w:val="00F32DCB"/>
    <w:rsid w:val="00F333F4"/>
    <w:rsid w:val="00F33422"/>
    <w:rsid w:val="00F33AD8"/>
    <w:rsid w:val="00F33DC3"/>
    <w:rsid w:val="00F34E03"/>
    <w:rsid w:val="00F35C9F"/>
    <w:rsid w:val="00F36A97"/>
    <w:rsid w:val="00F37990"/>
    <w:rsid w:val="00F40089"/>
    <w:rsid w:val="00F401AC"/>
    <w:rsid w:val="00F423B6"/>
    <w:rsid w:val="00F42DC5"/>
    <w:rsid w:val="00F43BC1"/>
    <w:rsid w:val="00F43C2F"/>
    <w:rsid w:val="00F4420F"/>
    <w:rsid w:val="00F4487C"/>
    <w:rsid w:val="00F457CA"/>
    <w:rsid w:val="00F45C61"/>
    <w:rsid w:val="00F46D9A"/>
    <w:rsid w:val="00F4742A"/>
    <w:rsid w:val="00F4759C"/>
    <w:rsid w:val="00F47F88"/>
    <w:rsid w:val="00F50FF9"/>
    <w:rsid w:val="00F510E6"/>
    <w:rsid w:val="00F5163B"/>
    <w:rsid w:val="00F51870"/>
    <w:rsid w:val="00F526CA"/>
    <w:rsid w:val="00F529E6"/>
    <w:rsid w:val="00F52E9C"/>
    <w:rsid w:val="00F5392C"/>
    <w:rsid w:val="00F53C65"/>
    <w:rsid w:val="00F53CC5"/>
    <w:rsid w:val="00F53D2E"/>
    <w:rsid w:val="00F575C3"/>
    <w:rsid w:val="00F57B6F"/>
    <w:rsid w:val="00F57EB2"/>
    <w:rsid w:val="00F60422"/>
    <w:rsid w:val="00F621B3"/>
    <w:rsid w:val="00F62D48"/>
    <w:rsid w:val="00F62D57"/>
    <w:rsid w:val="00F63660"/>
    <w:rsid w:val="00F639D7"/>
    <w:rsid w:val="00F64451"/>
    <w:rsid w:val="00F6489F"/>
    <w:rsid w:val="00F6562A"/>
    <w:rsid w:val="00F65761"/>
    <w:rsid w:val="00F65CF4"/>
    <w:rsid w:val="00F661B6"/>
    <w:rsid w:val="00F66208"/>
    <w:rsid w:val="00F668AE"/>
    <w:rsid w:val="00F66A0A"/>
    <w:rsid w:val="00F67181"/>
    <w:rsid w:val="00F67AE2"/>
    <w:rsid w:val="00F67EDA"/>
    <w:rsid w:val="00F67F5D"/>
    <w:rsid w:val="00F7120A"/>
    <w:rsid w:val="00F71AD7"/>
    <w:rsid w:val="00F71EE3"/>
    <w:rsid w:val="00F726C9"/>
    <w:rsid w:val="00F72902"/>
    <w:rsid w:val="00F72CCC"/>
    <w:rsid w:val="00F73735"/>
    <w:rsid w:val="00F738D1"/>
    <w:rsid w:val="00F74507"/>
    <w:rsid w:val="00F7463E"/>
    <w:rsid w:val="00F75296"/>
    <w:rsid w:val="00F75617"/>
    <w:rsid w:val="00F759E7"/>
    <w:rsid w:val="00F760E1"/>
    <w:rsid w:val="00F762FA"/>
    <w:rsid w:val="00F76D0D"/>
    <w:rsid w:val="00F76DBB"/>
    <w:rsid w:val="00F76F3B"/>
    <w:rsid w:val="00F7726B"/>
    <w:rsid w:val="00F772E8"/>
    <w:rsid w:val="00F77AB4"/>
    <w:rsid w:val="00F80072"/>
    <w:rsid w:val="00F80A39"/>
    <w:rsid w:val="00F819CF"/>
    <w:rsid w:val="00F81A51"/>
    <w:rsid w:val="00F81C4C"/>
    <w:rsid w:val="00F81E55"/>
    <w:rsid w:val="00F8306E"/>
    <w:rsid w:val="00F830C4"/>
    <w:rsid w:val="00F83101"/>
    <w:rsid w:val="00F83137"/>
    <w:rsid w:val="00F83B7B"/>
    <w:rsid w:val="00F8411C"/>
    <w:rsid w:val="00F851C0"/>
    <w:rsid w:val="00F85D12"/>
    <w:rsid w:val="00F85D1B"/>
    <w:rsid w:val="00F8635C"/>
    <w:rsid w:val="00F86511"/>
    <w:rsid w:val="00F86ED5"/>
    <w:rsid w:val="00F87252"/>
    <w:rsid w:val="00F87CD2"/>
    <w:rsid w:val="00F87D53"/>
    <w:rsid w:val="00F90425"/>
    <w:rsid w:val="00F9064A"/>
    <w:rsid w:val="00F909B7"/>
    <w:rsid w:val="00F90E4D"/>
    <w:rsid w:val="00F90F99"/>
    <w:rsid w:val="00F91F3A"/>
    <w:rsid w:val="00F922D0"/>
    <w:rsid w:val="00F92E10"/>
    <w:rsid w:val="00F936D7"/>
    <w:rsid w:val="00F94996"/>
    <w:rsid w:val="00F95546"/>
    <w:rsid w:val="00F958E3"/>
    <w:rsid w:val="00F95D74"/>
    <w:rsid w:val="00F96542"/>
    <w:rsid w:val="00F969BD"/>
    <w:rsid w:val="00F96B89"/>
    <w:rsid w:val="00F96EED"/>
    <w:rsid w:val="00F96FF0"/>
    <w:rsid w:val="00F977F6"/>
    <w:rsid w:val="00F97B4C"/>
    <w:rsid w:val="00FA02C1"/>
    <w:rsid w:val="00FA060F"/>
    <w:rsid w:val="00FA1AB6"/>
    <w:rsid w:val="00FA2366"/>
    <w:rsid w:val="00FA3B4C"/>
    <w:rsid w:val="00FA418B"/>
    <w:rsid w:val="00FA4F14"/>
    <w:rsid w:val="00FA52D4"/>
    <w:rsid w:val="00FA5DA4"/>
    <w:rsid w:val="00FA6074"/>
    <w:rsid w:val="00FA6413"/>
    <w:rsid w:val="00FA749C"/>
    <w:rsid w:val="00FA79D2"/>
    <w:rsid w:val="00FB00F7"/>
    <w:rsid w:val="00FB0F77"/>
    <w:rsid w:val="00FB28A8"/>
    <w:rsid w:val="00FB35D9"/>
    <w:rsid w:val="00FB3757"/>
    <w:rsid w:val="00FB3BD2"/>
    <w:rsid w:val="00FB4480"/>
    <w:rsid w:val="00FB496C"/>
    <w:rsid w:val="00FB55AC"/>
    <w:rsid w:val="00FB58CB"/>
    <w:rsid w:val="00FC0353"/>
    <w:rsid w:val="00FC0437"/>
    <w:rsid w:val="00FC0AE8"/>
    <w:rsid w:val="00FC0CDE"/>
    <w:rsid w:val="00FC1429"/>
    <w:rsid w:val="00FC2107"/>
    <w:rsid w:val="00FC2743"/>
    <w:rsid w:val="00FC2930"/>
    <w:rsid w:val="00FC2A40"/>
    <w:rsid w:val="00FC2EBA"/>
    <w:rsid w:val="00FC4952"/>
    <w:rsid w:val="00FC527F"/>
    <w:rsid w:val="00FC5433"/>
    <w:rsid w:val="00FC6373"/>
    <w:rsid w:val="00FC65C4"/>
    <w:rsid w:val="00FC6942"/>
    <w:rsid w:val="00FC7161"/>
    <w:rsid w:val="00FC7C60"/>
    <w:rsid w:val="00FD0258"/>
    <w:rsid w:val="00FD069D"/>
    <w:rsid w:val="00FD1145"/>
    <w:rsid w:val="00FD1BF0"/>
    <w:rsid w:val="00FD269E"/>
    <w:rsid w:val="00FD2E61"/>
    <w:rsid w:val="00FD5324"/>
    <w:rsid w:val="00FD574D"/>
    <w:rsid w:val="00FD5857"/>
    <w:rsid w:val="00FD59D0"/>
    <w:rsid w:val="00FD5B31"/>
    <w:rsid w:val="00FD5C5E"/>
    <w:rsid w:val="00FD5D92"/>
    <w:rsid w:val="00FD604E"/>
    <w:rsid w:val="00FD60ED"/>
    <w:rsid w:val="00FD6B1A"/>
    <w:rsid w:val="00FD73B2"/>
    <w:rsid w:val="00FD75C7"/>
    <w:rsid w:val="00FE0A4D"/>
    <w:rsid w:val="00FE12C8"/>
    <w:rsid w:val="00FE1F56"/>
    <w:rsid w:val="00FE2607"/>
    <w:rsid w:val="00FE3163"/>
    <w:rsid w:val="00FE340D"/>
    <w:rsid w:val="00FE3C8E"/>
    <w:rsid w:val="00FE3CFA"/>
    <w:rsid w:val="00FE406C"/>
    <w:rsid w:val="00FE5A24"/>
    <w:rsid w:val="00FE5B18"/>
    <w:rsid w:val="00FE6353"/>
    <w:rsid w:val="00FE6D66"/>
    <w:rsid w:val="00FE6E07"/>
    <w:rsid w:val="00FE6F7E"/>
    <w:rsid w:val="00FE7224"/>
    <w:rsid w:val="00FE7399"/>
    <w:rsid w:val="00FE7C47"/>
    <w:rsid w:val="00FF1147"/>
    <w:rsid w:val="00FF161C"/>
    <w:rsid w:val="00FF1D48"/>
    <w:rsid w:val="00FF21C8"/>
    <w:rsid w:val="00FF29FD"/>
    <w:rsid w:val="00FF2CA6"/>
    <w:rsid w:val="00FF33C1"/>
    <w:rsid w:val="00FF4128"/>
    <w:rsid w:val="00FF4150"/>
    <w:rsid w:val="00FF4166"/>
    <w:rsid w:val="00FF46D9"/>
    <w:rsid w:val="00FF493B"/>
    <w:rsid w:val="00FF5254"/>
    <w:rsid w:val="00FF5310"/>
    <w:rsid w:val="00FF5397"/>
    <w:rsid w:val="00FF544C"/>
    <w:rsid w:val="00FF5726"/>
    <w:rsid w:val="00FF5B73"/>
    <w:rsid w:val="00FF5C19"/>
    <w:rsid w:val="00FF64E3"/>
    <w:rsid w:val="00FF6D36"/>
    <w:rsid w:val="00FF7A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5CF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link w:val="Heading4Char"/>
    <w:uiPriority w:val="9"/>
    <w:qFormat/>
    <w:rsid w:val="00900F77"/>
    <w:pPr>
      <w:spacing w:before="100" w:beforeAutospacing="1" w:after="100" w:afterAutospacing="1"/>
      <w:outlineLvl w:val="3"/>
    </w:pPr>
    <w:rPr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297E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57015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6F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6FB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A6D17"/>
    <w:pPr>
      <w:jc w:val="center"/>
    </w:pPr>
    <w:rPr>
      <w:rFonts w:ascii="Calibri" w:eastAsiaTheme="minorHAns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6D17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A6D17"/>
    <w:rPr>
      <w:rFonts w:ascii="Calibri" w:eastAsiaTheme="minorHAns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A6D17"/>
    <w:rPr>
      <w:rFonts w:ascii="Calibri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028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285A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28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8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85A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070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8509B"/>
  </w:style>
  <w:style w:type="paragraph" w:styleId="NormalWeb">
    <w:name w:val="Normal (Web)"/>
    <w:basedOn w:val="Normal"/>
    <w:uiPriority w:val="99"/>
    <w:unhideWhenUsed/>
    <w:rsid w:val="0068509B"/>
    <w:pPr>
      <w:spacing w:before="100" w:beforeAutospacing="1" w:after="100" w:afterAutospacing="1"/>
    </w:pPr>
    <w:rPr>
      <w:lang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1227B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AE0EDA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E0EDA"/>
  </w:style>
  <w:style w:type="character" w:styleId="PageNumber">
    <w:name w:val="page number"/>
    <w:basedOn w:val="DefaultParagraphFont"/>
    <w:uiPriority w:val="99"/>
    <w:semiHidden/>
    <w:unhideWhenUsed/>
    <w:rsid w:val="00AE0EDA"/>
  </w:style>
  <w:style w:type="paragraph" w:styleId="Header">
    <w:name w:val="header"/>
    <w:basedOn w:val="Normal"/>
    <w:link w:val="HeaderChar"/>
    <w:uiPriority w:val="99"/>
    <w:unhideWhenUsed/>
    <w:rsid w:val="00241FF1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41FF1"/>
  </w:style>
  <w:style w:type="character" w:styleId="LineNumber">
    <w:name w:val="line number"/>
    <w:basedOn w:val="DefaultParagraphFont"/>
    <w:uiPriority w:val="99"/>
    <w:semiHidden/>
    <w:unhideWhenUsed/>
    <w:rsid w:val="003658C6"/>
  </w:style>
  <w:style w:type="table" w:styleId="TableGrid">
    <w:name w:val="Table Grid"/>
    <w:basedOn w:val="TableNormal"/>
    <w:uiPriority w:val="59"/>
    <w:rsid w:val="00723273"/>
    <w:rPr>
      <w:rFonts w:eastAsiaTheme="minorEastAsia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723273"/>
    <w:pPr>
      <w:autoSpaceDE w:val="0"/>
      <w:autoSpaceDN w:val="0"/>
      <w:adjustRightInd w:val="0"/>
    </w:pPr>
    <w:rPr>
      <w:rFonts w:ascii="Arial" w:eastAsiaTheme="minorEastAsia" w:hAnsi="Arial" w:cs="Arial"/>
      <w:color w:val="000000"/>
      <w:lang w:val="en-US"/>
    </w:rPr>
  </w:style>
  <w:style w:type="character" w:styleId="Strong">
    <w:name w:val="Strong"/>
    <w:uiPriority w:val="22"/>
    <w:qFormat/>
    <w:rsid w:val="00D101FD"/>
    <w:rPr>
      <w:b/>
      <w:bCs/>
    </w:rPr>
  </w:style>
  <w:style w:type="character" w:customStyle="1" w:styleId="apple-converted-space">
    <w:name w:val="apple-converted-space"/>
    <w:basedOn w:val="DefaultParagraphFont"/>
    <w:rsid w:val="0051759F"/>
  </w:style>
  <w:style w:type="character" w:customStyle="1" w:styleId="Heading4Char">
    <w:name w:val="Heading 4 Char"/>
    <w:basedOn w:val="DefaultParagraphFont"/>
    <w:link w:val="Heading4"/>
    <w:uiPriority w:val="9"/>
    <w:rsid w:val="00900F77"/>
    <w:rPr>
      <w:rFonts w:ascii="Times New Roman" w:eastAsia="Times New Roman" w:hAnsi="Times New Roman" w:cs="Times New Roman"/>
      <w:b/>
      <w:bCs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57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56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66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16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854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1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0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08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65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46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33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25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565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712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1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02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209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393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132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959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196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186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3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487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72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403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387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9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C721125-0FC9-FD44-8B4E-4DA03B41E5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 Pro Arno Alpi</dc:creator>
  <cp:keywords/>
  <dc:description/>
  <cp:lastModifiedBy>epi</cp:lastModifiedBy>
  <cp:revision>11</cp:revision>
  <cp:lastPrinted>2024-03-15T15:22:00Z</cp:lastPrinted>
  <dcterms:created xsi:type="dcterms:W3CDTF">2024-04-03T10:37:00Z</dcterms:created>
  <dcterms:modified xsi:type="dcterms:W3CDTF">2024-10-15T09:44:00Z</dcterms:modified>
</cp:coreProperties>
</file>